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E5E9D" w14:textId="77777777" w:rsidR="006A2F64" w:rsidRPr="002B2117" w:rsidRDefault="006A2F64" w:rsidP="006A2F6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B2117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Pr="002B2117">
        <w:rPr>
          <w:rFonts w:ascii="Times New Roman" w:hAnsi="Times New Roman" w:cs="Times New Roman"/>
          <w:b/>
          <w:bCs/>
          <w:lang w:val="en-US"/>
        </w:rPr>
        <w:t>S2</w:t>
      </w:r>
      <w:proofErr w:type="spellEnd"/>
      <w:r w:rsidRPr="002B2117">
        <w:rPr>
          <w:rFonts w:ascii="Times New Roman" w:hAnsi="Times New Roman" w:cs="Times New Roman"/>
          <w:b/>
          <w:bCs/>
          <w:lang w:val="en-US"/>
        </w:rPr>
        <w:t xml:space="preserve">. List of the proteins interacting with both </w:t>
      </w:r>
      <w:proofErr w:type="spellStart"/>
      <w:r w:rsidRPr="002B2117">
        <w:rPr>
          <w:rFonts w:ascii="Times New Roman" w:hAnsi="Times New Roman" w:cs="Times New Roman"/>
          <w:b/>
          <w:bCs/>
          <w:lang w:val="en-US"/>
        </w:rPr>
        <w:t>CARMIL2</w:t>
      </w:r>
      <w:proofErr w:type="spellEnd"/>
      <w:r w:rsidRPr="002B2117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002B2117">
        <w:rPr>
          <w:rFonts w:ascii="Times New Roman" w:hAnsi="Times New Roman" w:cs="Times New Roman"/>
          <w:b/>
          <w:bCs/>
          <w:lang w:val="en-US"/>
        </w:rPr>
        <w:t xml:space="preserve">and </w:t>
      </w:r>
      <w:proofErr w:type="spellStart"/>
      <w:r w:rsidRPr="002B2117">
        <w:rPr>
          <w:rFonts w:ascii="Times New Roman" w:hAnsi="Times New Roman" w:cs="Times New Roman"/>
          <w:b/>
          <w:bCs/>
          <w:lang w:val="en-US"/>
        </w:rPr>
        <w:t>CARMIL2</w:t>
      </w:r>
      <w:r w:rsidRPr="002B2117">
        <w:rPr>
          <w:rFonts w:ascii="Times New Roman" w:hAnsi="Times New Roman" w:cs="Times New Roman"/>
          <w:b/>
          <w:bCs/>
          <w:vertAlign w:val="superscript"/>
          <w:lang w:val="en-US"/>
        </w:rPr>
        <w:t>QE</w:t>
      </w:r>
      <w:proofErr w:type="spellEnd"/>
      <w:r w:rsidRPr="00B0083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B2117">
        <w:rPr>
          <w:rFonts w:ascii="Times New Roman" w:hAnsi="Times New Roman" w:cs="Times New Roman"/>
          <w:b/>
          <w:bCs/>
          <w:lang w:val="en-US"/>
        </w:rPr>
        <w:t xml:space="preserve">molecules in mouse </w:t>
      </w:r>
      <w:proofErr w:type="spellStart"/>
      <w:r w:rsidRPr="002B2117">
        <w:rPr>
          <w:rFonts w:ascii="Times New Roman" w:hAnsi="Times New Roman" w:cs="Times New Roman"/>
          <w:b/>
          <w:bCs/>
          <w:lang w:val="en-US"/>
        </w:rPr>
        <w:t>CD4</w:t>
      </w:r>
      <w:proofErr w:type="spellEnd"/>
      <w:r w:rsidRPr="002B2117">
        <w:rPr>
          <w:rFonts w:ascii="Times New Roman" w:hAnsi="Times New Roman" w:cs="Times New Roman"/>
          <w:b/>
          <w:bCs/>
          <w:vertAlign w:val="superscript"/>
          <w:lang w:val="en-US"/>
        </w:rPr>
        <w:t>+</w:t>
      </w:r>
      <w:r w:rsidRPr="002B2117">
        <w:rPr>
          <w:rFonts w:ascii="Times New Roman" w:hAnsi="Times New Roman" w:cs="Times New Roman"/>
          <w:b/>
          <w:bCs/>
          <w:lang w:val="en-US"/>
        </w:rPr>
        <w:t xml:space="preserve"> T cells after 2 min of activation</w:t>
      </w:r>
    </w:p>
    <w:p w14:paraId="5F908320" w14:textId="77777777" w:rsidR="006A2F64" w:rsidRPr="002B2117" w:rsidRDefault="006A2F64" w:rsidP="006A2F6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B211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A0AE4A" wp14:editId="6A4B4B36">
                <wp:simplePos x="0" y="0"/>
                <wp:positionH relativeFrom="column">
                  <wp:posOffset>0</wp:posOffset>
                </wp:positionH>
                <wp:positionV relativeFrom="paragraph">
                  <wp:posOffset>243319</wp:posOffset>
                </wp:positionV>
                <wp:extent cx="5732780" cy="0"/>
                <wp:effectExtent l="0" t="0" r="7620" b="12700"/>
                <wp:wrapNone/>
                <wp:docPr id="706798236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27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F99FF0" id="Connecteur droit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9.15pt" to="451.4pt,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" strokecolor="#0d0d0d [3069]" strokeweight="1pt">
                <v:stroke joinstyle="miter"/>
              </v:line>
            </w:pict>
          </mc:Fallback>
        </mc:AlternateContent>
      </w:r>
    </w:p>
    <w:p w14:paraId="46035783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  <w:sectPr w:rsidR="006A2F64" w:rsidRPr="002B2117" w:rsidSect="006A2F64">
          <w:headerReference w:type="even" r:id="rId8"/>
          <w:headerReference w:type="default" r:id="rId9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412438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CAPZB</w:t>
      </w:r>
      <w:proofErr w:type="spellEnd"/>
    </w:p>
    <w:p w14:paraId="231733D7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CAPZA2</w:t>
      </w:r>
      <w:proofErr w:type="spellEnd"/>
    </w:p>
    <w:p w14:paraId="4C2C7B1F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CARD11</w:t>
      </w:r>
      <w:proofErr w:type="spellEnd"/>
    </w:p>
    <w:p w14:paraId="617C410E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USP9X</w:t>
      </w:r>
      <w:proofErr w:type="spellEnd"/>
    </w:p>
    <w:p w14:paraId="76D8AC65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PTPRC</w:t>
      </w:r>
      <w:proofErr w:type="spellEnd"/>
    </w:p>
    <w:p w14:paraId="715A979F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VAV1</w:t>
      </w:r>
      <w:proofErr w:type="spellEnd"/>
    </w:p>
    <w:p w14:paraId="3B77B569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CD28</w:t>
      </w:r>
      <w:proofErr w:type="spellEnd"/>
    </w:p>
    <w:p w14:paraId="7A77405A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INPP4B</w:t>
      </w:r>
      <w:proofErr w:type="spellEnd"/>
    </w:p>
    <w:p w14:paraId="4BECBA46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CBR1</w:t>
      </w:r>
      <w:proofErr w:type="spellEnd"/>
    </w:p>
    <w:p w14:paraId="53B2F9C1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ANKRD44</w:t>
      </w:r>
      <w:proofErr w:type="spellEnd"/>
    </w:p>
    <w:p w14:paraId="1424314A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CK1</w:t>
      </w:r>
      <w:proofErr w:type="spellEnd"/>
      <w:r w:rsidRPr="002B2117">
        <w:rPr>
          <w:rFonts w:ascii="Times New Roman" w:hAnsi="Times New Roman" w:cs="Times New Roman"/>
          <w:lang w:val="en-US"/>
        </w:rPr>
        <w:t>-</w:t>
      </w:r>
      <w:r w:rsidRPr="002B2117">
        <w:rPr>
          <w:rFonts w:ascii="Symbol" w:hAnsi="Symbol" w:cs="Times New Roman"/>
          <w:lang w:val="en-US"/>
        </w:rPr>
        <w:t>a</w:t>
      </w:r>
    </w:p>
    <w:p w14:paraId="4B83A4FF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PTPN22</w:t>
      </w:r>
      <w:proofErr w:type="spellEnd"/>
    </w:p>
    <w:p w14:paraId="145D9E8F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GMIP</w:t>
      </w:r>
      <w:proofErr w:type="spellEnd"/>
    </w:p>
    <w:p w14:paraId="66989835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KIF11</w:t>
      </w:r>
      <w:proofErr w:type="spellEnd"/>
    </w:p>
    <w:p w14:paraId="0714154E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MAP4K1</w:t>
      </w:r>
      <w:proofErr w:type="spellEnd"/>
    </w:p>
    <w:p w14:paraId="288201F7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NCAPD2</w:t>
      </w:r>
      <w:proofErr w:type="spellEnd"/>
    </w:p>
    <w:p w14:paraId="1E923627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TRIM34B</w:t>
      </w:r>
      <w:proofErr w:type="spellEnd"/>
    </w:p>
    <w:p w14:paraId="6A342C57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SBF1</w:t>
      </w:r>
      <w:proofErr w:type="spellEnd"/>
    </w:p>
    <w:p w14:paraId="6E95EBF4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JAK1</w:t>
      </w:r>
      <w:proofErr w:type="spellEnd"/>
    </w:p>
    <w:p w14:paraId="0889F47E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POLR2B</w:t>
      </w:r>
      <w:proofErr w:type="spellEnd"/>
    </w:p>
    <w:p w14:paraId="2F753B33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PTPN6</w:t>
      </w:r>
      <w:proofErr w:type="spellEnd"/>
    </w:p>
    <w:p w14:paraId="3F6CDA8F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RAP1A</w:t>
      </w:r>
      <w:proofErr w:type="spellEnd"/>
    </w:p>
    <w:p w14:paraId="4E098148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CAMK2D</w:t>
      </w:r>
      <w:proofErr w:type="spellEnd"/>
    </w:p>
    <w:p w14:paraId="5DB17F1F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FCHO1</w:t>
      </w:r>
      <w:proofErr w:type="spellEnd"/>
    </w:p>
    <w:p w14:paraId="7D66AB8A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ANKHD1</w:t>
      </w:r>
      <w:proofErr w:type="spellEnd"/>
    </w:p>
    <w:p w14:paraId="66CFC0D2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RASGRP2</w:t>
      </w:r>
      <w:proofErr w:type="spellEnd"/>
    </w:p>
    <w:p w14:paraId="4B252383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ACAP1</w:t>
      </w:r>
      <w:proofErr w:type="spellEnd"/>
    </w:p>
    <w:p w14:paraId="6AD02FA7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PPP6R1</w:t>
      </w:r>
      <w:proofErr w:type="spellEnd"/>
    </w:p>
    <w:p w14:paraId="4FC11C6B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2B2117">
        <w:rPr>
          <w:rFonts w:ascii="Times New Roman" w:hAnsi="Times New Roman" w:cs="Times New Roman"/>
          <w:lang w:val="en-US"/>
        </w:rPr>
        <w:t>USP4</w:t>
      </w:r>
      <w:proofErr w:type="spellEnd"/>
    </w:p>
    <w:p w14:paraId="3E6C0D5D" w14:textId="77777777" w:rsidR="006A2F64" w:rsidRPr="002B2117" w:rsidRDefault="006A2F64" w:rsidP="006A2F64">
      <w:pPr>
        <w:spacing w:line="276" w:lineRule="auto"/>
        <w:rPr>
          <w:rFonts w:ascii="Symbol" w:hAnsi="Symbol" w:cs="Times New Roman"/>
          <w:lang w:val="en-US"/>
        </w:rPr>
      </w:pPr>
      <w:r w:rsidRPr="002B2117">
        <w:rPr>
          <w:rFonts w:ascii="Times New Roman" w:hAnsi="Times New Roman" w:cs="Times New Roman"/>
          <w:lang w:val="en-US"/>
        </w:rPr>
        <w:t>PKC-</w:t>
      </w:r>
      <w:r w:rsidRPr="002B2117">
        <w:rPr>
          <w:rFonts w:ascii="Symbol" w:hAnsi="Symbol" w:cs="Times New Roman"/>
          <w:lang w:val="en-US"/>
        </w:rPr>
        <w:t>Q</w:t>
      </w:r>
    </w:p>
    <w:p w14:paraId="5249701E" w14:textId="77777777" w:rsidR="006A2F64" w:rsidRPr="002B2117" w:rsidRDefault="006A2F64" w:rsidP="006A2F64">
      <w:pPr>
        <w:spacing w:line="276" w:lineRule="auto"/>
        <w:rPr>
          <w:rFonts w:ascii="Symbol" w:hAnsi="Symbol" w:cs="Times New Roman"/>
          <w:lang w:val="en-US"/>
        </w:rPr>
        <w:sectPr w:rsidR="006A2F64" w:rsidRPr="002B2117" w:rsidSect="006A2F64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65F05BD" w14:textId="77777777" w:rsidR="006A2F64" w:rsidRPr="002B2117" w:rsidRDefault="006A2F64" w:rsidP="006A2F64">
      <w:pPr>
        <w:spacing w:line="276" w:lineRule="auto"/>
        <w:rPr>
          <w:rFonts w:ascii="Times New Roman" w:hAnsi="Times New Roman" w:cs="Times New Roman"/>
          <w:lang w:val="en-US"/>
        </w:rPr>
      </w:pPr>
      <w:r w:rsidRPr="002B211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9139E5" wp14:editId="0F66F9E2">
                <wp:simplePos x="0" y="0"/>
                <wp:positionH relativeFrom="column">
                  <wp:posOffset>14605</wp:posOffset>
                </wp:positionH>
                <wp:positionV relativeFrom="paragraph">
                  <wp:posOffset>87516</wp:posOffset>
                </wp:positionV>
                <wp:extent cx="5732980" cy="0"/>
                <wp:effectExtent l="0" t="0" r="7620" b="12700"/>
                <wp:wrapNone/>
                <wp:docPr id="1472057083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2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E15F84" id="Connecteur droit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6.9pt" to="452.5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" strokecolor="#0d0d0d [3069]" strokeweight="1pt">
                <v:stroke joinstyle="miter"/>
              </v:line>
            </w:pict>
          </mc:Fallback>
        </mc:AlternateContent>
      </w:r>
    </w:p>
    <w:p w14:paraId="666C1181" w14:textId="77777777" w:rsidR="006A2F64" w:rsidRPr="002B2117" w:rsidRDefault="006A2F64" w:rsidP="006A2F6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AE866A4" w14:textId="77777777" w:rsidR="006A2F64" w:rsidRPr="002B2117" w:rsidRDefault="006A2F64" w:rsidP="006A2F6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B2117">
        <w:rPr>
          <w:rFonts w:ascii="Times New Roman" w:hAnsi="Times New Roman" w:cs="Times New Roman"/>
          <w:lang w:val="en-US"/>
        </w:rPr>
        <w:t xml:space="preserve">In addition to the interacting proteins discussed in the Results section, </w:t>
      </w:r>
      <w:proofErr w:type="spellStart"/>
      <w:r w:rsidRPr="002B2117">
        <w:rPr>
          <w:rFonts w:ascii="Times New Roman" w:hAnsi="Times New Roman" w:cs="Times New Roman"/>
          <w:lang w:val="en-GB"/>
        </w:rPr>
        <w:t>VAV1</w:t>
      </w:r>
      <w:proofErr w:type="spellEnd"/>
      <w:r w:rsidRPr="002B2117">
        <w:rPr>
          <w:rFonts w:ascii="Times New Roman" w:hAnsi="Times New Roman" w:cs="Times New Roman"/>
          <w:lang w:val="en-GB"/>
        </w:rPr>
        <w:t xml:space="preserve">, a guanine nucleotide exchange factor previously identified as part of the </w:t>
      </w:r>
      <w:proofErr w:type="spellStart"/>
      <w:r w:rsidRPr="002B2117">
        <w:rPr>
          <w:rFonts w:ascii="Times New Roman" w:hAnsi="Times New Roman" w:cs="Times New Roman"/>
          <w:lang w:val="en-GB"/>
        </w:rPr>
        <w:t>CD28</w:t>
      </w:r>
      <w:proofErr w:type="spellEnd"/>
      <w:r w:rsidRPr="002B2117">
        <w:rPr>
          <w:rFonts w:ascii="Times New Roman" w:hAnsi="Times New Roman" w:cs="Times New Roman"/>
          <w:lang w:val="en-GB"/>
        </w:rPr>
        <w:t xml:space="preserve"> interactome </w:t>
      </w:r>
      <w:r w:rsidRPr="002B2117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Ta2FubGFuZDwvQXV0aG9yPjxZZWFyPjIwMTk8L1llYXI+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Pr="002B2117">
        <w:rPr>
          <w:rFonts w:ascii="Times New Roman" w:hAnsi="Times New Roman" w:cs="Times New Roman"/>
          <w:lang w:val="en-GB"/>
        </w:rPr>
        <w:instrText xml:space="preserve"> ADDIN EN.CITE </w:instrText>
      </w:r>
      <w:r w:rsidRPr="002B2117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Ta2FubGFuZDwvQXV0aG9yPjxZZWFyPjIwMTk8L1llYXI+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Pr="002B2117">
        <w:rPr>
          <w:rFonts w:ascii="Times New Roman" w:hAnsi="Times New Roman" w:cs="Times New Roman"/>
          <w:lang w:val="en-GB"/>
        </w:rPr>
        <w:instrText xml:space="preserve"> ADDIN EN.CITE.DATA </w:instrText>
      </w:r>
      <w:r w:rsidRPr="002B2117">
        <w:rPr>
          <w:rFonts w:ascii="Times New Roman" w:hAnsi="Times New Roman" w:cs="Times New Roman"/>
          <w:lang w:val="en-GB"/>
        </w:rPr>
      </w:r>
      <w:r w:rsidRPr="002B2117">
        <w:rPr>
          <w:rFonts w:ascii="Times New Roman" w:hAnsi="Times New Roman" w:cs="Times New Roman"/>
          <w:lang w:val="en-GB"/>
        </w:rPr>
        <w:fldChar w:fldCharType="end"/>
      </w:r>
      <w:r w:rsidRPr="002B2117">
        <w:rPr>
          <w:rFonts w:ascii="Times New Roman" w:hAnsi="Times New Roman" w:cs="Times New Roman"/>
          <w:lang w:val="en-GB"/>
        </w:rPr>
      </w:r>
      <w:r w:rsidRPr="002B2117">
        <w:rPr>
          <w:rFonts w:ascii="Times New Roman" w:hAnsi="Times New Roman" w:cs="Times New Roman"/>
          <w:lang w:val="en-GB"/>
        </w:rPr>
        <w:fldChar w:fldCharType="separate"/>
      </w:r>
      <w:r w:rsidRPr="002B2117">
        <w:rPr>
          <w:rFonts w:ascii="Times New Roman" w:hAnsi="Times New Roman" w:cs="Times New Roman"/>
          <w:noProof/>
          <w:lang w:val="en-GB"/>
        </w:rPr>
        <w:t>(Chen et al., 2022; Skanland and Tasken, 2019)</w:t>
      </w:r>
      <w:r w:rsidRPr="002B2117">
        <w:rPr>
          <w:rFonts w:ascii="Times New Roman" w:hAnsi="Times New Roman" w:cs="Times New Roman"/>
          <w:lang w:val="en-GB"/>
        </w:rPr>
        <w:fldChar w:fldCharType="end"/>
      </w:r>
      <w:r w:rsidRPr="002B2117">
        <w:rPr>
          <w:rFonts w:ascii="Times New Roman" w:hAnsi="Times New Roman" w:cs="Times New Roman"/>
          <w:lang w:val="en-GB"/>
        </w:rPr>
        <w:t xml:space="preserve">) was also found among the </w:t>
      </w:r>
      <w:proofErr w:type="spellStart"/>
      <w:r w:rsidRPr="002B2117">
        <w:rPr>
          <w:rFonts w:ascii="Times New Roman" w:hAnsi="Times New Roman" w:cs="Times New Roman"/>
          <w:lang w:val="en-US"/>
        </w:rPr>
        <w:t>CARMIL2</w:t>
      </w:r>
      <w:proofErr w:type="spellEnd"/>
      <w:r w:rsidRPr="002B211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B2117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2B2117">
        <w:rPr>
          <w:rFonts w:ascii="Times New Roman" w:hAnsi="Times New Roman" w:cs="Times New Roman"/>
          <w:lang w:val="en-US"/>
        </w:rPr>
        <w:t>CARMIL2</w:t>
      </w:r>
      <w:r w:rsidRPr="002B2117">
        <w:rPr>
          <w:rFonts w:ascii="Times New Roman" w:hAnsi="Times New Roman" w:cs="Times New Roman"/>
          <w:vertAlign w:val="superscript"/>
          <w:lang w:val="en-US"/>
        </w:rPr>
        <w:t>QE</w:t>
      </w:r>
      <w:proofErr w:type="spellEnd"/>
      <w:r w:rsidRPr="002B211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B2117">
        <w:rPr>
          <w:rFonts w:ascii="Times New Roman" w:hAnsi="Times New Roman" w:cs="Times New Roman"/>
          <w:color w:val="000000"/>
          <w:lang w:val="en-GB"/>
        </w:rPr>
        <w:t xml:space="preserve">interactors. </w:t>
      </w:r>
      <w:r w:rsidRPr="002B2117">
        <w:rPr>
          <w:rFonts w:ascii="Times New Roman" w:hAnsi="Times New Roman" w:cs="Times New Roman"/>
          <w:color w:val="000000"/>
          <w:lang w:val="en-US"/>
        </w:rPr>
        <w:t xml:space="preserve">Early studies on proteins belonging to the 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CARMIL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 xml:space="preserve"> family emphasized their ability to regulate the actin-binding activity of capping protein (CP) via their capping protein-interaction motifs (CPI) </w:t>
      </w:r>
      <w:r w:rsidRPr="002B2117">
        <w:rPr>
          <w:rFonts w:ascii="Times New Roman" w:hAnsi="Times New Roman" w:cs="Times New Roman"/>
          <w:color w:val="000000"/>
          <w:lang w:val="en-US"/>
        </w:rPr>
        <w:fldChar w:fldCharType="begin"/>
      </w:r>
      <w:r w:rsidRPr="002B2117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Stark&lt;/Author&gt;&lt;Year&gt;2017&lt;/Year&gt;&lt;RecNum&gt;6155&lt;/RecNum&gt;&lt;DisplayText&gt;(Stark et al., 2017)&lt;/DisplayText&gt;&lt;record&gt;&lt;rec-number&gt;6155&lt;/rec-number&gt;&lt;foreign-keys&gt;&lt;key app="EN" db-id="sttwx9d5sedxvie5tsuvew2nxsv99esddexr" timestamp="1502955959"&gt;6155&lt;/key&gt;&lt;/foreign-keys&gt;&lt;ref-type name="Journal Article"&gt;17&lt;/ref-type&gt;&lt;contributors&gt;&lt;authors&gt;&lt;author&gt;Stark, B. C.&lt;/author&gt;&lt;author&gt;Lanier, M. H.&lt;/author&gt;&lt;author&gt;Cooper, J. A.&lt;/author&gt;&lt;/authors&gt;&lt;/contributors&gt;&lt;auth-address&gt;Department of Biochemistry and Molecular Biophysics and Department of Cell Biology and Physiology, Washington University School of Medicine, St. Louis, MO 63110.&amp;#xD;Department of Biochemistry and Molecular Biophysics and Department of Cell Biology and Physiology, Washington University School of Medicine, St. Louis, MO 63110 jacooper@wustl.edu.&lt;/auth-address&gt;&lt;titles&gt;&lt;title&gt;CARMIL family proteins as multidomain regulators of actin-based motility&lt;/title&gt;&lt;secondary-title&gt;Mol Biol Cell&lt;/secondary-title&gt;&lt;/titles&gt;&lt;periodical&gt;&lt;full-title&gt;Molecular biology of the cell&lt;/full-title&gt;&lt;abbr-1&gt;Mol Biol Cell&lt;/abbr-1&gt;&lt;/periodical&gt;&lt;pages&gt;1713-1723&lt;/pages&gt;&lt;volume&gt;28&lt;/volume&gt;&lt;number&gt;13&lt;/number&gt;&lt;dates&gt;&lt;year&gt;2017&lt;/year&gt;&lt;pub-dates&gt;&lt;date&gt;Jul 01&lt;/date&gt;&lt;/pub-dates&gt;&lt;/dates&gt;&lt;isbn&gt;1939-4586 (Electronic)&amp;#xD;1059-1524 (Linking)&lt;/isbn&gt;&lt;accession-num&gt;28663287&lt;/accession-num&gt;&lt;urls&gt;&lt;related-urls&gt;&lt;url&gt;https://www.ncbi.nlm.nih.gov/pubmed/28663287&lt;/url&gt;&lt;/related-urls&gt;&lt;/urls&gt;&lt;custom2&gt;PMC5491179&lt;/custom2&gt;&lt;electronic-resource-num&gt;10.1091/mbc.E17-01-0019&lt;/electronic-resource-num&gt;&lt;/record&gt;&lt;/Cite&gt;&lt;/EndNote&gt;</w:instrText>
      </w:r>
      <w:r w:rsidRPr="002B2117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Pr="002B2117">
        <w:rPr>
          <w:rFonts w:ascii="Times New Roman" w:hAnsi="Times New Roman" w:cs="Times New Roman"/>
          <w:noProof/>
          <w:color w:val="000000"/>
          <w:lang w:val="en-US"/>
        </w:rPr>
        <w:t>(Stark et al., 2017)</w:t>
      </w:r>
      <w:r w:rsidRPr="002B2117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2B2117">
        <w:rPr>
          <w:rFonts w:ascii="Times New Roman" w:hAnsi="Times New Roman" w:cs="Times New Roman"/>
          <w:color w:val="000000"/>
          <w:lang w:val="en-US"/>
        </w:rPr>
        <w:t xml:space="preserve">. Consistent with that view, the 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CARMIL2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2B2117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2B2117">
        <w:rPr>
          <w:rFonts w:ascii="Times New Roman" w:hAnsi="Times New Roman" w:cs="Times New Roman"/>
          <w:lang w:val="en-US"/>
        </w:rPr>
        <w:t>CARMIL2</w:t>
      </w:r>
      <w:r w:rsidRPr="002B2117">
        <w:rPr>
          <w:rFonts w:ascii="Times New Roman" w:hAnsi="Times New Roman" w:cs="Times New Roman"/>
          <w:vertAlign w:val="superscript"/>
          <w:lang w:val="en-US"/>
        </w:rPr>
        <w:t>QE</w:t>
      </w:r>
      <w:proofErr w:type="spellEnd"/>
      <w:r w:rsidRPr="002B211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B2117">
        <w:rPr>
          <w:rFonts w:ascii="Times New Roman" w:hAnsi="Times New Roman" w:cs="Times New Roman"/>
          <w:color w:val="000000"/>
          <w:lang w:val="en-US"/>
        </w:rPr>
        <w:t xml:space="preserve">interactomes comprise, in addition to 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CAPZB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CAPZA2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>, several other proteins involved in cytoskeletal remodeling (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GMIP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>) and vesicular transport (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FCHO1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KIFL1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ACAP1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2B2117">
        <w:rPr>
          <w:rFonts w:ascii="Times New Roman" w:hAnsi="Times New Roman" w:cs="Times New Roman"/>
          <w:color w:val="000000"/>
          <w:lang w:val="en-US"/>
        </w:rPr>
        <w:t>KIF11</w:t>
      </w:r>
      <w:proofErr w:type="spellEnd"/>
      <w:r w:rsidRPr="002B2117">
        <w:rPr>
          <w:rFonts w:ascii="Times New Roman" w:hAnsi="Times New Roman" w:cs="Times New Roman"/>
          <w:color w:val="000000"/>
          <w:lang w:val="en-US"/>
        </w:rPr>
        <w:t xml:space="preserve">). </w:t>
      </w:r>
      <w:r w:rsidRPr="002B2117">
        <w:rPr>
          <w:rFonts w:ascii="Times New Roman" w:hAnsi="Times New Roman" w:cs="Times New Roman"/>
          <w:lang w:val="en-US"/>
        </w:rPr>
        <w:t xml:space="preserve">The role of the remaining proteins found in the </w:t>
      </w:r>
      <w:proofErr w:type="spellStart"/>
      <w:r w:rsidRPr="002B2117">
        <w:rPr>
          <w:rFonts w:ascii="Times New Roman" w:hAnsi="Times New Roman" w:cs="Times New Roman"/>
          <w:lang w:val="en-US"/>
        </w:rPr>
        <w:t>CARMIL2</w:t>
      </w:r>
      <w:proofErr w:type="spellEnd"/>
      <w:r w:rsidRPr="002B2117">
        <w:rPr>
          <w:rFonts w:ascii="Times New Roman" w:hAnsi="Times New Roman" w:cs="Times New Roman"/>
          <w:lang w:val="en-US"/>
        </w:rPr>
        <w:t xml:space="preserve">- and </w:t>
      </w:r>
      <w:proofErr w:type="spellStart"/>
      <w:r w:rsidRPr="002B2117">
        <w:rPr>
          <w:rFonts w:ascii="Times New Roman" w:hAnsi="Times New Roman" w:cs="Times New Roman"/>
          <w:lang w:val="en-US"/>
        </w:rPr>
        <w:t>CARMIL2</w:t>
      </w:r>
      <w:r w:rsidRPr="002B2117">
        <w:rPr>
          <w:rFonts w:ascii="Times New Roman" w:hAnsi="Times New Roman" w:cs="Times New Roman"/>
          <w:vertAlign w:val="superscript"/>
          <w:lang w:val="en-US"/>
        </w:rPr>
        <w:t>QE</w:t>
      </w:r>
      <w:proofErr w:type="spellEnd"/>
      <w:r w:rsidRPr="002B2117">
        <w:rPr>
          <w:rFonts w:ascii="Times New Roman" w:hAnsi="Times New Roman" w:cs="Times New Roman"/>
          <w:lang w:val="en-US"/>
        </w:rPr>
        <w:t xml:space="preserve"> interactomes remains to be elucidated.</w:t>
      </w:r>
    </w:p>
    <w:sectPr w:rsidR="006A2F64" w:rsidRPr="002B2117" w:rsidSect="007063B0">
      <w:headerReference w:type="even" r:id="rId10"/>
      <w:headerReference w:type="default" r:id="rId11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A6975" w14:textId="77777777" w:rsidR="00FE1A20" w:rsidRDefault="00FE1A20" w:rsidP="00163F51">
      <w:r>
        <w:separator/>
      </w:r>
    </w:p>
  </w:endnote>
  <w:endnote w:type="continuationSeparator" w:id="0">
    <w:p w14:paraId="53117CCB" w14:textId="77777777" w:rsidR="00FE1A20" w:rsidRDefault="00FE1A20" w:rsidP="00163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Rotis Sans Serif Std Light">
    <w:altName w:val="Calibri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F34F9" w14:textId="77777777" w:rsidR="00FE1A20" w:rsidRDefault="00FE1A20" w:rsidP="00163F51">
      <w:r>
        <w:separator/>
      </w:r>
    </w:p>
  </w:footnote>
  <w:footnote w:type="continuationSeparator" w:id="0">
    <w:p w14:paraId="134AC472" w14:textId="77777777" w:rsidR="00FE1A20" w:rsidRDefault="00FE1A20" w:rsidP="00163F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2556769"/>
      <w:docPartObj>
        <w:docPartGallery w:val="Page Numbers (Top of Page)"/>
        <w:docPartUnique/>
      </w:docPartObj>
    </w:sdtPr>
    <w:sdtContent>
      <w:p w14:paraId="7C8D17F5" w14:textId="77777777" w:rsidR="006A2F64" w:rsidRDefault="006A2F64" w:rsidP="00352FB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BDD0F6F" w14:textId="77777777" w:rsidR="006A2F64" w:rsidRDefault="006A2F64" w:rsidP="00163F51">
    <w:pPr>
      <w:pStyle w:val="Header"/>
      <w:ind w:right="360"/>
    </w:pPr>
  </w:p>
  <w:p w14:paraId="7AA5F1B5" w14:textId="77777777" w:rsidR="006A2F64" w:rsidRDefault="006A2F6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72336466"/>
      <w:docPartObj>
        <w:docPartGallery w:val="Page Numbers (Top of Page)"/>
        <w:docPartUnique/>
      </w:docPartObj>
    </w:sdtPr>
    <w:sdtContent>
      <w:p w14:paraId="0B5F6723" w14:textId="77777777" w:rsidR="006A2F64" w:rsidRDefault="006A2F64" w:rsidP="00352FB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045E50" w14:textId="77777777" w:rsidR="006A2F64" w:rsidRDefault="006A2F64" w:rsidP="00163F51">
    <w:pPr>
      <w:pStyle w:val="Header"/>
      <w:ind w:right="360"/>
    </w:pPr>
  </w:p>
  <w:p w14:paraId="50A31088" w14:textId="77777777" w:rsidR="006A2F64" w:rsidRDefault="006A2F6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924063"/>
      <w:docPartObj>
        <w:docPartGallery w:val="Page Numbers (Top of Page)"/>
        <w:docPartUnique/>
      </w:docPartObj>
    </w:sdtPr>
    <w:sdtContent>
      <w:p w14:paraId="3E177762" w14:textId="248272EA" w:rsidR="00163F51" w:rsidRDefault="00163F51" w:rsidP="00352FB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3D54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54BD228" w14:textId="77777777" w:rsidR="00163F51" w:rsidRDefault="00163F51" w:rsidP="00163F51">
    <w:pPr>
      <w:pStyle w:val="Header"/>
      <w:ind w:right="360"/>
    </w:pPr>
  </w:p>
  <w:p w14:paraId="323501A9" w14:textId="77777777" w:rsidR="006E67AC" w:rsidRDefault="006E67AC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9161573"/>
      <w:docPartObj>
        <w:docPartGallery w:val="Page Numbers (Top of Page)"/>
        <w:docPartUnique/>
      </w:docPartObj>
    </w:sdtPr>
    <w:sdtContent>
      <w:p w14:paraId="27FDE897" w14:textId="77777777" w:rsidR="00163F51" w:rsidRDefault="00163F51" w:rsidP="00352FB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0AEEA" w14:textId="77777777" w:rsidR="00163F51" w:rsidRDefault="00163F51" w:rsidP="00163F51">
    <w:pPr>
      <w:pStyle w:val="Header"/>
      <w:ind w:right="360"/>
    </w:pPr>
  </w:p>
  <w:p w14:paraId="41239662" w14:textId="77777777" w:rsidR="006E67AC" w:rsidRDefault="006E67A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14A8C"/>
    <w:multiLevelType w:val="hybridMultilevel"/>
    <w:tmpl w:val="8D2C6E20"/>
    <w:lvl w:ilvl="0" w:tplc="645230A4">
      <w:start w:val="5"/>
      <w:numFmt w:val="bullet"/>
      <w:lvlText w:val="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81915"/>
    <w:multiLevelType w:val="hybridMultilevel"/>
    <w:tmpl w:val="BAA02848"/>
    <w:lvl w:ilvl="0" w:tplc="4FBA1D56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12BDF"/>
    <w:multiLevelType w:val="multilevel"/>
    <w:tmpl w:val="A8F67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C6644"/>
    <w:multiLevelType w:val="multilevel"/>
    <w:tmpl w:val="F2D68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6128FA"/>
    <w:multiLevelType w:val="hybridMultilevel"/>
    <w:tmpl w:val="56D47788"/>
    <w:lvl w:ilvl="0" w:tplc="55FCFE0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2D42EC"/>
    <w:multiLevelType w:val="hybridMultilevel"/>
    <w:tmpl w:val="18920B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5D7473"/>
    <w:multiLevelType w:val="hybridMultilevel"/>
    <w:tmpl w:val="4C862BE2"/>
    <w:lvl w:ilvl="0" w:tplc="FD5C49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AE2E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648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08D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6C2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46E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306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F29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B67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58C32F9"/>
    <w:multiLevelType w:val="multilevel"/>
    <w:tmpl w:val="756C4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CD1C10"/>
    <w:multiLevelType w:val="multilevel"/>
    <w:tmpl w:val="9C2A8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603C88"/>
    <w:multiLevelType w:val="multilevel"/>
    <w:tmpl w:val="E6EC6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4D15DE"/>
    <w:multiLevelType w:val="hybridMultilevel"/>
    <w:tmpl w:val="C9DA27E0"/>
    <w:lvl w:ilvl="0" w:tplc="98FA13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FB2929"/>
    <w:multiLevelType w:val="hybridMultilevel"/>
    <w:tmpl w:val="7B94702C"/>
    <w:lvl w:ilvl="0" w:tplc="CA105D66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031900">
    <w:abstractNumId w:val="5"/>
  </w:num>
  <w:num w:numId="2" w16cid:durableId="640580153">
    <w:abstractNumId w:val="9"/>
  </w:num>
  <w:num w:numId="3" w16cid:durableId="268244194">
    <w:abstractNumId w:val="3"/>
  </w:num>
  <w:num w:numId="4" w16cid:durableId="1423720028">
    <w:abstractNumId w:val="6"/>
  </w:num>
  <w:num w:numId="5" w16cid:durableId="379018518">
    <w:abstractNumId w:val="10"/>
  </w:num>
  <w:num w:numId="6" w16cid:durableId="1297642297">
    <w:abstractNumId w:val="7"/>
  </w:num>
  <w:num w:numId="7" w16cid:durableId="753937624">
    <w:abstractNumId w:val="8"/>
  </w:num>
  <w:num w:numId="8" w16cid:durableId="312221162">
    <w:abstractNumId w:val="2"/>
  </w:num>
  <w:num w:numId="9" w16cid:durableId="1630555315">
    <w:abstractNumId w:val="0"/>
  </w:num>
  <w:num w:numId="10" w16cid:durableId="1714646517">
    <w:abstractNumId w:val="4"/>
  </w:num>
  <w:num w:numId="11" w16cid:durableId="492065331">
    <w:abstractNumId w:val="1"/>
  </w:num>
  <w:num w:numId="12" w16cid:durableId="614483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twx9d5sedxvie5tsuvew2nxsv99esddexr&quot;&gt;mergedlibrarymartinV1Converted-Copy-Converted&lt;record-ids&gt;&lt;item&gt;32&lt;/item&gt;&lt;item&gt;634&lt;/item&gt;&lt;item&gt;758&lt;/item&gt;&lt;item&gt;897&lt;/item&gt;&lt;item&gt;974&lt;/item&gt;&lt;item&gt;2759&lt;/item&gt;&lt;item&gt;2945&lt;/item&gt;&lt;item&gt;2947&lt;/item&gt;&lt;item&gt;3012&lt;/item&gt;&lt;item&gt;3034&lt;/item&gt;&lt;item&gt;4005&lt;/item&gt;&lt;item&gt;4707&lt;/item&gt;&lt;item&gt;5102&lt;/item&gt;&lt;item&gt;5323&lt;/item&gt;&lt;item&gt;5378&lt;/item&gt;&lt;item&gt;5422&lt;/item&gt;&lt;item&gt;5443&lt;/item&gt;&lt;item&gt;5451&lt;/item&gt;&lt;item&gt;5523&lt;/item&gt;&lt;item&gt;5584&lt;/item&gt;&lt;item&gt;5600&lt;/item&gt;&lt;item&gt;5700&lt;/item&gt;&lt;item&gt;5726&lt;/item&gt;&lt;item&gt;6091&lt;/item&gt;&lt;item&gt;6092&lt;/item&gt;&lt;item&gt;6096&lt;/item&gt;&lt;item&gt;6138&lt;/item&gt;&lt;item&gt;6143&lt;/item&gt;&lt;item&gt;6147&lt;/item&gt;&lt;item&gt;6155&lt;/item&gt;&lt;item&gt;6283&lt;/item&gt;&lt;item&gt;6749&lt;/item&gt;&lt;item&gt;6769&lt;/item&gt;&lt;item&gt;7541&lt;/item&gt;&lt;item&gt;7543&lt;/item&gt;&lt;item&gt;8026&lt;/item&gt;&lt;item&gt;8028&lt;/item&gt;&lt;item&gt;8034&lt;/item&gt;&lt;item&gt;8037&lt;/item&gt;&lt;item&gt;8226&lt;/item&gt;&lt;item&gt;8288&lt;/item&gt;&lt;item&gt;8325&lt;/item&gt;&lt;item&gt;8326&lt;/item&gt;&lt;item&gt;8334&lt;/item&gt;&lt;item&gt;8374&lt;/item&gt;&lt;item&gt;8380&lt;/item&gt;&lt;item&gt;8381&lt;/item&gt;&lt;item&gt;8432&lt;/item&gt;&lt;item&gt;8441&lt;/item&gt;&lt;item&gt;8553&lt;/item&gt;&lt;item&gt;8559&lt;/item&gt;&lt;item&gt;8580&lt;/item&gt;&lt;item&gt;8600&lt;/item&gt;&lt;item&gt;8610&lt;/item&gt;&lt;item&gt;8632&lt;/item&gt;&lt;item&gt;8638&lt;/item&gt;&lt;item&gt;8649&lt;/item&gt;&lt;item&gt;8658&lt;/item&gt;&lt;item&gt;8660&lt;/item&gt;&lt;item&gt;8662&lt;/item&gt;&lt;item&gt;8671&lt;/item&gt;&lt;item&gt;8673&lt;/item&gt;&lt;item&gt;8674&lt;/item&gt;&lt;item&gt;8678&lt;/item&gt;&lt;item&gt;8685&lt;/item&gt;&lt;item&gt;8741&lt;/item&gt;&lt;item&gt;8748&lt;/item&gt;&lt;item&gt;8750&lt;/item&gt;&lt;item&gt;8811&lt;/item&gt;&lt;item&gt;8812&lt;/item&gt;&lt;item&gt;8813&lt;/item&gt;&lt;item&gt;8814&lt;/item&gt;&lt;item&gt;8842&lt;/item&gt;&lt;item&gt;8843&lt;/item&gt;&lt;item&gt;8844&lt;/item&gt;&lt;item&gt;8845&lt;/item&gt;&lt;/record-ids&gt;&lt;/item&gt;&lt;/Libraries&gt;"/>
  </w:docVars>
  <w:rsids>
    <w:rsidRoot w:val="00E00168"/>
    <w:rsid w:val="00000063"/>
    <w:rsid w:val="0000067E"/>
    <w:rsid w:val="00000A38"/>
    <w:rsid w:val="00001114"/>
    <w:rsid w:val="00001B6B"/>
    <w:rsid w:val="000025EA"/>
    <w:rsid w:val="0000301B"/>
    <w:rsid w:val="00003236"/>
    <w:rsid w:val="000035DD"/>
    <w:rsid w:val="00004374"/>
    <w:rsid w:val="00004452"/>
    <w:rsid w:val="00004910"/>
    <w:rsid w:val="000073BA"/>
    <w:rsid w:val="00010CC2"/>
    <w:rsid w:val="00012616"/>
    <w:rsid w:val="000129A2"/>
    <w:rsid w:val="00012FFB"/>
    <w:rsid w:val="0001375E"/>
    <w:rsid w:val="000137EB"/>
    <w:rsid w:val="00013B71"/>
    <w:rsid w:val="0001482A"/>
    <w:rsid w:val="00014E68"/>
    <w:rsid w:val="0001507A"/>
    <w:rsid w:val="0001593B"/>
    <w:rsid w:val="00015C77"/>
    <w:rsid w:val="00016170"/>
    <w:rsid w:val="000162C4"/>
    <w:rsid w:val="00017DC0"/>
    <w:rsid w:val="00017F4A"/>
    <w:rsid w:val="000206B6"/>
    <w:rsid w:val="000208AC"/>
    <w:rsid w:val="00020AAB"/>
    <w:rsid w:val="00020B04"/>
    <w:rsid w:val="00021810"/>
    <w:rsid w:val="00021894"/>
    <w:rsid w:val="00022955"/>
    <w:rsid w:val="00023D40"/>
    <w:rsid w:val="00023DA8"/>
    <w:rsid w:val="00025366"/>
    <w:rsid w:val="0002629E"/>
    <w:rsid w:val="000264CB"/>
    <w:rsid w:val="00026708"/>
    <w:rsid w:val="0002686E"/>
    <w:rsid w:val="000275FB"/>
    <w:rsid w:val="000276A0"/>
    <w:rsid w:val="000276E1"/>
    <w:rsid w:val="00030734"/>
    <w:rsid w:val="00031548"/>
    <w:rsid w:val="00031672"/>
    <w:rsid w:val="00031FB4"/>
    <w:rsid w:val="000320E2"/>
    <w:rsid w:val="00032A27"/>
    <w:rsid w:val="00034073"/>
    <w:rsid w:val="0003417C"/>
    <w:rsid w:val="00034728"/>
    <w:rsid w:val="00034CD2"/>
    <w:rsid w:val="00035345"/>
    <w:rsid w:val="000378ED"/>
    <w:rsid w:val="00037A95"/>
    <w:rsid w:val="00037CC8"/>
    <w:rsid w:val="000424A4"/>
    <w:rsid w:val="000425A8"/>
    <w:rsid w:val="0004355F"/>
    <w:rsid w:val="00046400"/>
    <w:rsid w:val="0004702C"/>
    <w:rsid w:val="0004772E"/>
    <w:rsid w:val="0005083F"/>
    <w:rsid w:val="00050874"/>
    <w:rsid w:val="00050A70"/>
    <w:rsid w:val="00050E53"/>
    <w:rsid w:val="00052FD3"/>
    <w:rsid w:val="000530E6"/>
    <w:rsid w:val="000533CE"/>
    <w:rsid w:val="000536EE"/>
    <w:rsid w:val="00053BCB"/>
    <w:rsid w:val="00053E08"/>
    <w:rsid w:val="000542AA"/>
    <w:rsid w:val="00054AD5"/>
    <w:rsid w:val="00054F83"/>
    <w:rsid w:val="0005667D"/>
    <w:rsid w:val="00057BB5"/>
    <w:rsid w:val="00060445"/>
    <w:rsid w:val="000613CF"/>
    <w:rsid w:val="0006173D"/>
    <w:rsid w:val="00061937"/>
    <w:rsid w:val="00061F61"/>
    <w:rsid w:val="00062095"/>
    <w:rsid w:val="0006281C"/>
    <w:rsid w:val="000628E8"/>
    <w:rsid w:val="00062920"/>
    <w:rsid w:val="00062ADC"/>
    <w:rsid w:val="00062AF4"/>
    <w:rsid w:val="00062F8F"/>
    <w:rsid w:val="000634ED"/>
    <w:rsid w:val="000640FA"/>
    <w:rsid w:val="000644CA"/>
    <w:rsid w:val="0006593E"/>
    <w:rsid w:val="00065D9A"/>
    <w:rsid w:val="000675E7"/>
    <w:rsid w:val="00067D69"/>
    <w:rsid w:val="00070443"/>
    <w:rsid w:val="000709B7"/>
    <w:rsid w:val="00070E0C"/>
    <w:rsid w:val="00071DCA"/>
    <w:rsid w:val="00072316"/>
    <w:rsid w:val="0007264E"/>
    <w:rsid w:val="00072800"/>
    <w:rsid w:val="0007282C"/>
    <w:rsid w:val="00074CE5"/>
    <w:rsid w:val="00074E6A"/>
    <w:rsid w:val="000754AF"/>
    <w:rsid w:val="00075984"/>
    <w:rsid w:val="00076904"/>
    <w:rsid w:val="00076C72"/>
    <w:rsid w:val="000770D2"/>
    <w:rsid w:val="000776A1"/>
    <w:rsid w:val="00077E0B"/>
    <w:rsid w:val="00077F2F"/>
    <w:rsid w:val="0008001A"/>
    <w:rsid w:val="00080B39"/>
    <w:rsid w:val="00083037"/>
    <w:rsid w:val="000830C6"/>
    <w:rsid w:val="0008453E"/>
    <w:rsid w:val="00085061"/>
    <w:rsid w:val="000854FB"/>
    <w:rsid w:val="00086808"/>
    <w:rsid w:val="0009033D"/>
    <w:rsid w:val="000903F6"/>
    <w:rsid w:val="00090534"/>
    <w:rsid w:val="0009124B"/>
    <w:rsid w:val="00091546"/>
    <w:rsid w:val="00091685"/>
    <w:rsid w:val="00092595"/>
    <w:rsid w:val="00092995"/>
    <w:rsid w:val="000931B3"/>
    <w:rsid w:val="0009386F"/>
    <w:rsid w:val="00093A2A"/>
    <w:rsid w:val="00093A2E"/>
    <w:rsid w:val="00093B2F"/>
    <w:rsid w:val="00093BCD"/>
    <w:rsid w:val="00093C1F"/>
    <w:rsid w:val="000942BF"/>
    <w:rsid w:val="000943BE"/>
    <w:rsid w:val="00094519"/>
    <w:rsid w:val="00094570"/>
    <w:rsid w:val="00094C2E"/>
    <w:rsid w:val="0009594A"/>
    <w:rsid w:val="0009631B"/>
    <w:rsid w:val="00096CC2"/>
    <w:rsid w:val="0009747A"/>
    <w:rsid w:val="000A0070"/>
    <w:rsid w:val="000A0A38"/>
    <w:rsid w:val="000A19CA"/>
    <w:rsid w:val="000A23CD"/>
    <w:rsid w:val="000A25B0"/>
    <w:rsid w:val="000A2F21"/>
    <w:rsid w:val="000A3448"/>
    <w:rsid w:val="000A36F3"/>
    <w:rsid w:val="000A3A47"/>
    <w:rsid w:val="000A3ADF"/>
    <w:rsid w:val="000A452F"/>
    <w:rsid w:val="000A4965"/>
    <w:rsid w:val="000A512F"/>
    <w:rsid w:val="000A52AF"/>
    <w:rsid w:val="000A660C"/>
    <w:rsid w:val="000A6DFD"/>
    <w:rsid w:val="000A6FFA"/>
    <w:rsid w:val="000A739F"/>
    <w:rsid w:val="000B0311"/>
    <w:rsid w:val="000B0AD3"/>
    <w:rsid w:val="000B0D8A"/>
    <w:rsid w:val="000B417C"/>
    <w:rsid w:val="000B562B"/>
    <w:rsid w:val="000B5642"/>
    <w:rsid w:val="000B5673"/>
    <w:rsid w:val="000B5ABC"/>
    <w:rsid w:val="000B684E"/>
    <w:rsid w:val="000B6A0D"/>
    <w:rsid w:val="000B6A5B"/>
    <w:rsid w:val="000B6ADD"/>
    <w:rsid w:val="000B6B46"/>
    <w:rsid w:val="000B6D0C"/>
    <w:rsid w:val="000B6D5B"/>
    <w:rsid w:val="000B744F"/>
    <w:rsid w:val="000B7476"/>
    <w:rsid w:val="000C083A"/>
    <w:rsid w:val="000C14E7"/>
    <w:rsid w:val="000C25C1"/>
    <w:rsid w:val="000C2903"/>
    <w:rsid w:val="000C2E91"/>
    <w:rsid w:val="000C350D"/>
    <w:rsid w:val="000C491E"/>
    <w:rsid w:val="000C4B62"/>
    <w:rsid w:val="000C4E2A"/>
    <w:rsid w:val="000C5C29"/>
    <w:rsid w:val="000C5D47"/>
    <w:rsid w:val="000C5E32"/>
    <w:rsid w:val="000C5FC0"/>
    <w:rsid w:val="000C6461"/>
    <w:rsid w:val="000C6A43"/>
    <w:rsid w:val="000C6A99"/>
    <w:rsid w:val="000C6DCF"/>
    <w:rsid w:val="000C792F"/>
    <w:rsid w:val="000C7CD4"/>
    <w:rsid w:val="000D2E87"/>
    <w:rsid w:val="000D2FAF"/>
    <w:rsid w:val="000D40F1"/>
    <w:rsid w:val="000D42A7"/>
    <w:rsid w:val="000D5112"/>
    <w:rsid w:val="000D5692"/>
    <w:rsid w:val="000D720A"/>
    <w:rsid w:val="000D7EF0"/>
    <w:rsid w:val="000E035A"/>
    <w:rsid w:val="000E0CAF"/>
    <w:rsid w:val="000E105D"/>
    <w:rsid w:val="000E1603"/>
    <w:rsid w:val="000E1B93"/>
    <w:rsid w:val="000E205D"/>
    <w:rsid w:val="000E25AC"/>
    <w:rsid w:val="000E28EA"/>
    <w:rsid w:val="000E2F17"/>
    <w:rsid w:val="000E3987"/>
    <w:rsid w:val="000E4136"/>
    <w:rsid w:val="000E41F3"/>
    <w:rsid w:val="000E447F"/>
    <w:rsid w:val="000E46E7"/>
    <w:rsid w:val="000E4E46"/>
    <w:rsid w:val="000E5337"/>
    <w:rsid w:val="000E57A2"/>
    <w:rsid w:val="000E6827"/>
    <w:rsid w:val="000E7C26"/>
    <w:rsid w:val="000F01D6"/>
    <w:rsid w:val="000F0F63"/>
    <w:rsid w:val="000F1A67"/>
    <w:rsid w:val="000F2285"/>
    <w:rsid w:val="000F3145"/>
    <w:rsid w:val="000F3256"/>
    <w:rsid w:val="000F32DC"/>
    <w:rsid w:val="000F3699"/>
    <w:rsid w:val="000F390B"/>
    <w:rsid w:val="000F4F67"/>
    <w:rsid w:val="000F56AF"/>
    <w:rsid w:val="000F72AE"/>
    <w:rsid w:val="000F76EE"/>
    <w:rsid w:val="000F7F54"/>
    <w:rsid w:val="001002C6"/>
    <w:rsid w:val="00104E36"/>
    <w:rsid w:val="00105192"/>
    <w:rsid w:val="001060BF"/>
    <w:rsid w:val="001063E0"/>
    <w:rsid w:val="00106725"/>
    <w:rsid w:val="00106BB3"/>
    <w:rsid w:val="00106F28"/>
    <w:rsid w:val="00107D22"/>
    <w:rsid w:val="001107BD"/>
    <w:rsid w:val="0011197D"/>
    <w:rsid w:val="0011219F"/>
    <w:rsid w:val="00112986"/>
    <w:rsid w:val="0011373A"/>
    <w:rsid w:val="00113856"/>
    <w:rsid w:val="001139B3"/>
    <w:rsid w:val="00114344"/>
    <w:rsid w:val="00114754"/>
    <w:rsid w:val="00114D73"/>
    <w:rsid w:val="00115634"/>
    <w:rsid w:val="001158F9"/>
    <w:rsid w:val="00115AEE"/>
    <w:rsid w:val="001163FB"/>
    <w:rsid w:val="00116426"/>
    <w:rsid w:val="00117DB7"/>
    <w:rsid w:val="0012011D"/>
    <w:rsid w:val="00120191"/>
    <w:rsid w:val="001201E0"/>
    <w:rsid w:val="001225D2"/>
    <w:rsid w:val="001226A1"/>
    <w:rsid w:val="00122E09"/>
    <w:rsid w:val="00122F80"/>
    <w:rsid w:val="00123811"/>
    <w:rsid w:val="00123998"/>
    <w:rsid w:val="00123C76"/>
    <w:rsid w:val="0012429A"/>
    <w:rsid w:val="0012464B"/>
    <w:rsid w:val="00124F83"/>
    <w:rsid w:val="00125000"/>
    <w:rsid w:val="0012508A"/>
    <w:rsid w:val="0012586D"/>
    <w:rsid w:val="001259F3"/>
    <w:rsid w:val="00127273"/>
    <w:rsid w:val="00130142"/>
    <w:rsid w:val="00130CB6"/>
    <w:rsid w:val="00131001"/>
    <w:rsid w:val="0013161E"/>
    <w:rsid w:val="00131E08"/>
    <w:rsid w:val="001326FB"/>
    <w:rsid w:val="00133559"/>
    <w:rsid w:val="00133CB6"/>
    <w:rsid w:val="00134318"/>
    <w:rsid w:val="001343B5"/>
    <w:rsid w:val="00134A7F"/>
    <w:rsid w:val="00134AD5"/>
    <w:rsid w:val="00134E6D"/>
    <w:rsid w:val="0013681B"/>
    <w:rsid w:val="00136BC1"/>
    <w:rsid w:val="00136D04"/>
    <w:rsid w:val="00137673"/>
    <w:rsid w:val="001378AF"/>
    <w:rsid w:val="0014142C"/>
    <w:rsid w:val="0014171C"/>
    <w:rsid w:val="001419CF"/>
    <w:rsid w:val="00142957"/>
    <w:rsid w:val="00142D4F"/>
    <w:rsid w:val="001430DC"/>
    <w:rsid w:val="00143755"/>
    <w:rsid w:val="00143F94"/>
    <w:rsid w:val="001440E1"/>
    <w:rsid w:val="00144576"/>
    <w:rsid w:val="001454DA"/>
    <w:rsid w:val="00145D14"/>
    <w:rsid w:val="0014640A"/>
    <w:rsid w:val="0014650F"/>
    <w:rsid w:val="00146898"/>
    <w:rsid w:val="00147460"/>
    <w:rsid w:val="0014785A"/>
    <w:rsid w:val="00150466"/>
    <w:rsid w:val="001506FC"/>
    <w:rsid w:val="00150CC1"/>
    <w:rsid w:val="0015130F"/>
    <w:rsid w:val="0015186D"/>
    <w:rsid w:val="00151D12"/>
    <w:rsid w:val="00152081"/>
    <w:rsid w:val="00152775"/>
    <w:rsid w:val="00152BF4"/>
    <w:rsid w:val="00152CC8"/>
    <w:rsid w:val="00153146"/>
    <w:rsid w:val="0015339D"/>
    <w:rsid w:val="001535F5"/>
    <w:rsid w:val="00153CDA"/>
    <w:rsid w:val="00153E62"/>
    <w:rsid w:val="001546E9"/>
    <w:rsid w:val="00154C25"/>
    <w:rsid w:val="00155F29"/>
    <w:rsid w:val="0015644A"/>
    <w:rsid w:val="00156A3B"/>
    <w:rsid w:val="001603AE"/>
    <w:rsid w:val="00160D4C"/>
    <w:rsid w:val="00161B24"/>
    <w:rsid w:val="0016204C"/>
    <w:rsid w:val="00162FFE"/>
    <w:rsid w:val="00163AA4"/>
    <w:rsid w:val="00163F51"/>
    <w:rsid w:val="00164E25"/>
    <w:rsid w:val="00165E87"/>
    <w:rsid w:val="00166597"/>
    <w:rsid w:val="001665D7"/>
    <w:rsid w:val="001667B9"/>
    <w:rsid w:val="001678A1"/>
    <w:rsid w:val="00167C66"/>
    <w:rsid w:val="001708DA"/>
    <w:rsid w:val="001709BE"/>
    <w:rsid w:val="00170F4B"/>
    <w:rsid w:val="001714CA"/>
    <w:rsid w:val="001716DF"/>
    <w:rsid w:val="0017258D"/>
    <w:rsid w:val="0017297C"/>
    <w:rsid w:val="00172C16"/>
    <w:rsid w:val="00173765"/>
    <w:rsid w:val="00174280"/>
    <w:rsid w:val="00174562"/>
    <w:rsid w:val="00175060"/>
    <w:rsid w:val="001754BC"/>
    <w:rsid w:val="001756BB"/>
    <w:rsid w:val="00176018"/>
    <w:rsid w:val="00176C91"/>
    <w:rsid w:val="00177127"/>
    <w:rsid w:val="00177438"/>
    <w:rsid w:val="00177891"/>
    <w:rsid w:val="00180CD6"/>
    <w:rsid w:val="00181242"/>
    <w:rsid w:val="0018183C"/>
    <w:rsid w:val="0018193F"/>
    <w:rsid w:val="00181FDB"/>
    <w:rsid w:val="00182108"/>
    <w:rsid w:val="00182598"/>
    <w:rsid w:val="00184A4D"/>
    <w:rsid w:val="00185B72"/>
    <w:rsid w:val="001860BB"/>
    <w:rsid w:val="00186137"/>
    <w:rsid w:val="00187052"/>
    <w:rsid w:val="0018789D"/>
    <w:rsid w:val="00187C53"/>
    <w:rsid w:val="001901D2"/>
    <w:rsid w:val="00191007"/>
    <w:rsid w:val="00191433"/>
    <w:rsid w:val="0019382E"/>
    <w:rsid w:val="00194A4E"/>
    <w:rsid w:val="00196234"/>
    <w:rsid w:val="00196E49"/>
    <w:rsid w:val="0019776D"/>
    <w:rsid w:val="00197955"/>
    <w:rsid w:val="00197B4F"/>
    <w:rsid w:val="001A0354"/>
    <w:rsid w:val="001A1502"/>
    <w:rsid w:val="001A1945"/>
    <w:rsid w:val="001A1F56"/>
    <w:rsid w:val="001A281B"/>
    <w:rsid w:val="001A3DE4"/>
    <w:rsid w:val="001A44CB"/>
    <w:rsid w:val="001A45C4"/>
    <w:rsid w:val="001A4733"/>
    <w:rsid w:val="001A555C"/>
    <w:rsid w:val="001A75CC"/>
    <w:rsid w:val="001B0019"/>
    <w:rsid w:val="001B0496"/>
    <w:rsid w:val="001B05E6"/>
    <w:rsid w:val="001B0837"/>
    <w:rsid w:val="001B1777"/>
    <w:rsid w:val="001B1A11"/>
    <w:rsid w:val="001B1C05"/>
    <w:rsid w:val="001B2B2F"/>
    <w:rsid w:val="001B4B1A"/>
    <w:rsid w:val="001B4E6C"/>
    <w:rsid w:val="001B549C"/>
    <w:rsid w:val="001B5EDA"/>
    <w:rsid w:val="001B692D"/>
    <w:rsid w:val="001B73EA"/>
    <w:rsid w:val="001B7AC4"/>
    <w:rsid w:val="001B7D23"/>
    <w:rsid w:val="001C13F4"/>
    <w:rsid w:val="001C1F73"/>
    <w:rsid w:val="001C215B"/>
    <w:rsid w:val="001C2909"/>
    <w:rsid w:val="001C2D63"/>
    <w:rsid w:val="001C3019"/>
    <w:rsid w:val="001C4DDA"/>
    <w:rsid w:val="001C611F"/>
    <w:rsid w:val="001C66E8"/>
    <w:rsid w:val="001C7273"/>
    <w:rsid w:val="001C743F"/>
    <w:rsid w:val="001C7716"/>
    <w:rsid w:val="001C7E5F"/>
    <w:rsid w:val="001D0A8E"/>
    <w:rsid w:val="001D0B9D"/>
    <w:rsid w:val="001D2412"/>
    <w:rsid w:val="001D29FA"/>
    <w:rsid w:val="001D37C2"/>
    <w:rsid w:val="001D3953"/>
    <w:rsid w:val="001D3C30"/>
    <w:rsid w:val="001D3C97"/>
    <w:rsid w:val="001D40E1"/>
    <w:rsid w:val="001D4219"/>
    <w:rsid w:val="001D476E"/>
    <w:rsid w:val="001D47D6"/>
    <w:rsid w:val="001D4EC2"/>
    <w:rsid w:val="001D58BB"/>
    <w:rsid w:val="001D6255"/>
    <w:rsid w:val="001D6941"/>
    <w:rsid w:val="001E10E1"/>
    <w:rsid w:val="001E160A"/>
    <w:rsid w:val="001E1671"/>
    <w:rsid w:val="001E2064"/>
    <w:rsid w:val="001E221E"/>
    <w:rsid w:val="001E2F6A"/>
    <w:rsid w:val="001E3419"/>
    <w:rsid w:val="001E35C0"/>
    <w:rsid w:val="001E3BF2"/>
    <w:rsid w:val="001E3F88"/>
    <w:rsid w:val="001E403E"/>
    <w:rsid w:val="001E4300"/>
    <w:rsid w:val="001E4937"/>
    <w:rsid w:val="001E49D7"/>
    <w:rsid w:val="001E4AE7"/>
    <w:rsid w:val="001E4D97"/>
    <w:rsid w:val="001E5557"/>
    <w:rsid w:val="001E5760"/>
    <w:rsid w:val="001E586A"/>
    <w:rsid w:val="001E5E58"/>
    <w:rsid w:val="001E5EE1"/>
    <w:rsid w:val="001E5EEC"/>
    <w:rsid w:val="001E6523"/>
    <w:rsid w:val="001E6CD2"/>
    <w:rsid w:val="001E74BD"/>
    <w:rsid w:val="001E7FBF"/>
    <w:rsid w:val="001F0819"/>
    <w:rsid w:val="001F0A48"/>
    <w:rsid w:val="001F0A8E"/>
    <w:rsid w:val="001F2925"/>
    <w:rsid w:val="001F2995"/>
    <w:rsid w:val="001F2A4D"/>
    <w:rsid w:val="001F2AF5"/>
    <w:rsid w:val="001F2D6D"/>
    <w:rsid w:val="001F3219"/>
    <w:rsid w:val="001F32AE"/>
    <w:rsid w:val="001F32C1"/>
    <w:rsid w:val="001F366D"/>
    <w:rsid w:val="001F3726"/>
    <w:rsid w:val="001F373C"/>
    <w:rsid w:val="001F3E8A"/>
    <w:rsid w:val="001F4678"/>
    <w:rsid w:val="001F54BF"/>
    <w:rsid w:val="001F5539"/>
    <w:rsid w:val="001F570D"/>
    <w:rsid w:val="001F6C0C"/>
    <w:rsid w:val="001F6E23"/>
    <w:rsid w:val="001F7238"/>
    <w:rsid w:val="001F7259"/>
    <w:rsid w:val="002002E2"/>
    <w:rsid w:val="002003FA"/>
    <w:rsid w:val="002010C1"/>
    <w:rsid w:val="0020112B"/>
    <w:rsid w:val="00201281"/>
    <w:rsid w:val="00201449"/>
    <w:rsid w:val="002016E5"/>
    <w:rsid w:val="00201731"/>
    <w:rsid w:val="00202553"/>
    <w:rsid w:val="00202A69"/>
    <w:rsid w:val="00202D00"/>
    <w:rsid w:val="00203167"/>
    <w:rsid w:val="002036F5"/>
    <w:rsid w:val="00203E4F"/>
    <w:rsid w:val="00204D42"/>
    <w:rsid w:val="00205644"/>
    <w:rsid w:val="00207EBA"/>
    <w:rsid w:val="0021196D"/>
    <w:rsid w:val="0021203A"/>
    <w:rsid w:val="0021357C"/>
    <w:rsid w:val="00213A16"/>
    <w:rsid w:val="00213B03"/>
    <w:rsid w:val="00213BD7"/>
    <w:rsid w:val="00215409"/>
    <w:rsid w:val="00215600"/>
    <w:rsid w:val="00215AE3"/>
    <w:rsid w:val="00215B88"/>
    <w:rsid w:val="00215E5A"/>
    <w:rsid w:val="00216069"/>
    <w:rsid w:val="00216113"/>
    <w:rsid w:val="00216306"/>
    <w:rsid w:val="00220D37"/>
    <w:rsid w:val="00221FB6"/>
    <w:rsid w:val="00222AD8"/>
    <w:rsid w:val="00222C7E"/>
    <w:rsid w:val="002238FE"/>
    <w:rsid w:val="00223B2E"/>
    <w:rsid w:val="00223EAC"/>
    <w:rsid w:val="00224438"/>
    <w:rsid w:val="00224CE2"/>
    <w:rsid w:val="00224FA2"/>
    <w:rsid w:val="00225CFB"/>
    <w:rsid w:val="0022656C"/>
    <w:rsid w:val="00226F05"/>
    <w:rsid w:val="0022739B"/>
    <w:rsid w:val="00231A12"/>
    <w:rsid w:val="00232883"/>
    <w:rsid w:val="00233383"/>
    <w:rsid w:val="00233A0D"/>
    <w:rsid w:val="00233A4E"/>
    <w:rsid w:val="00234712"/>
    <w:rsid w:val="00235525"/>
    <w:rsid w:val="00235945"/>
    <w:rsid w:val="00236405"/>
    <w:rsid w:val="00236965"/>
    <w:rsid w:val="0023742C"/>
    <w:rsid w:val="002410AD"/>
    <w:rsid w:val="00242CB5"/>
    <w:rsid w:val="00242D4E"/>
    <w:rsid w:val="00245177"/>
    <w:rsid w:val="00245264"/>
    <w:rsid w:val="00246A6B"/>
    <w:rsid w:val="00247ED3"/>
    <w:rsid w:val="002509EF"/>
    <w:rsid w:val="00250B7D"/>
    <w:rsid w:val="00250CC7"/>
    <w:rsid w:val="0025194D"/>
    <w:rsid w:val="00251A5E"/>
    <w:rsid w:val="00252121"/>
    <w:rsid w:val="00252815"/>
    <w:rsid w:val="0025339B"/>
    <w:rsid w:val="002536A5"/>
    <w:rsid w:val="00253ACE"/>
    <w:rsid w:val="00253BD6"/>
    <w:rsid w:val="00254691"/>
    <w:rsid w:val="00254FE4"/>
    <w:rsid w:val="00255DBF"/>
    <w:rsid w:val="00255F97"/>
    <w:rsid w:val="00256A76"/>
    <w:rsid w:val="002571FE"/>
    <w:rsid w:val="0025768E"/>
    <w:rsid w:val="00260881"/>
    <w:rsid w:val="00260F34"/>
    <w:rsid w:val="002611D3"/>
    <w:rsid w:val="002614E0"/>
    <w:rsid w:val="0026166F"/>
    <w:rsid w:val="0026199B"/>
    <w:rsid w:val="00261E68"/>
    <w:rsid w:val="002620AB"/>
    <w:rsid w:val="00262555"/>
    <w:rsid w:val="00262F98"/>
    <w:rsid w:val="00263FA1"/>
    <w:rsid w:val="002646D1"/>
    <w:rsid w:val="00265C4B"/>
    <w:rsid w:val="00266988"/>
    <w:rsid w:val="00267106"/>
    <w:rsid w:val="00267113"/>
    <w:rsid w:val="002678EA"/>
    <w:rsid w:val="002719A7"/>
    <w:rsid w:val="002725C8"/>
    <w:rsid w:val="00273307"/>
    <w:rsid w:val="00273A92"/>
    <w:rsid w:val="00275129"/>
    <w:rsid w:val="00275539"/>
    <w:rsid w:val="00276230"/>
    <w:rsid w:val="00276811"/>
    <w:rsid w:val="00276BE3"/>
    <w:rsid w:val="00276F0D"/>
    <w:rsid w:val="00281747"/>
    <w:rsid w:val="0028179A"/>
    <w:rsid w:val="00281D8A"/>
    <w:rsid w:val="00281FB0"/>
    <w:rsid w:val="00282744"/>
    <w:rsid w:val="002836AF"/>
    <w:rsid w:val="00283D5F"/>
    <w:rsid w:val="00283FDA"/>
    <w:rsid w:val="0028405E"/>
    <w:rsid w:val="002844F6"/>
    <w:rsid w:val="00285276"/>
    <w:rsid w:val="002857D8"/>
    <w:rsid w:val="0028590A"/>
    <w:rsid w:val="00285C12"/>
    <w:rsid w:val="00285EE2"/>
    <w:rsid w:val="002868BC"/>
    <w:rsid w:val="00286C28"/>
    <w:rsid w:val="00287543"/>
    <w:rsid w:val="00290289"/>
    <w:rsid w:val="00295192"/>
    <w:rsid w:val="0029521F"/>
    <w:rsid w:val="00295498"/>
    <w:rsid w:val="00296639"/>
    <w:rsid w:val="0029670E"/>
    <w:rsid w:val="002969E9"/>
    <w:rsid w:val="002974B3"/>
    <w:rsid w:val="00297842"/>
    <w:rsid w:val="00297B80"/>
    <w:rsid w:val="002A0292"/>
    <w:rsid w:val="002A07A9"/>
    <w:rsid w:val="002A1695"/>
    <w:rsid w:val="002A1F0F"/>
    <w:rsid w:val="002A3BBA"/>
    <w:rsid w:val="002A3C20"/>
    <w:rsid w:val="002A42B6"/>
    <w:rsid w:val="002A44CD"/>
    <w:rsid w:val="002A4F8E"/>
    <w:rsid w:val="002A501B"/>
    <w:rsid w:val="002A5728"/>
    <w:rsid w:val="002A588A"/>
    <w:rsid w:val="002A58F2"/>
    <w:rsid w:val="002A67C8"/>
    <w:rsid w:val="002A6F64"/>
    <w:rsid w:val="002A6FD8"/>
    <w:rsid w:val="002A70B3"/>
    <w:rsid w:val="002A73BB"/>
    <w:rsid w:val="002A7A88"/>
    <w:rsid w:val="002B10DE"/>
    <w:rsid w:val="002B1303"/>
    <w:rsid w:val="002B1F43"/>
    <w:rsid w:val="002B2117"/>
    <w:rsid w:val="002B5404"/>
    <w:rsid w:val="002B58C3"/>
    <w:rsid w:val="002B7521"/>
    <w:rsid w:val="002B758B"/>
    <w:rsid w:val="002B7BA9"/>
    <w:rsid w:val="002C0A39"/>
    <w:rsid w:val="002C0E53"/>
    <w:rsid w:val="002C0F83"/>
    <w:rsid w:val="002C107D"/>
    <w:rsid w:val="002C1565"/>
    <w:rsid w:val="002C1E22"/>
    <w:rsid w:val="002C2DA5"/>
    <w:rsid w:val="002C2EDF"/>
    <w:rsid w:val="002C437A"/>
    <w:rsid w:val="002C504E"/>
    <w:rsid w:val="002C56C1"/>
    <w:rsid w:val="002C57B5"/>
    <w:rsid w:val="002C698F"/>
    <w:rsid w:val="002C6B28"/>
    <w:rsid w:val="002C6CB4"/>
    <w:rsid w:val="002C6D74"/>
    <w:rsid w:val="002C788B"/>
    <w:rsid w:val="002D05E3"/>
    <w:rsid w:val="002D0C5D"/>
    <w:rsid w:val="002D1808"/>
    <w:rsid w:val="002D252B"/>
    <w:rsid w:val="002D2A08"/>
    <w:rsid w:val="002D3CB9"/>
    <w:rsid w:val="002D4A01"/>
    <w:rsid w:val="002D4E9D"/>
    <w:rsid w:val="002D5033"/>
    <w:rsid w:val="002D53CD"/>
    <w:rsid w:val="002D57E0"/>
    <w:rsid w:val="002D6940"/>
    <w:rsid w:val="002D6A44"/>
    <w:rsid w:val="002D6CC6"/>
    <w:rsid w:val="002D6D89"/>
    <w:rsid w:val="002D6F3A"/>
    <w:rsid w:val="002D6FF8"/>
    <w:rsid w:val="002D78FE"/>
    <w:rsid w:val="002D7DE0"/>
    <w:rsid w:val="002D7EBE"/>
    <w:rsid w:val="002E0059"/>
    <w:rsid w:val="002E00E3"/>
    <w:rsid w:val="002E0CBA"/>
    <w:rsid w:val="002E0E5B"/>
    <w:rsid w:val="002E10F1"/>
    <w:rsid w:val="002E19AB"/>
    <w:rsid w:val="002E1DFD"/>
    <w:rsid w:val="002E469F"/>
    <w:rsid w:val="002E509B"/>
    <w:rsid w:val="002E5458"/>
    <w:rsid w:val="002E5C13"/>
    <w:rsid w:val="002E5CDA"/>
    <w:rsid w:val="002E6066"/>
    <w:rsid w:val="002E6319"/>
    <w:rsid w:val="002E631C"/>
    <w:rsid w:val="002E66DF"/>
    <w:rsid w:val="002E69AC"/>
    <w:rsid w:val="002E6CD3"/>
    <w:rsid w:val="002E7E36"/>
    <w:rsid w:val="002F0BBD"/>
    <w:rsid w:val="002F12B3"/>
    <w:rsid w:val="002F1BB4"/>
    <w:rsid w:val="002F1CF9"/>
    <w:rsid w:val="002F29B0"/>
    <w:rsid w:val="002F2F73"/>
    <w:rsid w:val="002F44A7"/>
    <w:rsid w:val="002F4788"/>
    <w:rsid w:val="002F5392"/>
    <w:rsid w:val="002F6AC5"/>
    <w:rsid w:val="002F7940"/>
    <w:rsid w:val="002F7B5C"/>
    <w:rsid w:val="0030011B"/>
    <w:rsid w:val="003029EB"/>
    <w:rsid w:val="00303111"/>
    <w:rsid w:val="00303333"/>
    <w:rsid w:val="003039AA"/>
    <w:rsid w:val="00303A22"/>
    <w:rsid w:val="003043EC"/>
    <w:rsid w:val="0030512D"/>
    <w:rsid w:val="00305341"/>
    <w:rsid w:val="00305C6B"/>
    <w:rsid w:val="00306300"/>
    <w:rsid w:val="00306756"/>
    <w:rsid w:val="003068E0"/>
    <w:rsid w:val="0030704E"/>
    <w:rsid w:val="003070FE"/>
    <w:rsid w:val="003073DB"/>
    <w:rsid w:val="00310560"/>
    <w:rsid w:val="0031092A"/>
    <w:rsid w:val="00310A7D"/>
    <w:rsid w:val="00310C55"/>
    <w:rsid w:val="00310C96"/>
    <w:rsid w:val="003111B3"/>
    <w:rsid w:val="00311525"/>
    <w:rsid w:val="00311EA8"/>
    <w:rsid w:val="003124A9"/>
    <w:rsid w:val="003124AE"/>
    <w:rsid w:val="00312A96"/>
    <w:rsid w:val="00313FD3"/>
    <w:rsid w:val="00314168"/>
    <w:rsid w:val="0031488B"/>
    <w:rsid w:val="00314A38"/>
    <w:rsid w:val="00314D5E"/>
    <w:rsid w:val="00315717"/>
    <w:rsid w:val="00315AE4"/>
    <w:rsid w:val="003169AF"/>
    <w:rsid w:val="00316C1C"/>
    <w:rsid w:val="00316E1C"/>
    <w:rsid w:val="00317686"/>
    <w:rsid w:val="00317733"/>
    <w:rsid w:val="00317910"/>
    <w:rsid w:val="00317CF6"/>
    <w:rsid w:val="00320096"/>
    <w:rsid w:val="003212E3"/>
    <w:rsid w:val="00321821"/>
    <w:rsid w:val="00321851"/>
    <w:rsid w:val="003218FF"/>
    <w:rsid w:val="00321AF7"/>
    <w:rsid w:val="00321D34"/>
    <w:rsid w:val="00322135"/>
    <w:rsid w:val="003225C7"/>
    <w:rsid w:val="00322B17"/>
    <w:rsid w:val="00323E70"/>
    <w:rsid w:val="00324CE5"/>
    <w:rsid w:val="00325057"/>
    <w:rsid w:val="00325D1C"/>
    <w:rsid w:val="00327503"/>
    <w:rsid w:val="00327ED2"/>
    <w:rsid w:val="00327FEE"/>
    <w:rsid w:val="003316E1"/>
    <w:rsid w:val="0033174F"/>
    <w:rsid w:val="00331B1B"/>
    <w:rsid w:val="00331BBE"/>
    <w:rsid w:val="00331BE2"/>
    <w:rsid w:val="0033276D"/>
    <w:rsid w:val="003329CA"/>
    <w:rsid w:val="00332D0F"/>
    <w:rsid w:val="0033448E"/>
    <w:rsid w:val="00334622"/>
    <w:rsid w:val="00335038"/>
    <w:rsid w:val="003357AF"/>
    <w:rsid w:val="00335A69"/>
    <w:rsid w:val="00335D5E"/>
    <w:rsid w:val="0033785F"/>
    <w:rsid w:val="00337FD1"/>
    <w:rsid w:val="003409B6"/>
    <w:rsid w:val="00340FDC"/>
    <w:rsid w:val="003424A7"/>
    <w:rsid w:val="003439A8"/>
    <w:rsid w:val="00343DE5"/>
    <w:rsid w:val="003444BB"/>
    <w:rsid w:val="00344946"/>
    <w:rsid w:val="003457B0"/>
    <w:rsid w:val="00350304"/>
    <w:rsid w:val="0035059C"/>
    <w:rsid w:val="00350CA9"/>
    <w:rsid w:val="00350E2A"/>
    <w:rsid w:val="00351696"/>
    <w:rsid w:val="003516B2"/>
    <w:rsid w:val="0035187C"/>
    <w:rsid w:val="00352FC7"/>
    <w:rsid w:val="00353772"/>
    <w:rsid w:val="00354738"/>
    <w:rsid w:val="00354809"/>
    <w:rsid w:val="00354CB4"/>
    <w:rsid w:val="00354E5A"/>
    <w:rsid w:val="00357BE5"/>
    <w:rsid w:val="00357F0D"/>
    <w:rsid w:val="003601ED"/>
    <w:rsid w:val="00360FEF"/>
    <w:rsid w:val="00361142"/>
    <w:rsid w:val="0036158F"/>
    <w:rsid w:val="00362722"/>
    <w:rsid w:val="00362FC7"/>
    <w:rsid w:val="00363137"/>
    <w:rsid w:val="0036369B"/>
    <w:rsid w:val="00365110"/>
    <w:rsid w:val="00365CA3"/>
    <w:rsid w:val="00366300"/>
    <w:rsid w:val="00366CC0"/>
    <w:rsid w:val="00366F76"/>
    <w:rsid w:val="003673AC"/>
    <w:rsid w:val="0036754C"/>
    <w:rsid w:val="00367A32"/>
    <w:rsid w:val="0037056B"/>
    <w:rsid w:val="00370974"/>
    <w:rsid w:val="0037148F"/>
    <w:rsid w:val="00371D10"/>
    <w:rsid w:val="003722F3"/>
    <w:rsid w:val="00372AB6"/>
    <w:rsid w:val="003744AA"/>
    <w:rsid w:val="00374A70"/>
    <w:rsid w:val="00374B92"/>
    <w:rsid w:val="0037508A"/>
    <w:rsid w:val="00375764"/>
    <w:rsid w:val="003759BA"/>
    <w:rsid w:val="00375D2C"/>
    <w:rsid w:val="0037605C"/>
    <w:rsid w:val="00376A8B"/>
    <w:rsid w:val="0037715C"/>
    <w:rsid w:val="00377288"/>
    <w:rsid w:val="00377843"/>
    <w:rsid w:val="0037792D"/>
    <w:rsid w:val="003802C3"/>
    <w:rsid w:val="003802D4"/>
    <w:rsid w:val="00380301"/>
    <w:rsid w:val="003807FD"/>
    <w:rsid w:val="00380D76"/>
    <w:rsid w:val="00381481"/>
    <w:rsid w:val="00381500"/>
    <w:rsid w:val="00382044"/>
    <w:rsid w:val="003821CC"/>
    <w:rsid w:val="003846F8"/>
    <w:rsid w:val="00384852"/>
    <w:rsid w:val="00385384"/>
    <w:rsid w:val="00385589"/>
    <w:rsid w:val="00385606"/>
    <w:rsid w:val="00385997"/>
    <w:rsid w:val="003867E8"/>
    <w:rsid w:val="00386A25"/>
    <w:rsid w:val="00387FB7"/>
    <w:rsid w:val="00390175"/>
    <w:rsid w:val="0039067B"/>
    <w:rsid w:val="00390E2B"/>
    <w:rsid w:val="00391EEB"/>
    <w:rsid w:val="0039230C"/>
    <w:rsid w:val="0039283C"/>
    <w:rsid w:val="00392F08"/>
    <w:rsid w:val="00393479"/>
    <w:rsid w:val="003946A8"/>
    <w:rsid w:val="00394F46"/>
    <w:rsid w:val="003951FC"/>
    <w:rsid w:val="00395236"/>
    <w:rsid w:val="00395670"/>
    <w:rsid w:val="00395C90"/>
    <w:rsid w:val="0039632E"/>
    <w:rsid w:val="003967B7"/>
    <w:rsid w:val="00396C3B"/>
    <w:rsid w:val="00397433"/>
    <w:rsid w:val="003A0640"/>
    <w:rsid w:val="003A10A3"/>
    <w:rsid w:val="003A1A6D"/>
    <w:rsid w:val="003A1E75"/>
    <w:rsid w:val="003A25BD"/>
    <w:rsid w:val="003A3157"/>
    <w:rsid w:val="003A3E97"/>
    <w:rsid w:val="003A444E"/>
    <w:rsid w:val="003A460F"/>
    <w:rsid w:val="003A49C2"/>
    <w:rsid w:val="003A4F4A"/>
    <w:rsid w:val="003A6EEB"/>
    <w:rsid w:val="003A70F6"/>
    <w:rsid w:val="003A70FA"/>
    <w:rsid w:val="003A72B9"/>
    <w:rsid w:val="003A745B"/>
    <w:rsid w:val="003B016F"/>
    <w:rsid w:val="003B03D3"/>
    <w:rsid w:val="003B05F2"/>
    <w:rsid w:val="003B0BB2"/>
    <w:rsid w:val="003B1302"/>
    <w:rsid w:val="003B1A15"/>
    <w:rsid w:val="003B2C40"/>
    <w:rsid w:val="003B5987"/>
    <w:rsid w:val="003B696D"/>
    <w:rsid w:val="003B6EEA"/>
    <w:rsid w:val="003B725A"/>
    <w:rsid w:val="003B758C"/>
    <w:rsid w:val="003B7632"/>
    <w:rsid w:val="003B79AD"/>
    <w:rsid w:val="003B7BB2"/>
    <w:rsid w:val="003C0ACF"/>
    <w:rsid w:val="003C0BF7"/>
    <w:rsid w:val="003C1388"/>
    <w:rsid w:val="003C19A0"/>
    <w:rsid w:val="003C1A10"/>
    <w:rsid w:val="003C1BCD"/>
    <w:rsid w:val="003C24BF"/>
    <w:rsid w:val="003C2ABF"/>
    <w:rsid w:val="003C2F62"/>
    <w:rsid w:val="003C3601"/>
    <w:rsid w:val="003C3CF8"/>
    <w:rsid w:val="003C50E7"/>
    <w:rsid w:val="003C52A9"/>
    <w:rsid w:val="003C64F6"/>
    <w:rsid w:val="003C6586"/>
    <w:rsid w:val="003C714B"/>
    <w:rsid w:val="003C72B2"/>
    <w:rsid w:val="003C7AF4"/>
    <w:rsid w:val="003C7D69"/>
    <w:rsid w:val="003D0BB6"/>
    <w:rsid w:val="003D11A4"/>
    <w:rsid w:val="003D1AC4"/>
    <w:rsid w:val="003D1EE9"/>
    <w:rsid w:val="003D2489"/>
    <w:rsid w:val="003D2997"/>
    <w:rsid w:val="003D3B0F"/>
    <w:rsid w:val="003D483C"/>
    <w:rsid w:val="003D4A61"/>
    <w:rsid w:val="003D4F80"/>
    <w:rsid w:val="003D61DB"/>
    <w:rsid w:val="003D63B0"/>
    <w:rsid w:val="003D7971"/>
    <w:rsid w:val="003D7987"/>
    <w:rsid w:val="003D7C72"/>
    <w:rsid w:val="003D7EB0"/>
    <w:rsid w:val="003E0C3C"/>
    <w:rsid w:val="003E0DC0"/>
    <w:rsid w:val="003E1864"/>
    <w:rsid w:val="003E2006"/>
    <w:rsid w:val="003E23AD"/>
    <w:rsid w:val="003E2410"/>
    <w:rsid w:val="003E2600"/>
    <w:rsid w:val="003E3230"/>
    <w:rsid w:val="003E40AD"/>
    <w:rsid w:val="003E56BD"/>
    <w:rsid w:val="003E6DE9"/>
    <w:rsid w:val="003E7B2A"/>
    <w:rsid w:val="003E7C8C"/>
    <w:rsid w:val="003F03B2"/>
    <w:rsid w:val="003F04AC"/>
    <w:rsid w:val="003F09AD"/>
    <w:rsid w:val="003F0CA3"/>
    <w:rsid w:val="003F0EAB"/>
    <w:rsid w:val="003F26D9"/>
    <w:rsid w:val="003F2C6B"/>
    <w:rsid w:val="003F3515"/>
    <w:rsid w:val="003F3E59"/>
    <w:rsid w:val="003F5731"/>
    <w:rsid w:val="003F5D26"/>
    <w:rsid w:val="003F5FE8"/>
    <w:rsid w:val="003F765A"/>
    <w:rsid w:val="003F7725"/>
    <w:rsid w:val="003F7B48"/>
    <w:rsid w:val="003F7E80"/>
    <w:rsid w:val="00400BB4"/>
    <w:rsid w:val="004020B5"/>
    <w:rsid w:val="004028A5"/>
    <w:rsid w:val="00403089"/>
    <w:rsid w:val="00403097"/>
    <w:rsid w:val="00403D90"/>
    <w:rsid w:val="004041E6"/>
    <w:rsid w:val="004050FC"/>
    <w:rsid w:val="004068FF"/>
    <w:rsid w:val="00407041"/>
    <w:rsid w:val="0040717B"/>
    <w:rsid w:val="00410269"/>
    <w:rsid w:val="004108EA"/>
    <w:rsid w:val="0041118C"/>
    <w:rsid w:val="004114A4"/>
    <w:rsid w:val="0041215C"/>
    <w:rsid w:val="00412696"/>
    <w:rsid w:val="0041285A"/>
    <w:rsid w:val="00413140"/>
    <w:rsid w:val="00413815"/>
    <w:rsid w:val="00413A01"/>
    <w:rsid w:val="00414322"/>
    <w:rsid w:val="004144A9"/>
    <w:rsid w:val="00414F4B"/>
    <w:rsid w:val="00414FE7"/>
    <w:rsid w:val="004152BF"/>
    <w:rsid w:val="00415761"/>
    <w:rsid w:val="004157BB"/>
    <w:rsid w:val="00415BD4"/>
    <w:rsid w:val="00415C19"/>
    <w:rsid w:val="00415E09"/>
    <w:rsid w:val="0041629B"/>
    <w:rsid w:val="0041686D"/>
    <w:rsid w:val="00416AB1"/>
    <w:rsid w:val="00416AF8"/>
    <w:rsid w:val="00417D5F"/>
    <w:rsid w:val="004206AB"/>
    <w:rsid w:val="004209BA"/>
    <w:rsid w:val="00420A4E"/>
    <w:rsid w:val="00420A91"/>
    <w:rsid w:val="00421D67"/>
    <w:rsid w:val="004222B0"/>
    <w:rsid w:val="00422C43"/>
    <w:rsid w:val="00424182"/>
    <w:rsid w:val="00424651"/>
    <w:rsid w:val="00424B99"/>
    <w:rsid w:val="00425C49"/>
    <w:rsid w:val="00425C4F"/>
    <w:rsid w:val="0042684E"/>
    <w:rsid w:val="00430780"/>
    <w:rsid w:val="00431D3D"/>
    <w:rsid w:val="00432726"/>
    <w:rsid w:val="00432AD3"/>
    <w:rsid w:val="00433B5C"/>
    <w:rsid w:val="00433E5F"/>
    <w:rsid w:val="0043487A"/>
    <w:rsid w:val="00434A91"/>
    <w:rsid w:val="00434D18"/>
    <w:rsid w:val="004363E3"/>
    <w:rsid w:val="00436527"/>
    <w:rsid w:val="004367FE"/>
    <w:rsid w:val="004368F5"/>
    <w:rsid w:val="00436A7E"/>
    <w:rsid w:val="0043748F"/>
    <w:rsid w:val="004378A8"/>
    <w:rsid w:val="004403CD"/>
    <w:rsid w:val="00440914"/>
    <w:rsid w:val="00440ABF"/>
    <w:rsid w:val="00440C59"/>
    <w:rsid w:val="00440C9C"/>
    <w:rsid w:val="00441745"/>
    <w:rsid w:val="00442649"/>
    <w:rsid w:val="00442A51"/>
    <w:rsid w:val="004431F3"/>
    <w:rsid w:val="0044495E"/>
    <w:rsid w:val="00445260"/>
    <w:rsid w:val="00445522"/>
    <w:rsid w:val="00445683"/>
    <w:rsid w:val="00445B97"/>
    <w:rsid w:val="00445C9D"/>
    <w:rsid w:val="00446933"/>
    <w:rsid w:val="00446FDA"/>
    <w:rsid w:val="00447AD3"/>
    <w:rsid w:val="00447D6E"/>
    <w:rsid w:val="0045008F"/>
    <w:rsid w:val="00450C77"/>
    <w:rsid w:val="00450D6E"/>
    <w:rsid w:val="00451012"/>
    <w:rsid w:val="0045189E"/>
    <w:rsid w:val="00451C17"/>
    <w:rsid w:val="0045239D"/>
    <w:rsid w:val="00452F34"/>
    <w:rsid w:val="0045331A"/>
    <w:rsid w:val="0045342F"/>
    <w:rsid w:val="004538EB"/>
    <w:rsid w:val="00453923"/>
    <w:rsid w:val="00454934"/>
    <w:rsid w:val="00455B22"/>
    <w:rsid w:val="00455EEF"/>
    <w:rsid w:val="00456960"/>
    <w:rsid w:val="00457614"/>
    <w:rsid w:val="00457CAD"/>
    <w:rsid w:val="004612FB"/>
    <w:rsid w:val="00461B75"/>
    <w:rsid w:val="00461CC6"/>
    <w:rsid w:val="0046276D"/>
    <w:rsid w:val="0046355B"/>
    <w:rsid w:val="00463C67"/>
    <w:rsid w:val="004641FD"/>
    <w:rsid w:val="00464647"/>
    <w:rsid w:val="004657CD"/>
    <w:rsid w:val="00465FD9"/>
    <w:rsid w:val="00467AC0"/>
    <w:rsid w:val="00467ACC"/>
    <w:rsid w:val="00470557"/>
    <w:rsid w:val="00471114"/>
    <w:rsid w:val="00471EA7"/>
    <w:rsid w:val="00471F8E"/>
    <w:rsid w:val="004728F4"/>
    <w:rsid w:val="00472E06"/>
    <w:rsid w:val="00474190"/>
    <w:rsid w:val="0047492C"/>
    <w:rsid w:val="00474C91"/>
    <w:rsid w:val="00474DE8"/>
    <w:rsid w:val="00475415"/>
    <w:rsid w:val="0047585D"/>
    <w:rsid w:val="00475A5E"/>
    <w:rsid w:val="00475C2E"/>
    <w:rsid w:val="00475C99"/>
    <w:rsid w:val="00475CB1"/>
    <w:rsid w:val="00477043"/>
    <w:rsid w:val="004772FA"/>
    <w:rsid w:val="00480C13"/>
    <w:rsid w:val="00481366"/>
    <w:rsid w:val="004814C8"/>
    <w:rsid w:val="00481E91"/>
    <w:rsid w:val="004826D0"/>
    <w:rsid w:val="00482956"/>
    <w:rsid w:val="00483657"/>
    <w:rsid w:val="00484A8B"/>
    <w:rsid w:val="00485725"/>
    <w:rsid w:val="00485827"/>
    <w:rsid w:val="00485BA5"/>
    <w:rsid w:val="00486542"/>
    <w:rsid w:val="00486B0D"/>
    <w:rsid w:val="00486EDD"/>
    <w:rsid w:val="00486F25"/>
    <w:rsid w:val="0048724B"/>
    <w:rsid w:val="0048770E"/>
    <w:rsid w:val="00490751"/>
    <w:rsid w:val="004910E4"/>
    <w:rsid w:val="00492032"/>
    <w:rsid w:val="00492453"/>
    <w:rsid w:val="004927C1"/>
    <w:rsid w:val="0049395A"/>
    <w:rsid w:val="00493F4B"/>
    <w:rsid w:val="004941A4"/>
    <w:rsid w:val="00494384"/>
    <w:rsid w:val="00494A91"/>
    <w:rsid w:val="00494D89"/>
    <w:rsid w:val="00495306"/>
    <w:rsid w:val="0049571F"/>
    <w:rsid w:val="00495E38"/>
    <w:rsid w:val="0049609C"/>
    <w:rsid w:val="00496480"/>
    <w:rsid w:val="00496510"/>
    <w:rsid w:val="00496595"/>
    <w:rsid w:val="00496AC2"/>
    <w:rsid w:val="00496DA7"/>
    <w:rsid w:val="004A0555"/>
    <w:rsid w:val="004A14B3"/>
    <w:rsid w:val="004A2999"/>
    <w:rsid w:val="004A29CA"/>
    <w:rsid w:val="004A31B2"/>
    <w:rsid w:val="004A3669"/>
    <w:rsid w:val="004A36D4"/>
    <w:rsid w:val="004A4348"/>
    <w:rsid w:val="004A4C86"/>
    <w:rsid w:val="004A557F"/>
    <w:rsid w:val="004A59F9"/>
    <w:rsid w:val="004A5D12"/>
    <w:rsid w:val="004A6C7D"/>
    <w:rsid w:val="004A747A"/>
    <w:rsid w:val="004A78F7"/>
    <w:rsid w:val="004B22FE"/>
    <w:rsid w:val="004B2667"/>
    <w:rsid w:val="004B3BF3"/>
    <w:rsid w:val="004B4F27"/>
    <w:rsid w:val="004B5D10"/>
    <w:rsid w:val="004B67EE"/>
    <w:rsid w:val="004B6835"/>
    <w:rsid w:val="004B73B6"/>
    <w:rsid w:val="004C0603"/>
    <w:rsid w:val="004C0A1A"/>
    <w:rsid w:val="004C1426"/>
    <w:rsid w:val="004C1946"/>
    <w:rsid w:val="004C2186"/>
    <w:rsid w:val="004C2588"/>
    <w:rsid w:val="004C3022"/>
    <w:rsid w:val="004C34BF"/>
    <w:rsid w:val="004C3952"/>
    <w:rsid w:val="004C454F"/>
    <w:rsid w:val="004C4566"/>
    <w:rsid w:val="004C4A3B"/>
    <w:rsid w:val="004C505C"/>
    <w:rsid w:val="004C5A45"/>
    <w:rsid w:val="004C6536"/>
    <w:rsid w:val="004C6AF1"/>
    <w:rsid w:val="004C76FD"/>
    <w:rsid w:val="004C7785"/>
    <w:rsid w:val="004C77DB"/>
    <w:rsid w:val="004C7BEB"/>
    <w:rsid w:val="004C7C32"/>
    <w:rsid w:val="004D0F6B"/>
    <w:rsid w:val="004D1548"/>
    <w:rsid w:val="004D230A"/>
    <w:rsid w:val="004D2B3D"/>
    <w:rsid w:val="004D3A21"/>
    <w:rsid w:val="004D4A27"/>
    <w:rsid w:val="004D4BCB"/>
    <w:rsid w:val="004D4CD8"/>
    <w:rsid w:val="004D4D8C"/>
    <w:rsid w:val="004D52ED"/>
    <w:rsid w:val="004D5F28"/>
    <w:rsid w:val="004D6278"/>
    <w:rsid w:val="004D6C88"/>
    <w:rsid w:val="004D7778"/>
    <w:rsid w:val="004D78EC"/>
    <w:rsid w:val="004D7A14"/>
    <w:rsid w:val="004D7E82"/>
    <w:rsid w:val="004E032D"/>
    <w:rsid w:val="004E0383"/>
    <w:rsid w:val="004E0465"/>
    <w:rsid w:val="004E1D53"/>
    <w:rsid w:val="004E2B74"/>
    <w:rsid w:val="004E3CA0"/>
    <w:rsid w:val="004E3E21"/>
    <w:rsid w:val="004E533E"/>
    <w:rsid w:val="004E55AF"/>
    <w:rsid w:val="004E561B"/>
    <w:rsid w:val="004E58DF"/>
    <w:rsid w:val="004E612C"/>
    <w:rsid w:val="004E6A96"/>
    <w:rsid w:val="004E77A7"/>
    <w:rsid w:val="004E7F5D"/>
    <w:rsid w:val="004F0AEA"/>
    <w:rsid w:val="004F1304"/>
    <w:rsid w:val="004F15AF"/>
    <w:rsid w:val="004F23E5"/>
    <w:rsid w:val="004F2904"/>
    <w:rsid w:val="004F2A47"/>
    <w:rsid w:val="004F2C25"/>
    <w:rsid w:val="004F33C8"/>
    <w:rsid w:val="004F42EB"/>
    <w:rsid w:val="004F47B9"/>
    <w:rsid w:val="004F48FC"/>
    <w:rsid w:val="004F4AE0"/>
    <w:rsid w:val="004F4CE2"/>
    <w:rsid w:val="004F4D0A"/>
    <w:rsid w:val="004F4EC6"/>
    <w:rsid w:val="004F4F2C"/>
    <w:rsid w:val="004F53D1"/>
    <w:rsid w:val="004F5A3E"/>
    <w:rsid w:val="004F6622"/>
    <w:rsid w:val="004F7FD1"/>
    <w:rsid w:val="00500337"/>
    <w:rsid w:val="00500B9C"/>
    <w:rsid w:val="0050234E"/>
    <w:rsid w:val="00502831"/>
    <w:rsid w:val="00503014"/>
    <w:rsid w:val="0050312B"/>
    <w:rsid w:val="0050339F"/>
    <w:rsid w:val="00503B69"/>
    <w:rsid w:val="005054B0"/>
    <w:rsid w:val="005058E0"/>
    <w:rsid w:val="005068FC"/>
    <w:rsid w:val="00506B0A"/>
    <w:rsid w:val="00506F3E"/>
    <w:rsid w:val="00507D28"/>
    <w:rsid w:val="00507E9A"/>
    <w:rsid w:val="005106AC"/>
    <w:rsid w:val="00511631"/>
    <w:rsid w:val="005117A8"/>
    <w:rsid w:val="00511840"/>
    <w:rsid w:val="00511AFD"/>
    <w:rsid w:val="005129FC"/>
    <w:rsid w:val="00512A43"/>
    <w:rsid w:val="005140DC"/>
    <w:rsid w:val="005150D2"/>
    <w:rsid w:val="00515347"/>
    <w:rsid w:val="005159DA"/>
    <w:rsid w:val="00516ABE"/>
    <w:rsid w:val="00516B41"/>
    <w:rsid w:val="005171D2"/>
    <w:rsid w:val="00517D47"/>
    <w:rsid w:val="0052042D"/>
    <w:rsid w:val="005220CD"/>
    <w:rsid w:val="005225B4"/>
    <w:rsid w:val="005236E5"/>
    <w:rsid w:val="00524239"/>
    <w:rsid w:val="005253A5"/>
    <w:rsid w:val="0052591F"/>
    <w:rsid w:val="00526479"/>
    <w:rsid w:val="00527E73"/>
    <w:rsid w:val="00530C6D"/>
    <w:rsid w:val="005327B2"/>
    <w:rsid w:val="005329BF"/>
    <w:rsid w:val="00532FFC"/>
    <w:rsid w:val="005334A9"/>
    <w:rsid w:val="00533E22"/>
    <w:rsid w:val="005341D9"/>
    <w:rsid w:val="005343AE"/>
    <w:rsid w:val="00534CC4"/>
    <w:rsid w:val="00535EB0"/>
    <w:rsid w:val="0053659D"/>
    <w:rsid w:val="00536AC9"/>
    <w:rsid w:val="00537091"/>
    <w:rsid w:val="00537907"/>
    <w:rsid w:val="00537B02"/>
    <w:rsid w:val="00537B27"/>
    <w:rsid w:val="00540A18"/>
    <w:rsid w:val="0054183C"/>
    <w:rsid w:val="00541FA0"/>
    <w:rsid w:val="00542913"/>
    <w:rsid w:val="00543AE0"/>
    <w:rsid w:val="00544008"/>
    <w:rsid w:val="005449F6"/>
    <w:rsid w:val="00544C69"/>
    <w:rsid w:val="00544E88"/>
    <w:rsid w:val="00546C54"/>
    <w:rsid w:val="00547DBA"/>
    <w:rsid w:val="00550665"/>
    <w:rsid w:val="005509A6"/>
    <w:rsid w:val="00551E3B"/>
    <w:rsid w:val="0055379A"/>
    <w:rsid w:val="00553C5D"/>
    <w:rsid w:val="005546CF"/>
    <w:rsid w:val="00554AEF"/>
    <w:rsid w:val="00554F43"/>
    <w:rsid w:val="00554F93"/>
    <w:rsid w:val="0055569B"/>
    <w:rsid w:val="00555B8F"/>
    <w:rsid w:val="00555D73"/>
    <w:rsid w:val="005561A4"/>
    <w:rsid w:val="00556DB4"/>
    <w:rsid w:val="0055707B"/>
    <w:rsid w:val="00557E54"/>
    <w:rsid w:val="00560E22"/>
    <w:rsid w:val="00561069"/>
    <w:rsid w:val="005619B3"/>
    <w:rsid w:val="00561F3D"/>
    <w:rsid w:val="00562E66"/>
    <w:rsid w:val="00564180"/>
    <w:rsid w:val="005641C2"/>
    <w:rsid w:val="005641D5"/>
    <w:rsid w:val="00564ADB"/>
    <w:rsid w:val="005659BE"/>
    <w:rsid w:val="0056608B"/>
    <w:rsid w:val="00567066"/>
    <w:rsid w:val="005674B4"/>
    <w:rsid w:val="00567DEB"/>
    <w:rsid w:val="00567F52"/>
    <w:rsid w:val="00570B40"/>
    <w:rsid w:val="005711A0"/>
    <w:rsid w:val="00571779"/>
    <w:rsid w:val="00571CD9"/>
    <w:rsid w:val="00571D82"/>
    <w:rsid w:val="00572039"/>
    <w:rsid w:val="00572812"/>
    <w:rsid w:val="0057296A"/>
    <w:rsid w:val="00572A91"/>
    <w:rsid w:val="005735CC"/>
    <w:rsid w:val="0057390D"/>
    <w:rsid w:val="0057391D"/>
    <w:rsid w:val="00573C46"/>
    <w:rsid w:val="00574981"/>
    <w:rsid w:val="0057525E"/>
    <w:rsid w:val="005758E6"/>
    <w:rsid w:val="00575B62"/>
    <w:rsid w:val="00575D53"/>
    <w:rsid w:val="00575FD7"/>
    <w:rsid w:val="00576362"/>
    <w:rsid w:val="00576494"/>
    <w:rsid w:val="005770D1"/>
    <w:rsid w:val="00577135"/>
    <w:rsid w:val="0057788F"/>
    <w:rsid w:val="0058052C"/>
    <w:rsid w:val="00582A6A"/>
    <w:rsid w:val="00583C09"/>
    <w:rsid w:val="005841E7"/>
    <w:rsid w:val="0058464A"/>
    <w:rsid w:val="005846DD"/>
    <w:rsid w:val="0058606C"/>
    <w:rsid w:val="0058622D"/>
    <w:rsid w:val="00590614"/>
    <w:rsid w:val="00590DFD"/>
    <w:rsid w:val="005912C3"/>
    <w:rsid w:val="005926A3"/>
    <w:rsid w:val="00593CD6"/>
    <w:rsid w:val="00593F6A"/>
    <w:rsid w:val="00595292"/>
    <w:rsid w:val="00596BA5"/>
    <w:rsid w:val="00596D25"/>
    <w:rsid w:val="00597504"/>
    <w:rsid w:val="00597DD2"/>
    <w:rsid w:val="00597E78"/>
    <w:rsid w:val="00597F0D"/>
    <w:rsid w:val="005A037D"/>
    <w:rsid w:val="005A04DD"/>
    <w:rsid w:val="005A0E06"/>
    <w:rsid w:val="005A123B"/>
    <w:rsid w:val="005A1D12"/>
    <w:rsid w:val="005A1DAF"/>
    <w:rsid w:val="005A2193"/>
    <w:rsid w:val="005A2CFF"/>
    <w:rsid w:val="005A30D1"/>
    <w:rsid w:val="005A382E"/>
    <w:rsid w:val="005A3A5B"/>
    <w:rsid w:val="005A4174"/>
    <w:rsid w:val="005A450B"/>
    <w:rsid w:val="005A5104"/>
    <w:rsid w:val="005A654A"/>
    <w:rsid w:val="005A6AF3"/>
    <w:rsid w:val="005A7F0A"/>
    <w:rsid w:val="005B13F6"/>
    <w:rsid w:val="005B226D"/>
    <w:rsid w:val="005B3C6C"/>
    <w:rsid w:val="005B3CBA"/>
    <w:rsid w:val="005B3D54"/>
    <w:rsid w:val="005B417B"/>
    <w:rsid w:val="005B4914"/>
    <w:rsid w:val="005B4F30"/>
    <w:rsid w:val="005B50F9"/>
    <w:rsid w:val="005B53AF"/>
    <w:rsid w:val="005B591F"/>
    <w:rsid w:val="005B6738"/>
    <w:rsid w:val="005B6B55"/>
    <w:rsid w:val="005B6BB5"/>
    <w:rsid w:val="005B75B0"/>
    <w:rsid w:val="005B7995"/>
    <w:rsid w:val="005B7AE8"/>
    <w:rsid w:val="005B7C27"/>
    <w:rsid w:val="005C01B8"/>
    <w:rsid w:val="005C04F4"/>
    <w:rsid w:val="005C0D33"/>
    <w:rsid w:val="005C0DB9"/>
    <w:rsid w:val="005C1B19"/>
    <w:rsid w:val="005C1B94"/>
    <w:rsid w:val="005C237D"/>
    <w:rsid w:val="005C37C0"/>
    <w:rsid w:val="005C40F9"/>
    <w:rsid w:val="005C44A0"/>
    <w:rsid w:val="005C4B21"/>
    <w:rsid w:val="005C543E"/>
    <w:rsid w:val="005C6262"/>
    <w:rsid w:val="005C744E"/>
    <w:rsid w:val="005C769E"/>
    <w:rsid w:val="005D010A"/>
    <w:rsid w:val="005D04F2"/>
    <w:rsid w:val="005D132C"/>
    <w:rsid w:val="005D1D36"/>
    <w:rsid w:val="005D292D"/>
    <w:rsid w:val="005D343F"/>
    <w:rsid w:val="005D3541"/>
    <w:rsid w:val="005D357D"/>
    <w:rsid w:val="005D4570"/>
    <w:rsid w:val="005D4700"/>
    <w:rsid w:val="005D485F"/>
    <w:rsid w:val="005D529D"/>
    <w:rsid w:val="005D5ECE"/>
    <w:rsid w:val="005D6D4D"/>
    <w:rsid w:val="005D6F55"/>
    <w:rsid w:val="005D7E25"/>
    <w:rsid w:val="005D7E73"/>
    <w:rsid w:val="005E10D1"/>
    <w:rsid w:val="005E17CE"/>
    <w:rsid w:val="005E1F38"/>
    <w:rsid w:val="005E246B"/>
    <w:rsid w:val="005E261D"/>
    <w:rsid w:val="005E267C"/>
    <w:rsid w:val="005E28D8"/>
    <w:rsid w:val="005E2AF8"/>
    <w:rsid w:val="005E2DB9"/>
    <w:rsid w:val="005E2E98"/>
    <w:rsid w:val="005E5609"/>
    <w:rsid w:val="005E5790"/>
    <w:rsid w:val="005E66DD"/>
    <w:rsid w:val="005F1A39"/>
    <w:rsid w:val="005F2263"/>
    <w:rsid w:val="005F250D"/>
    <w:rsid w:val="005F2652"/>
    <w:rsid w:val="005F278F"/>
    <w:rsid w:val="005F2D1D"/>
    <w:rsid w:val="005F2E47"/>
    <w:rsid w:val="005F41BA"/>
    <w:rsid w:val="005F43E1"/>
    <w:rsid w:val="005F4425"/>
    <w:rsid w:val="005F51FA"/>
    <w:rsid w:val="005F5A99"/>
    <w:rsid w:val="005F5DE6"/>
    <w:rsid w:val="005F6B04"/>
    <w:rsid w:val="005F6BC3"/>
    <w:rsid w:val="005F6CE8"/>
    <w:rsid w:val="005F7098"/>
    <w:rsid w:val="005F7249"/>
    <w:rsid w:val="005F727F"/>
    <w:rsid w:val="005F73A1"/>
    <w:rsid w:val="0060039D"/>
    <w:rsid w:val="00600B97"/>
    <w:rsid w:val="00600C20"/>
    <w:rsid w:val="00602D8D"/>
    <w:rsid w:val="00602FA6"/>
    <w:rsid w:val="00603304"/>
    <w:rsid w:val="006038FF"/>
    <w:rsid w:val="00604025"/>
    <w:rsid w:val="00604A0B"/>
    <w:rsid w:val="0060504E"/>
    <w:rsid w:val="006056E0"/>
    <w:rsid w:val="00605A12"/>
    <w:rsid w:val="00606249"/>
    <w:rsid w:val="00606F4E"/>
    <w:rsid w:val="006071D8"/>
    <w:rsid w:val="00607647"/>
    <w:rsid w:val="00607B06"/>
    <w:rsid w:val="00610304"/>
    <w:rsid w:val="0061035B"/>
    <w:rsid w:val="00610A1F"/>
    <w:rsid w:val="00610C3B"/>
    <w:rsid w:val="006110DB"/>
    <w:rsid w:val="0061130B"/>
    <w:rsid w:val="00611D94"/>
    <w:rsid w:val="00611DED"/>
    <w:rsid w:val="00611E7A"/>
    <w:rsid w:val="00612911"/>
    <w:rsid w:val="006141FC"/>
    <w:rsid w:val="00616125"/>
    <w:rsid w:val="00617EAE"/>
    <w:rsid w:val="006205AA"/>
    <w:rsid w:val="00621D35"/>
    <w:rsid w:val="00622846"/>
    <w:rsid w:val="006238AD"/>
    <w:rsid w:val="00624C31"/>
    <w:rsid w:val="00624CD7"/>
    <w:rsid w:val="00625774"/>
    <w:rsid w:val="006265B5"/>
    <w:rsid w:val="00626BAF"/>
    <w:rsid w:val="00627303"/>
    <w:rsid w:val="006274AD"/>
    <w:rsid w:val="006300BE"/>
    <w:rsid w:val="00630979"/>
    <w:rsid w:val="0063110C"/>
    <w:rsid w:val="00631419"/>
    <w:rsid w:val="0063170C"/>
    <w:rsid w:val="0063174E"/>
    <w:rsid w:val="006319C0"/>
    <w:rsid w:val="0063267B"/>
    <w:rsid w:val="00632B36"/>
    <w:rsid w:val="00633088"/>
    <w:rsid w:val="00633827"/>
    <w:rsid w:val="00633C07"/>
    <w:rsid w:val="00634AD2"/>
    <w:rsid w:val="006351F5"/>
    <w:rsid w:val="006356AB"/>
    <w:rsid w:val="0063643B"/>
    <w:rsid w:val="006369B1"/>
    <w:rsid w:val="00636D39"/>
    <w:rsid w:val="0063735E"/>
    <w:rsid w:val="00640226"/>
    <w:rsid w:val="00640636"/>
    <w:rsid w:val="0064115E"/>
    <w:rsid w:val="0064154E"/>
    <w:rsid w:val="00641AF5"/>
    <w:rsid w:val="00641BBB"/>
    <w:rsid w:val="00641E3B"/>
    <w:rsid w:val="00642413"/>
    <w:rsid w:val="006425BF"/>
    <w:rsid w:val="00644A61"/>
    <w:rsid w:val="00644D98"/>
    <w:rsid w:val="0064574C"/>
    <w:rsid w:val="0064578D"/>
    <w:rsid w:val="00645AF4"/>
    <w:rsid w:val="00645B1D"/>
    <w:rsid w:val="006460D8"/>
    <w:rsid w:val="00646286"/>
    <w:rsid w:val="0064630B"/>
    <w:rsid w:val="00646608"/>
    <w:rsid w:val="00646772"/>
    <w:rsid w:val="006475D5"/>
    <w:rsid w:val="00647FD8"/>
    <w:rsid w:val="006502D2"/>
    <w:rsid w:val="00650494"/>
    <w:rsid w:val="006507B1"/>
    <w:rsid w:val="00651094"/>
    <w:rsid w:val="00651263"/>
    <w:rsid w:val="0065133D"/>
    <w:rsid w:val="00651564"/>
    <w:rsid w:val="0065281C"/>
    <w:rsid w:val="00652F85"/>
    <w:rsid w:val="00653368"/>
    <w:rsid w:val="0065387D"/>
    <w:rsid w:val="006548C2"/>
    <w:rsid w:val="00654C16"/>
    <w:rsid w:val="00654CE6"/>
    <w:rsid w:val="006557AA"/>
    <w:rsid w:val="00656866"/>
    <w:rsid w:val="00656D46"/>
    <w:rsid w:val="00656FD1"/>
    <w:rsid w:val="00657071"/>
    <w:rsid w:val="00661282"/>
    <w:rsid w:val="006612BE"/>
    <w:rsid w:val="006622C4"/>
    <w:rsid w:val="00662DAC"/>
    <w:rsid w:val="006634FF"/>
    <w:rsid w:val="00663568"/>
    <w:rsid w:val="00663714"/>
    <w:rsid w:val="006645E6"/>
    <w:rsid w:val="00664A6D"/>
    <w:rsid w:val="00665395"/>
    <w:rsid w:val="006659EF"/>
    <w:rsid w:val="00667CB6"/>
    <w:rsid w:val="0067002B"/>
    <w:rsid w:val="006700BA"/>
    <w:rsid w:val="006704F8"/>
    <w:rsid w:val="00670B38"/>
    <w:rsid w:val="00670E50"/>
    <w:rsid w:val="00670EA7"/>
    <w:rsid w:val="00671DBE"/>
    <w:rsid w:val="006722CE"/>
    <w:rsid w:val="006723B1"/>
    <w:rsid w:val="00672578"/>
    <w:rsid w:val="00672D58"/>
    <w:rsid w:val="00673F39"/>
    <w:rsid w:val="00676172"/>
    <w:rsid w:val="00676E14"/>
    <w:rsid w:val="00677675"/>
    <w:rsid w:val="006776C1"/>
    <w:rsid w:val="006803B0"/>
    <w:rsid w:val="006806FD"/>
    <w:rsid w:val="00680D03"/>
    <w:rsid w:val="00680F92"/>
    <w:rsid w:val="00680FFB"/>
    <w:rsid w:val="00681008"/>
    <w:rsid w:val="006811FF"/>
    <w:rsid w:val="006816F5"/>
    <w:rsid w:val="00682197"/>
    <w:rsid w:val="006829B9"/>
    <w:rsid w:val="006831B1"/>
    <w:rsid w:val="00684C52"/>
    <w:rsid w:val="00685287"/>
    <w:rsid w:val="00685B76"/>
    <w:rsid w:val="0068659B"/>
    <w:rsid w:val="006866D5"/>
    <w:rsid w:val="00686D4F"/>
    <w:rsid w:val="00686EC4"/>
    <w:rsid w:val="00687597"/>
    <w:rsid w:val="00687A85"/>
    <w:rsid w:val="00691852"/>
    <w:rsid w:val="0069207F"/>
    <w:rsid w:val="006921D6"/>
    <w:rsid w:val="00692E71"/>
    <w:rsid w:val="0069314B"/>
    <w:rsid w:val="00693264"/>
    <w:rsid w:val="00694484"/>
    <w:rsid w:val="0069471A"/>
    <w:rsid w:val="00694C4C"/>
    <w:rsid w:val="00695214"/>
    <w:rsid w:val="006954C1"/>
    <w:rsid w:val="00695599"/>
    <w:rsid w:val="00697629"/>
    <w:rsid w:val="006977F4"/>
    <w:rsid w:val="00697875"/>
    <w:rsid w:val="00697E50"/>
    <w:rsid w:val="006A02F5"/>
    <w:rsid w:val="006A04CF"/>
    <w:rsid w:val="006A0D40"/>
    <w:rsid w:val="006A0EDF"/>
    <w:rsid w:val="006A10ED"/>
    <w:rsid w:val="006A19AD"/>
    <w:rsid w:val="006A19B6"/>
    <w:rsid w:val="006A24E8"/>
    <w:rsid w:val="006A2614"/>
    <w:rsid w:val="006A27AA"/>
    <w:rsid w:val="006A2D82"/>
    <w:rsid w:val="006A2F64"/>
    <w:rsid w:val="006A2FF5"/>
    <w:rsid w:val="006A3288"/>
    <w:rsid w:val="006A3BE6"/>
    <w:rsid w:val="006A3F82"/>
    <w:rsid w:val="006A4173"/>
    <w:rsid w:val="006A4856"/>
    <w:rsid w:val="006A5349"/>
    <w:rsid w:val="006A6309"/>
    <w:rsid w:val="006A692B"/>
    <w:rsid w:val="006A6B6A"/>
    <w:rsid w:val="006A7076"/>
    <w:rsid w:val="006A75E5"/>
    <w:rsid w:val="006A7D76"/>
    <w:rsid w:val="006A7D89"/>
    <w:rsid w:val="006A7E17"/>
    <w:rsid w:val="006B177C"/>
    <w:rsid w:val="006B181F"/>
    <w:rsid w:val="006B2077"/>
    <w:rsid w:val="006B2C6D"/>
    <w:rsid w:val="006B31C0"/>
    <w:rsid w:val="006B3C84"/>
    <w:rsid w:val="006B6DAC"/>
    <w:rsid w:val="006B7013"/>
    <w:rsid w:val="006B71D8"/>
    <w:rsid w:val="006B78D8"/>
    <w:rsid w:val="006C0086"/>
    <w:rsid w:val="006C0946"/>
    <w:rsid w:val="006C1396"/>
    <w:rsid w:val="006C1D79"/>
    <w:rsid w:val="006C2274"/>
    <w:rsid w:val="006C2F28"/>
    <w:rsid w:val="006C3347"/>
    <w:rsid w:val="006C349B"/>
    <w:rsid w:val="006C48C5"/>
    <w:rsid w:val="006C5EE3"/>
    <w:rsid w:val="006C62F7"/>
    <w:rsid w:val="006C6982"/>
    <w:rsid w:val="006C7018"/>
    <w:rsid w:val="006D0DA4"/>
    <w:rsid w:val="006D1285"/>
    <w:rsid w:val="006D1322"/>
    <w:rsid w:val="006D28A3"/>
    <w:rsid w:val="006D33AC"/>
    <w:rsid w:val="006D4EA3"/>
    <w:rsid w:val="006D4F3B"/>
    <w:rsid w:val="006D53E1"/>
    <w:rsid w:val="006D6060"/>
    <w:rsid w:val="006E03FB"/>
    <w:rsid w:val="006E0A12"/>
    <w:rsid w:val="006E0E2C"/>
    <w:rsid w:val="006E0E8F"/>
    <w:rsid w:val="006E21EF"/>
    <w:rsid w:val="006E2C98"/>
    <w:rsid w:val="006E2D2B"/>
    <w:rsid w:val="006E2E80"/>
    <w:rsid w:val="006E3425"/>
    <w:rsid w:val="006E38D4"/>
    <w:rsid w:val="006E3D53"/>
    <w:rsid w:val="006E432E"/>
    <w:rsid w:val="006E51A4"/>
    <w:rsid w:val="006E5CB2"/>
    <w:rsid w:val="006E613A"/>
    <w:rsid w:val="006E67AC"/>
    <w:rsid w:val="006E6956"/>
    <w:rsid w:val="006E752D"/>
    <w:rsid w:val="006F0012"/>
    <w:rsid w:val="006F08DF"/>
    <w:rsid w:val="006F2E44"/>
    <w:rsid w:val="006F2F2D"/>
    <w:rsid w:val="006F37AB"/>
    <w:rsid w:val="006F393C"/>
    <w:rsid w:val="006F3C42"/>
    <w:rsid w:val="006F3F6B"/>
    <w:rsid w:val="006F4420"/>
    <w:rsid w:val="006F75E5"/>
    <w:rsid w:val="006F7B26"/>
    <w:rsid w:val="006F7DD3"/>
    <w:rsid w:val="00700088"/>
    <w:rsid w:val="0070015D"/>
    <w:rsid w:val="007005C8"/>
    <w:rsid w:val="00700FC4"/>
    <w:rsid w:val="007010E7"/>
    <w:rsid w:val="00701596"/>
    <w:rsid w:val="00701D40"/>
    <w:rsid w:val="00702D0D"/>
    <w:rsid w:val="00702D2E"/>
    <w:rsid w:val="00703568"/>
    <w:rsid w:val="00703AD2"/>
    <w:rsid w:val="00703C55"/>
    <w:rsid w:val="00703E31"/>
    <w:rsid w:val="00705704"/>
    <w:rsid w:val="007063B0"/>
    <w:rsid w:val="007073A2"/>
    <w:rsid w:val="00707D58"/>
    <w:rsid w:val="00711AFE"/>
    <w:rsid w:val="00712762"/>
    <w:rsid w:val="00712A9D"/>
    <w:rsid w:val="00712D37"/>
    <w:rsid w:val="00714FB3"/>
    <w:rsid w:val="00715182"/>
    <w:rsid w:val="0071518D"/>
    <w:rsid w:val="00716C8C"/>
    <w:rsid w:val="00717216"/>
    <w:rsid w:val="00717AB7"/>
    <w:rsid w:val="00717BA9"/>
    <w:rsid w:val="00717CB1"/>
    <w:rsid w:val="007216F7"/>
    <w:rsid w:val="00723504"/>
    <w:rsid w:val="007239B4"/>
    <w:rsid w:val="0072457D"/>
    <w:rsid w:val="007257CE"/>
    <w:rsid w:val="00725B7F"/>
    <w:rsid w:val="007261DF"/>
    <w:rsid w:val="00727622"/>
    <w:rsid w:val="00727EF2"/>
    <w:rsid w:val="00731840"/>
    <w:rsid w:val="00731BDD"/>
    <w:rsid w:val="00732C59"/>
    <w:rsid w:val="007336DC"/>
    <w:rsid w:val="00733E05"/>
    <w:rsid w:val="00733E89"/>
    <w:rsid w:val="0073520E"/>
    <w:rsid w:val="00735E91"/>
    <w:rsid w:val="007364E7"/>
    <w:rsid w:val="0073682F"/>
    <w:rsid w:val="00736B8C"/>
    <w:rsid w:val="00736C3B"/>
    <w:rsid w:val="007371B7"/>
    <w:rsid w:val="00740082"/>
    <w:rsid w:val="007414DA"/>
    <w:rsid w:val="00742811"/>
    <w:rsid w:val="00742CD4"/>
    <w:rsid w:val="00743018"/>
    <w:rsid w:val="007436FB"/>
    <w:rsid w:val="00743E18"/>
    <w:rsid w:val="00744B63"/>
    <w:rsid w:val="007457C2"/>
    <w:rsid w:val="00745CAA"/>
    <w:rsid w:val="00747AD9"/>
    <w:rsid w:val="00750D49"/>
    <w:rsid w:val="0075106D"/>
    <w:rsid w:val="0075108F"/>
    <w:rsid w:val="00751710"/>
    <w:rsid w:val="00751E1E"/>
    <w:rsid w:val="00752067"/>
    <w:rsid w:val="00752EB9"/>
    <w:rsid w:val="0075519B"/>
    <w:rsid w:val="00755C45"/>
    <w:rsid w:val="007563AA"/>
    <w:rsid w:val="00756923"/>
    <w:rsid w:val="00756B1E"/>
    <w:rsid w:val="007574D5"/>
    <w:rsid w:val="00757620"/>
    <w:rsid w:val="00757AE2"/>
    <w:rsid w:val="00757CB0"/>
    <w:rsid w:val="007618BE"/>
    <w:rsid w:val="007628E9"/>
    <w:rsid w:val="00763508"/>
    <w:rsid w:val="007648ED"/>
    <w:rsid w:val="007651AD"/>
    <w:rsid w:val="00765272"/>
    <w:rsid w:val="007658BD"/>
    <w:rsid w:val="00765A9D"/>
    <w:rsid w:val="007676C7"/>
    <w:rsid w:val="00767BA8"/>
    <w:rsid w:val="00767E28"/>
    <w:rsid w:val="007707C4"/>
    <w:rsid w:val="00770B54"/>
    <w:rsid w:val="00770C79"/>
    <w:rsid w:val="00770CCF"/>
    <w:rsid w:val="007713C8"/>
    <w:rsid w:val="00772027"/>
    <w:rsid w:val="007720FE"/>
    <w:rsid w:val="007727A8"/>
    <w:rsid w:val="00772BE6"/>
    <w:rsid w:val="00774542"/>
    <w:rsid w:val="00774862"/>
    <w:rsid w:val="0077585E"/>
    <w:rsid w:val="00775952"/>
    <w:rsid w:val="00775CA3"/>
    <w:rsid w:val="0077659F"/>
    <w:rsid w:val="00776B5A"/>
    <w:rsid w:val="00776EBF"/>
    <w:rsid w:val="00776F3B"/>
    <w:rsid w:val="007773BA"/>
    <w:rsid w:val="00777869"/>
    <w:rsid w:val="00777F39"/>
    <w:rsid w:val="00780069"/>
    <w:rsid w:val="007802D6"/>
    <w:rsid w:val="007804FF"/>
    <w:rsid w:val="0078082E"/>
    <w:rsid w:val="00780F9D"/>
    <w:rsid w:val="00782079"/>
    <w:rsid w:val="007822AA"/>
    <w:rsid w:val="007828D0"/>
    <w:rsid w:val="00783038"/>
    <w:rsid w:val="007833AD"/>
    <w:rsid w:val="00785111"/>
    <w:rsid w:val="0078587E"/>
    <w:rsid w:val="0078655C"/>
    <w:rsid w:val="00786ACF"/>
    <w:rsid w:val="00786D47"/>
    <w:rsid w:val="00786D74"/>
    <w:rsid w:val="007873C1"/>
    <w:rsid w:val="00787BA3"/>
    <w:rsid w:val="0079038A"/>
    <w:rsid w:val="00790C3B"/>
    <w:rsid w:val="00790F6E"/>
    <w:rsid w:val="00791746"/>
    <w:rsid w:val="007918B8"/>
    <w:rsid w:val="0079273E"/>
    <w:rsid w:val="00793DDB"/>
    <w:rsid w:val="00794592"/>
    <w:rsid w:val="00794F56"/>
    <w:rsid w:val="0079507F"/>
    <w:rsid w:val="007953A9"/>
    <w:rsid w:val="0079572E"/>
    <w:rsid w:val="00795AFB"/>
    <w:rsid w:val="00795C7A"/>
    <w:rsid w:val="00796224"/>
    <w:rsid w:val="007962FE"/>
    <w:rsid w:val="007968CD"/>
    <w:rsid w:val="00797B38"/>
    <w:rsid w:val="00797C29"/>
    <w:rsid w:val="007A15A9"/>
    <w:rsid w:val="007A1B1A"/>
    <w:rsid w:val="007A2735"/>
    <w:rsid w:val="007A4D31"/>
    <w:rsid w:val="007A508B"/>
    <w:rsid w:val="007A5259"/>
    <w:rsid w:val="007A5BEB"/>
    <w:rsid w:val="007A7119"/>
    <w:rsid w:val="007A7322"/>
    <w:rsid w:val="007A7B3C"/>
    <w:rsid w:val="007B13E0"/>
    <w:rsid w:val="007B1F0E"/>
    <w:rsid w:val="007B1FAE"/>
    <w:rsid w:val="007B249F"/>
    <w:rsid w:val="007B2644"/>
    <w:rsid w:val="007B4844"/>
    <w:rsid w:val="007B49F1"/>
    <w:rsid w:val="007B6A26"/>
    <w:rsid w:val="007B6EB4"/>
    <w:rsid w:val="007B73A9"/>
    <w:rsid w:val="007B7AA1"/>
    <w:rsid w:val="007B7E06"/>
    <w:rsid w:val="007C0C57"/>
    <w:rsid w:val="007C1281"/>
    <w:rsid w:val="007C1900"/>
    <w:rsid w:val="007C260B"/>
    <w:rsid w:val="007C2BFE"/>
    <w:rsid w:val="007C460E"/>
    <w:rsid w:val="007C4F61"/>
    <w:rsid w:val="007C5306"/>
    <w:rsid w:val="007C5880"/>
    <w:rsid w:val="007C5DDD"/>
    <w:rsid w:val="007D2C08"/>
    <w:rsid w:val="007D30E4"/>
    <w:rsid w:val="007D3201"/>
    <w:rsid w:val="007D3217"/>
    <w:rsid w:val="007D4C42"/>
    <w:rsid w:val="007D593E"/>
    <w:rsid w:val="007D62A9"/>
    <w:rsid w:val="007D6AEB"/>
    <w:rsid w:val="007D7493"/>
    <w:rsid w:val="007D7E00"/>
    <w:rsid w:val="007E153A"/>
    <w:rsid w:val="007E1BED"/>
    <w:rsid w:val="007E333D"/>
    <w:rsid w:val="007E3B19"/>
    <w:rsid w:val="007E467F"/>
    <w:rsid w:val="007E4680"/>
    <w:rsid w:val="007E49FB"/>
    <w:rsid w:val="007E5253"/>
    <w:rsid w:val="007E6309"/>
    <w:rsid w:val="007E6641"/>
    <w:rsid w:val="007E6B40"/>
    <w:rsid w:val="007E6D71"/>
    <w:rsid w:val="007E6EE2"/>
    <w:rsid w:val="007E787B"/>
    <w:rsid w:val="007F0102"/>
    <w:rsid w:val="007F0199"/>
    <w:rsid w:val="007F108E"/>
    <w:rsid w:val="007F3116"/>
    <w:rsid w:val="007F319B"/>
    <w:rsid w:val="007F3C37"/>
    <w:rsid w:val="007F4E8A"/>
    <w:rsid w:val="007F55A7"/>
    <w:rsid w:val="007F55F9"/>
    <w:rsid w:val="007F57FD"/>
    <w:rsid w:val="007F5B92"/>
    <w:rsid w:val="007F5D3D"/>
    <w:rsid w:val="007F5EB8"/>
    <w:rsid w:val="007F642B"/>
    <w:rsid w:val="007F6875"/>
    <w:rsid w:val="007F6940"/>
    <w:rsid w:val="007F6AFB"/>
    <w:rsid w:val="007F6EE3"/>
    <w:rsid w:val="007F73CC"/>
    <w:rsid w:val="007F7A0D"/>
    <w:rsid w:val="00800A2C"/>
    <w:rsid w:val="00800BA2"/>
    <w:rsid w:val="00800CF4"/>
    <w:rsid w:val="00800D6B"/>
    <w:rsid w:val="008021C6"/>
    <w:rsid w:val="0080284B"/>
    <w:rsid w:val="008028E2"/>
    <w:rsid w:val="008032E1"/>
    <w:rsid w:val="0080385D"/>
    <w:rsid w:val="00804002"/>
    <w:rsid w:val="008041C7"/>
    <w:rsid w:val="008044DA"/>
    <w:rsid w:val="0080457A"/>
    <w:rsid w:val="0080620C"/>
    <w:rsid w:val="0080659D"/>
    <w:rsid w:val="00806E8D"/>
    <w:rsid w:val="0080797E"/>
    <w:rsid w:val="0081004E"/>
    <w:rsid w:val="0081082B"/>
    <w:rsid w:val="00810D57"/>
    <w:rsid w:val="00810E34"/>
    <w:rsid w:val="00811254"/>
    <w:rsid w:val="008121DB"/>
    <w:rsid w:val="008125D8"/>
    <w:rsid w:val="00812DD8"/>
    <w:rsid w:val="00812DE5"/>
    <w:rsid w:val="00812F06"/>
    <w:rsid w:val="00812FE9"/>
    <w:rsid w:val="008130ED"/>
    <w:rsid w:val="008139D9"/>
    <w:rsid w:val="00813CBE"/>
    <w:rsid w:val="00813E6C"/>
    <w:rsid w:val="008150CF"/>
    <w:rsid w:val="00816275"/>
    <w:rsid w:val="008163B1"/>
    <w:rsid w:val="00817135"/>
    <w:rsid w:val="00817335"/>
    <w:rsid w:val="008205CF"/>
    <w:rsid w:val="008208BC"/>
    <w:rsid w:val="00820D31"/>
    <w:rsid w:val="00821202"/>
    <w:rsid w:val="008219FE"/>
    <w:rsid w:val="00822899"/>
    <w:rsid w:val="00822D2B"/>
    <w:rsid w:val="008230FC"/>
    <w:rsid w:val="00823A6D"/>
    <w:rsid w:val="00823E75"/>
    <w:rsid w:val="00823ED2"/>
    <w:rsid w:val="00823F19"/>
    <w:rsid w:val="008251E8"/>
    <w:rsid w:val="008256BB"/>
    <w:rsid w:val="008256F7"/>
    <w:rsid w:val="00825920"/>
    <w:rsid w:val="00825974"/>
    <w:rsid w:val="00825CFA"/>
    <w:rsid w:val="00826149"/>
    <w:rsid w:val="0082700D"/>
    <w:rsid w:val="008274CE"/>
    <w:rsid w:val="00830345"/>
    <w:rsid w:val="0083077B"/>
    <w:rsid w:val="008307C9"/>
    <w:rsid w:val="00830839"/>
    <w:rsid w:val="00832D23"/>
    <w:rsid w:val="00832D37"/>
    <w:rsid w:val="00832F72"/>
    <w:rsid w:val="00833845"/>
    <w:rsid w:val="008348A2"/>
    <w:rsid w:val="00834BB8"/>
    <w:rsid w:val="00834BCF"/>
    <w:rsid w:val="00834E85"/>
    <w:rsid w:val="00835C59"/>
    <w:rsid w:val="00835F69"/>
    <w:rsid w:val="00836287"/>
    <w:rsid w:val="00836840"/>
    <w:rsid w:val="00836BF9"/>
    <w:rsid w:val="00836CA1"/>
    <w:rsid w:val="008376E9"/>
    <w:rsid w:val="00837936"/>
    <w:rsid w:val="00840088"/>
    <w:rsid w:val="00840519"/>
    <w:rsid w:val="00840543"/>
    <w:rsid w:val="00840956"/>
    <w:rsid w:val="008415BF"/>
    <w:rsid w:val="008418A9"/>
    <w:rsid w:val="0084416B"/>
    <w:rsid w:val="00844B68"/>
    <w:rsid w:val="00844E3B"/>
    <w:rsid w:val="008451B2"/>
    <w:rsid w:val="0084632D"/>
    <w:rsid w:val="008466C4"/>
    <w:rsid w:val="00846AD2"/>
    <w:rsid w:val="00847E7A"/>
    <w:rsid w:val="0085047D"/>
    <w:rsid w:val="008507A1"/>
    <w:rsid w:val="00850AA8"/>
    <w:rsid w:val="00850CF4"/>
    <w:rsid w:val="008511AE"/>
    <w:rsid w:val="008526B3"/>
    <w:rsid w:val="008526F0"/>
    <w:rsid w:val="008543C6"/>
    <w:rsid w:val="00854B41"/>
    <w:rsid w:val="00855C2D"/>
    <w:rsid w:val="00855E5A"/>
    <w:rsid w:val="00856339"/>
    <w:rsid w:val="00856A1E"/>
    <w:rsid w:val="00856E3D"/>
    <w:rsid w:val="00860708"/>
    <w:rsid w:val="0086077B"/>
    <w:rsid w:val="00860F55"/>
    <w:rsid w:val="0086127F"/>
    <w:rsid w:val="008627D8"/>
    <w:rsid w:val="00862BA8"/>
    <w:rsid w:val="00863185"/>
    <w:rsid w:val="00864167"/>
    <w:rsid w:val="00864358"/>
    <w:rsid w:val="00864E28"/>
    <w:rsid w:val="0086534C"/>
    <w:rsid w:val="00865A24"/>
    <w:rsid w:val="00865D33"/>
    <w:rsid w:val="008663C0"/>
    <w:rsid w:val="00866D1A"/>
    <w:rsid w:val="00867958"/>
    <w:rsid w:val="00867FAB"/>
    <w:rsid w:val="008705EC"/>
    <w:rsid w:val="00871192"/>
    <w:rsid w:val="00871A7C"/>
    <w:rsid w:val="0087213D"/>
    <w:rsid w:val="008721A0"/>
    <w:rsid w:val="0087349D"/>
    <w:rsid w:val="008734AD"/>
    <w:rsid w:val="008737CD"/>
    <w:rsid w:val="00874579"/>
    <w:rsid w:val="008748C2"/>
    <w:rsid w:val="008758D5"/>
    <w:rsid w:val="00875D86"/>
    <w:rsid w:val="0087662C"/>
    <w:rsid w:val="00876B20"/>
    <w:rsid w:val="00876C46"/>
    <w:rsid w:val="00877E6F"/>
    <w:rsid w:val="00877FD2"/>
    <w:rsid w:val="008807A5"/>
    <w:rsid w:val="00880A26"/>
    <w:rsid w:val="00880E08"/>
    <w:rsid w:val="00880F38"/>
    <w:rsid w:val="00881968"/>
    <w:rsid w:val="00881A26"/>
    <w:rsid w:val="0088215B"/>
    <w:rsid w:val="008828EF"/>
    <w:rsid w:val="00882BFC"/>
    <w:rsid w:val="008830B9"/>
    <w:rsid w:val="00883B5B"/>
    <w:rsid w:val="00883D6E"/>
    <w:rsid w:val="00884028"/>
    <w:rsid w:val="0088409E"/>
    <w:rsid w:val="00886588"/>
    <w:rsid w:val="008866B8"/>
    <w:rsid w:val="008868C3"/>
    <w:rsid w:val="008876AB"/>
    <w:rsid w:val="008877B3"/>
    <w:rsid w:val="00887C18"/>
    <w:rsid w:val="00890066"/>
    <w:rsid w:val="008906A0"/>
    <w:rsid w:val="0089114D"/>
    <w:rsid w:val="00892935"/>
    <w:rsid w:val="00892DAE"/>
    <w:rsid w:val="00893155"/>
    <w:rsid w:val="00893325"/>
    <w:rsid w:val="00893D11"/>
    <w:rsid w:val="0089447C"/>
    <w:rsid w:val="008946E9"/>
    <w:rsid w:val="00895EAD"/>
    <w:rsid w:val="0089695B"/>
    <w:rsid w:val="00896B16"/>
    <w:rsid w:val="00896FD8"/>
    <w:rsid w:val="008A07D3"/>
    <w:rsid w:val="008A0DA6"/>
    <w:rsid w:val="008A1100"/>
    <w:rsid w:val="008A186C"/>
    <w:rsid w:val="008A1931"/>
    <w:rsid w:val="008A1BB4"/>
    <w:rsid w:val="008A2A04"/>
    <w:rsid w:val="008A38E7"/>
    <w:rsid w:val="008A4195"/>
    <w:rsid w:val="008A49E7"/>
    <w:rsid w:val="008A5721"/>
    <w:rsid w:val="008A64CC"/>
    <w:rsid w:val="008A6722"/>
    <w:rsid w:val="008A6BA4"/>
    <w:rsid w:val="008A6E4C"/>
    <w:rsid w:val="008A7597"/>
    <w:rsid w:val="008A772A"/>
    <w:rsid w:val="008B0D5D"/>
    <w:rsid w:val="008B1045"/>
    <w:rsid w:val="008B10C4"/>
    <w:rsid w:val="008B217E"/>
    <w:rsid w:val="008B23E3"/>
    <w:rsid w:val="008B2473"/>
    <w:rsid w:val="008B2A33"/>
    <w:rsid w:val="008B3CCA"/>
    <w:rsid w:val="008B4199"/>
    <w:rsid w:val="008B46C5"/>
    <w:rsid w:val="008B54D6"/>
    <w:rsid w:val="008B5A5C"/>
    <w:rsid w:val="008B67D4"/>
    <w:rsid w:val="008C0220"/>
    <w:rsid w:val="008C085B"/>
    <w:rsid w:val="008C10FE"/>
    <w:rsid w:val="008C122D"/>
    <w:rsid w:val="008C1369"/>
    <w:rsid w:val="008C299B"/>
    <w:rsid w:val="008C42CA"/>
    <w:rsid w:val="008C45FE"/>
    <w:rsid w:val="008C47C8"/>
    <w:rsid w:val="008C4E26"/>
    <w:rsid w:val="008C5C17"/>
    <w:rsid w:val="008C5CB2"/>
    <w:rsid w:val="008C6503"/>
    <w:rsid w:val="008C7052"/>
    <w:rsid w:val="008C711A"/>
    <w:rsid w:val="008C71AC"/>
    <w:rsid w:val="008C7E6A"/>
    <w:rsid w:val="008D0710"/>
    <w:rsid w:val="008D175C"/>
    <w:rsid w:val="008D1E76"/>
    <w:rsid w:val="008D1E7D"/>
    <w:rsid w:val="008D20C3"/>
    <w:rsid w:val="008D21DA"/>
    <w:rsid w:val="008D2546"/>
    <w:rsid w:val="008D25A9"/>
    <w:rsid w:val="008D2725"/>
    <w:rsid w:val="008D28C0"/>
    <w:rsid w:val="008D2F85"/>
    <w:rsid w:val="008D4DBF"/>
    <w:rsid w:val="008D53B1"/>
    <w:rsid w:val="008D55D1"/>
    <w:rsid w:val="008D5A3E"/>
    <w:rsid w:val="008D6C09"/>
    <w:rsid w:val="008D6DF8"/>
    <w:rsid w:val="008D74F7"/>
    <w:rsid w:val="008D75FA"/>
    <w:rsid w:val="008E0BF4"/>
    <w:rsid w:val="008E0EB8"/>
    <w:rsid w:val="008E1323"/>
    <w:rsid w:val="008E1982"/>
    <w:rsid w:val="008E26F0"/>
    <w:rsid w:val="008E2ECE"/>
    <w:rsid w:val="008E3413"/>
    <w:rsid w:val="008E3A81"/>
    <w:rsid w:val="008E3BCD"/>
    <w:rsid w:val="008E3DC0"/>
    <w:rsid w:val="008E4B69"/>
    <w:rsid w:val="008E4DE0"/>
    <w:rsid w:val="008E656A"/>
    <w:rsid w:val="008E6E20"/>
    <w:rsid w:val="008F0D39"/>
    <w:rsid w:val="008F10BE"/>
    <w:rsid w:val="008F1114"/>
    <w:rsid w:val="008F1C1E"/>
    <w:rsid w:val="008F2257"/>
    <w:rsid w:val="008F2721"/>
    <w:rsid w:val="008F2E89"/>
    <w:rsid w:val="008F2F87"/>
    <w:rsid w:val="008F3C5A"/>
    <w:rsid w:val="008F47D3"/>
    <w:rsid w:val="008F51A8"/>
    <w:rsid w:val="008F5810"/>
    <w:rsid w:val="008F5824"/>
    <w:rsid w:val="008F6B9D"/>
    <w:rsid w:val="009009FE"/>
    <w:rsid w:val="00903265"/>
    <w:rsid w:val="0090378E"/>
    <w:rsid w:val="0090455C"/>
    <w:rsid w:val="00904D45"/>
    <w:rsid w:val="0090542C"/>
    <w:rsid w:val="00906319"/>
    <w:rsid w:val="00906F98"/>
    <w:rsid w:val="00907120"/>
    <w:rsid w:val="0090790C"/>
    <w:rsid w:val="009106D2"/>
    <w:rsid w:val="0091125B"/>
    <w:rsid w:val="00912A7E"/>
    <w:rsid w:val="00912C64"/>
    <w:rsid w:val="009136C0"/>
    <w:rsid w:val="00913AC4"/>
    <w:rsid w:val="00913E58"/>
    <w:rsid w:val="0091561C"/>
    <w:rsid w:val="00916460"/>
    <w:rsid w:val="00916759"/>
    <w:rsid w:val="009175EC"/>
    <w:rsid w:val="0092139F"/>
    <w:rsid w:val="0092221F"/>
    <w:rsid w:val="00922A9F"/>
    <w:rsid w:val="00922D1C"/>
    <w:rsid w:val="00923066"/>
    <w:rsid w:val="00923DAF"/>
    <w:rsid w:val="0092422B"/>
    <w:rsid w:val="00924DD2"/>
    <w:rsid w:val="00924E64"/>
    <w:rsid w:val="0092514E"/>
    <w:rsid w:val="0092570C"/>
    <w:rsid w:val="00925AA2"/>
    <w:rsid w:val="009260EF"/>
    <w:rsid w:val="00926D3F"/>
    <w:rsid w:val="00926E42"/>
    <w:rsid w:val="00926E62"/>
    <w:rsid w:val="009275DB"/>
    <w:rsid w:val="00927646"/>
    <w:rsid w:val="009301B5"/>
    <w:rsid w:val="00930ECD"/>
    <w:rsid w:val="00931C73"/>
    <w:rsid w:val="00931DF8"/>
    <w:rsid w:val="00931FCA"/>
    <w:rsid w:val="009321F6"/>
    <w:rsid w:val="00932923"/>
    <w:rsid w:val="00932F53"/>
    <w:rsid w:val="00933C3A"/>
    <w:rsid w:val="00934282"/>
    <w:rsid w:val="00934632"/>
    <w:rsid w:val="00935795"/>
    <w:rsid w:val="00936723"/>
    <w:rsid w:val="00936CF0"/>
    <w:rsid w:val="009371A8"/>
    <w:rsid w:val="00937887"/>
    <w:rsid w:val="00937A04"/>
    <w:rsid w:val="009406EA"/>
    <w:rsid w:val="009409A3"/>
    <w:rsid w:val="0094138F"/>
    <w:rsid w:val="0094172D"/>
    <w:rsid w:val="00942620"/>
    <w:rsid w:val="00942A29"/>
    <w:rsid w:val="009430DB"/>
    <w:rsid w:val="0094311E"/>
    <w:rsid w:val="00943492"/>
    <w:rsid w:val="009439B7"/>
    <w:rsid w:val="00944528"/>
    <w:rsid w:val="00944F22"/>
    <w:rsid w:val="0094532F"/>
    <w:rsid w:val="009458CB"/>
    <w:rsid w:val="00945974"/>
    <w:rsid w:val="00945D9B"/>
    <w:rsid w:val="009477ED"/>
    <w:rsid w:val="00950952"/>
    <w:rsid w:val="009511B3"/>
    <w:rsid w:val="0095142D"/>
    <w:rsid w:val="00951AB3"/>
    <w:rsid w:val="00951D37"/>
    <w:rsid w:val="00952527"/>
    <w:rsid w:val="00952DFD"/>
    <w:rsid w:val="00953FC6"/>
    <w:rsid w:val="0095414A"/>
    <w:rsid w:val="009553DA"/>
    <w:rsid w:val="009563F2"/>
    <w:rsid w:val="009566C3"/>
    <w:rsid w:val="00956BAC"/>
    <w:rsid w:val="00956BCD"/>
    <w:rsid w:val="00957A67"/>
    <w:rsid w:val="00957E33"/>
    <w:rsid w:val="00960866"/>
    <w:rsid w:val="00960CD7"/>
    <w:rsid w:val="00961722"/>
    <w:rsid w:val="00961FC5"/>
    <w:rsid w:val="0096257A"/>
    <w:rsid w:val="00963205"/>
    <w:rsid w:val="0096374A"/>
    <w:rsid w:val="009646AF"/>
    <w:rsid w:val="00965899"/>
    <w:rsid w:val="00966128"/>
    <w:rsid w:val="00967055"/>
    <w:rsid w:val="009706E8"/>
    <w:rsid w:val="00970C26"/>
    <w:rsid w:val="00971C8D"/>
    <w:rsid w:val="00971FE3"/>
    <w:rsid w:val="00972809"/>
    <w:rsid w:val="00973336"/>
    <w:rsid w:val="00973348"/>
    <w:rsid w:val="0097506E"/>
    <w:rsid w:val="009761BF"/>
    <w:rsid w:val="00976BA2"/>
    <w:rsid w:val="0098213C"/>
    <w:rsid w:val="009823A9"/>
    <w:rsid w:val="00982713"/>
    <w:rsid w:val="00983077"/>
    <w:rsid w:val="00983203"/>
    <w:rsid w:val="00983903"/>
    <w:rsid w:val="0098420D"/>
    <w:rsid w:val="00984397"/>
    <w:rsid w:val="0098445E"/>
    <w:rsid w:val="00984611"/>
    <w:rsid w:val="0098471D"/>
    <w:rsid w:val="00984B44"/>
    <w:rsid w:val="00985129"/>
    <w:rsid w:val="009863C8"/>
    <w:rsid w:val="009913F8"/>
    <w:rsid w:val="00991B9D"/>
    <w:rsid w:val="00992780"/>
    <w:rsid w:val="009937BF"/>
    <w:rsid w:val="00993AB7"/>
    <w:rsid w:val="0099422D"/>
    <w:rsid w:val="009945F7"/>
    <w:rsid w:val="00994675"/>
    <w:rsid w:val="009947BB"/>
    <w:rsid w:val="00994A4D"/>
    <w:rsid w:val="00994BAC"/>
    <w:rsid w:val="009950D2"/>
    <w:rsid w:val="00995E62"/>
    <w:rsid w:val="0099613C"/>
    <w:rsid w:val="009963B1"/>
    <w:rsid w:val="00996D64"/>
    <w:rsid w:val="00996F1A"/>
    <w:rsid w:val="00996F38"/>
    <w:rsid w:val="0099729C"/>
    <w:rsid w:val="009976B5"/>
    <w:rsid w:val="009978A9"/>
    <w:rsid w:val="0099793C"/>
    <w:rsid w:val="00997C9A"/>
    <w:rsid w:val="00997D52"/>
    <w:rsid w:val="009A0147"/>
    <w:rsid w:val="009A0E2D"/>
    <w:rsid w:val="009A176E"/>
    <w:rsid w:val="009A17CC"/>
    <w:rsid w:val="009A1946"/>
    <w:rsid w:val="009A1D8E"/>
    <w:rsid w:val="009A3F23"/>
    <w:rsid w:val="009A48FF"/>
    <w:rsid w:val="009A4B76"/>
    <w:rsid w:val="009A59B7"/>
    <w:rsid w:val="009A728A"/>
    <w:rsid w:val="009A767A"/>
    <w:rsid w:val="009A77D3"/>
    <w:rsid w:val="009A7B30"/>
    <w:rsid w:val="009A7BDA"/>
    <w:rsid w:val="009A7C19"/>
    <w:rsid w:val="009B0B1E"/>
    <w:rsid w:val="009B1084"/>
    <w:rsid w:val="009B1DED"/>
    <w:rsid w:val="009B2605"/>
    <w:rsid w:val="009B3091"/>
    <w:rsid w:val="009B3E50"/>
    <w:rsid w:val="009B406C"/>
    <w:rsid w:val="009B523E"/>
    <w:rsid w:val="009B6128"/>
    <w:rsid w:val="009B675F"/>
    <w:rsid w:val="009C0565"/>
    <w:rsid w:val="009C06B1"/>
    <w:rsid w:val="009C1044"/>
    <w:rsid w:val="009C221C"/>
    <w:rsid w:val="009C2509"/>
    <w:rsid w:val="009C259B"/>
    <w:rsid w:val="009C4AC7"/>
    <w:rsid w:val="009C6E8E"/>
    <w:rsid w:val="009D070C"/>
    <w:rsid w:val="009D0DDE"/>
    <w:rsid w:val="009D2589"/>
    <w:rsid w:val="009D3B25"/>
    <w:rsid w:val="009D3E06"/>
    <w:rsid w:val="009D3F80"/>
    <w:rsid w:val="009D5183"/>
    <w:rsid w:val="009D52BC"/>
    <w:rsid w:val="009D557E"/>
    <w:rsid w:val="009D6094"/>
    <w:rsid w:val="009D6140"/>
    <w:rsid w:val="009D72E6"/>
    <w:rsid w:val="009D7F6F"/>
    <w:rsid w:val="009E0E0A"/>
    <w:rsid w:val="009E14EB"/>
    <w:rsid w:val="009E1778"/>
    <w:rsid w:val="009E2104"/>
    <w:rsid w:val="009E27FF"/>
    <w:rsid w:val="009E2C61"/>
    <w:rsid w:val="009E4808"/>
    <w:rsid w:val="009E499C"/>
    <w:rsid w:val="009E6025"/>
    <w:rsid w:val="009E6603"/>
    <w:rsid w:val="009E67C9"/>
    <w:rsid w:val="009E6F63"/>
    <w:rsid w:val="009E6FF8"/>
    <w:rsid w:val="009F00D9"/>
    <w:rsid w:val="009F03D0"/>
    <w:rsid w:val="009F04F9"/>
    <w:rsid w:val="009F05FD"/>
    <w:rsid w:val="009F076B"/>
    <w:rsid w:val="009F253C"/>
    <w:rsid w:val="009F29A4"/>
    <w:rsid w:val="009F2CE8"/>
    <w:rsid w:val="009F449A"/>
    <w:rsid w:val="009F4562"/>
    <w:rsid w:val="009F4FB0"/>
    <w:rsid w:val="009F57F2"/>
    <w:rsid w:val="009F5A07"/>
    <w:rsid w:val="009F623E"/>
    <w:rsid w:val="009F6AAC"/>
    <w:rsid w:val="009F76EE"/>
    <w:rsid w:val="009F7921"/>
    <w:rsid w:val="00A002FD"/>
    <w:rsid w:val="00A00937"/>
    <w:rsid w:val="00A01A5F"/>
    <w:rsid w:val="00A0231B"/>
    <w:rsid w:val="00A02546"/>
    <w:rsid w:val="00A026E5"/>
    <w:rsid w:val="00A0304B"/>
    <w:rsid w:val="00A04014"/>
    <w:rsid w:val="00A040D3"/>
    <w:rsid w:val="00A04134"/>
    <w:rsid w:val="00A04202"/>
    <w:rsid w:val="00A04487"/>
    <w:rsid w:val="00A04895"/>
    <w:rsid w:val="00A048DA"/>
    <w:rsid w:val="00A05FF7"/>
    <w:rsid w:val="00A06749"/>
    <w:rsid w:val="00A069ED"/>
    <w:rsid w:val="00A07FF4"/>
    <w:rsid w:val="00A104BB"/>
    <w:rsid w:val="00A108BA"/>
    <w:rsid w:val="00A10952"/>
    <w:rsid w:val="00A10A2F"/>
    <w:rsid w:val="00A10BA1"/>
    <w:rsid w:val="00A10EB9"/>
    <w:rsid w:val="00A116C2"/>
    <w:rsid w:val="00A11968"/>
    <w:rsid w:val="00A11989"/>
    <w:rsid w:val="00A11A51"/>
    <w:rsid w:val="00A11E5C"/>
    <w:rsid w:val="00A11E68"/>
    <w:rsid w:val="00A125F0"/>
    <w:rsid w:val="00A12A8F"/>
    <w:rsid w:val="00A12EFD"/>
    <w:rsid w:val="00A13061"/>
    <w:rsid w:val="00A13071"/>
    <w:rsid w:val="00A1327F"/>
    <w:rsid w:val="00A14607"/>
    <w:rsid w:val="00A14B22"/>
    <w:rsid w:val="00A152E2"/>
    <w:rsid w:val="00A1534D"/>
    <w:rsid w:val="00A153ED"/>
    <w:rsid w:val="00A16522"/>
    <w:rsid w:val="00A16BAD"/>
    <w:rsid w:val="00A16BFF"/>
    <w:rsid w:val="00A17867"/>
    <w:rsid w:val="00A17D10"/>
    <w:rsid w:val="00A201E8"/>
    <w:rsid w:val="00A21ABE"/>
    <w:rsid w:val="00A220E4"/>
    <w:rsid w:val="00A2301F"/>
    <w:rsid w:val="00A2340C"/>
    <w:rsid w:val="00A23564"/>
    <w:rsid w:val="00A23CA5"/>
    <w:rsid w:val="00A24751"/>
    <w:rsid w:val="00A248E0"/>
    <w:rsid w:val="00A2494D"/>
    <w:rsid w:val="00A25245"/>
    <w:rsid w:val="00A25586"/>
    <w:rsid w:val="00A26366"/>
    <w:rsid w:val="00A26945"/>
    <w:rsid w:val="00A26DBC"/>
    <w:rsid w:val="00A2707E"/>
    <w:rsid w:val="00A270AE"/>
    <w:rsid w:val="00A275A6"/>
    <w:rsid w:val="00A276DA"/>
    <w:rsid w:val="00A3005E"/>
    <w:rsid w:val="00A303CD"/>
    <w:rsid w:val="00A31C89"/>
    <w:rsid w:val="00A322A8"/>
    <w:rsid w:val="00A32365"/>
    <w:rsid w:val="00A32417"/>
    <w:rsid w:val="00A332E5"/>
    <w:rsid w:val="00A337C5"/>
    <w:rsid w:val="00A33BA5"/>
    <w:rsid w:val="00A3457C"/>
    <w:rsid w:val="00A35041"/>
    <w:rsid w:val="00A35042"/>
    <w:rsid w:val="00A354E6"/>
    <w:rsid w:val="00A355E6"/>
    <w:rsid w:val="00A3593D"/>
    <w:rsid w:val="00A364CB"/>
    <w:rsid w:val="00A378D1"/>
    <w:rsid w:val="00A40614"/>
    <w:rsid w:val="00A40C98"/>
    <w:rsid w:val="00A40D58"/>
    <w:rsid w:val="00A4144B"/>
    <w:rsid w:val="00A429CC"/>
    <w:rsid w:val="00A42A85"/>
    <w:rsid w:val="00A442C2"/>
    <w:rsid w:val="00A458EA"/>
    <w:rsid w:val="00A46523"/>
    <w:rsid w:val="00A46827"/>
    <w:rsid w:val="00A46D87"/>
    <w:rsid w:val="00A478D7"/>
    <w:rsid w:val="00A47A27"/>
    <w:rsid w:val="00A47A3D"/>
    <w:rsid w:val="00A50BDB"/>
    <w:rsid w:val="00A51498"/>
    <w:rsid w:val="00A51973"/>
    <w:rsid w:val="00A51A1D"/>
    <w:rsid w:val="00A51B18"/>
    <w:rsid w:val="00A51E34"/>
    <w:rsid w:val="00A51EDC"/>
    <w:rsid w:val="00A52660"/>
    <w:rsid w:val="00A52723"/>
    <w:rsid w:val="00A52C04"/>
    <w:rsid w:val="00A534EB"/>
    <w:rsid w:val="00A53867"/>
    <w:rsid w:val="00A5507F"/>
    <w:rsid w:val="00A55411"/>
    <w:rsid w:val="00A557A8"/>
    <w:rsid w:val="00A5581F"/>
    <w:rsid w:val="00A559D6"/>
    <w:rsid w:val="00A56027"/>
    <w:rsid w:val="00A562A6"/>
    <w:rsid w:val="00A5643B"/>
    <w:rsid w:val="00A56E5E"/>
    <w:rsid w:val="00A575FB"/>
    <w:rsid w:val="00A57821"/>
    <w:rsid w:val="00A6063F"/>
    <w:rsid w:val="00A61CB8"/>
    <w:rsid w:val="00A620EA"/>
    <w:rsid w:val="00A624F4"/>
    <w:rsid w:val="00A6286F"/>
    <w:rsid w:val="00A62A6E"/>
    <w:rsid w:val="00A638EC"/>
    <w:rsid w:val="00A63B80"/>
    <w:rsid w:val="00A656F5"/>
    <w:rsid w:val="00A65718"/>
    <w:rsid w:val="00A660CD"/>
    <w:rsid w:val="00A66415"/>
    <w:rsid w:val="00A679B3"/>
    <w:rsid w:val="00A67E53"/>
    <w:rsid w:val="00A72290"/>
    <w:rsid w:val="00A72B2A"/>
    <w:rsid w:val="00A73357"/>
    <w:rsid w:val="00A73591"/>
    <w:rsid w:val="00A736A0"/>
    <w:rsid w:val="00A73C44"/>
    <w:rsid w:val="00A73FCA"/>
    <w:rsid w:val="00A74451"/>
    <w:rsid w:val="00A74517"/>
    <w:rsid w:val="00A763F7"/>
    <w:rsid w:val="00A76752"/>
    <w:rsid w:val="00A768AB"/>
    <w:rsid w:val="00A76AC4"/>
    <w:rsid w:val="00A76D4F"/>
    <w:rsid w:val="00A77130"/>
    <w:rsid w:val="00A77551"/>
    <w:rsid w:val="00A77614"/>
    <w:rsid w:val="00A77F36"/>
    <w:rsid w:val="00A77FF5"/>
    <w:rsid w:val="00A80638"/>
    <w:rsid w:val="00A807C8"/>
    <w:rsid w:val="00A80CB4"/>
    <w:rsid w:val="00A810CD"/>
    <w:rsid w:val="00A821B5"/>
    <w:rsid w:val="00A82F1E"/>
    <w:rsid w:val="00A83713"/>
    <w:rsid w:val="00A853EE"/>
    <w:rsid w:val="00A8557B"/>
    <w:rsid w:val="00A85FB1"/>
    <w:rsid w:val="00A86247"/>
    <w:rsid w:val="00A8635B"/>
    <w:rsid w:val="00A86649"/>
    <w:rsid w:val="00A874C4"/>
    <w:rsid w:val="00A875AE"/>
    <w:rsid w:val="00A876C8"/>
    <w:rsid w:val="00A87FE5"/>
    <w:rsid w:val="00A90D50"/>
    <w:rsid w:val="00A91D01"/>
    <w:rsid w:val="00A91EA1"/>
    <w:rsid w:val="00A920EA"/>
    <w:rsid w:val="00A92228"/>
    <w:rsid w:val="00A9246D"/>
    <w:rsid w:val="00A925D8"/>
    <w:rsid w:val="00A927D4"/>
    <w:rsid w:val="00A95249"/>
    <w:rsid w:val="00A95259"/>
    <w:rsid w:val="00A95AF6"/>
    <w:rsid w:val="00A96141"/>
    <w:rsid w:val="00A9615A"/>
    <w:rsid w:val="00A96173"/>
    <w:rsid w:val="00A966C7"/>
    <w:rsid w:val="00A96816"/>
    <w:rsid w:val="00A97E3F"/>
    <w:rsid w:val="00AA0302"/>
    <w:rsid w:val="00AA0AD9"/>
    <w:rsid w:val="00AA113E"/>
    <w:rsid w:val="00AA1E9F"/>
    <w:rsid w:val="00AA2575"/>
    <w:rsid w:val="00AA2624"/>
    <w:rsid w:val="00AA2992"/>
    <w:rsid w:val="00AA32B2"/>
    <w:rsid w:val="00AA35D0"/>
    <w:rsid w:val="00AA427F"/>
    <w:rsid w:val="00AA49B6"/>
    <w:rsid w:val="00AA52E2"/>
    <w:rsid w:val="00AA5E8D"/>
    <w:rsid w:val="00AA6F92"/>
    <w:rsid w:val="00AA7996"/>
    <w:rsid w:val="00AA7AE5"/>
    <w:rsid w:val="00AA7C78"/>
    <w:rsid w:val="00AB0671"/>
    <w:rsid w:val="00AB09D3"/>
    <w:rsid w:val="00AB0BDD"/>
    <w:rsid w:val="00AB0FF7"/>
    <w:rsid w:val="00AB36C7"/>
    <w:rsid w:val="00AB3750"/>
    <w:rsid w:val="00AB43C7"/>
    <w:rsid w:val="00AB496C"/>
    <w:rsid w:val="00AB4AC0"/>
    <w:rsid w:val="00AB5471"/>
    <w:rsid w:val="00AB5643"/>
    <w:rsid w:val="00AB5DAD"/>
    <w:rsid w:val="00AB6069"/>
    <w:rsid w:val="00AB6C5B"/>
    <w:rsid w:val="00AB6EAA"/>
    <w:rsid w:val="00AB755B"/>
    <w:rsid w:val="00AB772D"/>
    <w:rsid w:val="00AB7AA5"/>
    <w:rsid w:val="00AC01BE"/>
    <w:rsid w:val="00AC0A77"/>
    <w:rsid w:val="00AC1259"/>
    <w:rsid w:val="00AC1435"/>
    <w:rsid w:val="00AC1C95"/>
    <w:rsid w:val="00AC1F79"/>
    <w:rsid w:val="00AC2BBA"/>
    <w:rsid w:val="00AC3179"/>
    <w:rsid w:val="00AC36C0"/>
    <w:rsid w:val="00AC370E"/>
    <w:rsid w:val="00AC42D6"/>
    <w:rsid w:val="00AC5C3A"/>
    <w:rsid w:val="00AC5F07"/>
    <w:rsid w:val="00AC6436"/>
    <w:rsid w:val="00AC6EF0"/>
    <w:rsid w:val="00AC7448"/>
    <w:rsid w:val="00AC772D"/>
    <w:rsid w:val="00AC7982"/>
    <w:rsid w:val="00AD0132"/>
    <w:rsid w:val="00AD15D6"/>
    <w:rsid w:val="00AD195D"/>
    <w:rsid w:val="00AD2090"/>
    <w:rsid w:val="00AD225D"/>
    <w:rsid w:val="00AD2B9C"/>
    <w:rsid w:val="00AD33A5"/>
    <w:rsid w:val="00AD3420"/>
    <w:rsid w:val="00AD372B"/>
    <w:rsid w:val="00AD404F"/>
    <w:rsid w:val="00AD413A"/>
    <w:rsid w:val="00AD5FF5"/>
    <w:rsid w:val="00AD69B7"/>
    <w:rsid w:val="00AD71A0"/>
    <w:rsid w:val="00AE12E4"/>
    <w:rsid w:val="00AE1479"/>
    <w:rsid w:val="00AE2A83"/>
    <w:rsid w:val="00AE493B"/>
    <w:rsid w:val="00AE54BB"/>
    <w:rsid w:val="00AE561C"/>
    <w:rsid w:val="00AE65D4"/>
    <w:rsid w:val="00AE6821"/>
    <w:rsid w:val="00AE6EE7"/>
    <w:rsid w:val="00AE7E30"/>
    <w:rsid w:val="00AF01A9"/>
    <w:rsid w:val="00AF07D2"/>
    <w:rsid w:val="00AF091B"/>
    <w:rsid w:val="00AF0F50"/>
    <w:rsid w:val="00AF27A6"/>
    <w:rsid w:val="00AF4840"/>
    <w:rsid w:val="00AF4C34"/>
    <w:rsid w:val="00AF4EF5"/>
    <w:rsid w:val="00AF60A2"/>
    <w:rsid w:val="00AF70DF"/>
    <w:rsid w:val="00AF732D"/>
    <w:rsid w:val="00B00772"/>
    <w:rsid w:val="00B00830"/>
    <w:rsid w:val="00B00E71"/>
    <w:rsid w:val="00B00EBC"/>
    <w:rsid w:val="00B01201"/>
    <w:rsid w:val="00B029BE"/>
    <w:rsid w:val="00B038A4"/>
    <w:rsid w:val="00B04892"/>
    <w:rsid w:val="00B04F1B"/>
    <w:rsid w:val="00B04FAD"/>
    <w:rsid w:val="00B05D78"/>
    <w:rsid w:val="00B05E20"/>
    <w:rsid w:val="00B06572"/>
    <w:rsid w:val="00B07507"/>
    <w:rsid w:val="00B075D2"/>
    <w:rsid w:val="00B12DB1"/>
    <w:rsid w:val="00B133A4"/>
    <w:rsid w:val="00B13D32"/>
    <w:rsid w:val="00B140BD"/>
    <w:rsid w:val="00B1444B"/>
    <w:rsid w:val="00B14C08"/>
    <w:rsid w:val="00B14F27"/>
    <w:rsid w:val="00B14F88"/>
    <w:rsid w:val="00B15443"/>
    <w:rsid w:val="00B155C4"/>
    <w:rsid w:val="00B158C7"/>
    <w:rsid w:val="00B15A1C"/>
    <w:rsid w:val="00B15D4D"/>
    <w:rsid w:val="00B1610D"/>
    <w:rsid w:val="00B1611C"/>
    <w:rsid w:val="00B165D1"/>
    <w:rsid w:val="00B16A13"/>
    <w:rsid w:val="00B16F23"/>
    <w:rsid w:val="00B20CFE"/>
    <w:rsid w:val="00B217E1"/>
    <w:rsid w:val="00B22381"/>
    <w:rsid w:val="00B22541"/>
    <w:rsid w:val="00B237B0"/>
    <w:rsid w:val="00B246D5"/>
    <w:rsid w:val="00B24B49"/>
    <w:rsid w:val="00B26168"/>
    <w:rsid w:val="00B26F1B"/>
    <w:rsid w:val="00B305C7"/>
    <w:rsid w:val="00B30780"/>
    <w:rsid w:val="00B31664"/>
    <w:rsid w:val="00B31866"/>
    <w:rsid w:val="00B326E7"/>
    <w:rsid w:val="00B33B7F"/>
    <w:rsid w:val="00B33D37"/>
    <w:rsid w:val="00B33F65"/>
    <w:rsid w:val="00B3418F"/>
    <w:rsid w:val="00B34ABF"/>
    <w:rsid w:val="00B3548E"/>
    <w:rsid w:val="00B35C22"/>
    <w:rsid w:val="00B3667E"/>
    <w:rsid w:val="00B36895"/>
    <w:rsid w:val="00B37585"/>
    <w:rsid w:val="00B375B5"/>
    <w:rsid w:val="00B37C0F"/>
    <w:rsid w:val="00B40B7F"/>
    <w:rsid w:val="00B417C2"/>
    <w:rsid w:val="00B41800"/>
    <w:rsid w:val="00B41B6D"/>
    <w:rsid w:val="00B421B5"/>
    <w:rsid w:val="00B4242F"/>
    <w:rsid w:val="00B43A65"/>
    <w:rsid w:val="00B449A4"/>
    <w:rsid w:val="00B44A26"/>
    <w:rsid w:val="00B44A5B"/>
    <w:rsid w:val="00B45025"/>
    <w:rsid w:val="00B45593"/>
    <w:rsid w:val="00B45995"/>
    <w:rsid w:val="00B45C3D"/>
    <w:rsid w:val="00B45C5C"/>
    <w:rsid w:val="00B45F09"/>
    <w:rsid w:val="00B462A2"/>
    <w:rsid w:val="00B46B44"/>
    <w:rsid w:val="00B4765D"/>
    <w:rsid w:val="00B47E86"/>
    <w:rsid w:val="00B5070C"/>
    <w:rsid w:val="00B510BD"/>
    <w:rsid w:val="00B52144"/>
    <w:rsid w:val="00B5217D"/>
    <w:rsid w:val="00B524FE"/>
    <w:rsid w:val="00B53136"/>
    <w:rsid w:val="00B53572"/>
    <w:rsid w:val="00B542FE"/>
    <w:rsid w:val="00B547C6"/>
    <w:rsid w:val="00B5600A"/>
    <w:rsid w:val="00B572FD"/>
    <w:rsid w:val="00B60B1E"/>
    <w:rsid w:val="00B61061"/>
    <w:rsid w:val="00B61386"/>
    <w:rsid w:val="00B614C0"/>
    <w:rsid w:val="00B626BF"/>
    <w:rsid w:val="00B6284D"/>
    <w:rsid w:val="00B62995"/>
    <w:rsid w:val="00B633A4"/>
    <w:rsid w:val="00B63EB8"/>
    <w:rsid w:val="00B64A9D"/>
    <w:rsid w:val="00B64ECB"/>
    <w:rsid w:val="00B6503E"/>
    <w:rsid w:val="00B65232"/>
    <w:rsid w:val="00B653A7"/>
    <w:rsid w:val="00B656A1"/>
    <w:rsid w:val="00B709C9"/>
    <w:rsid w:val="00B711AD"/>
    <w:rsid w:val="00B71380"/>
    <w:rsid w:val="00B7155C"/>
    <w:rsid w:val="00B71B07"/>
    <w:rsid w:val="00B71DFB"/>
    <w:rsid w:val="00B72836"/>
    <w:rsid w:val="00B72C9B"/>
    <w:rsid w:val="00B72D3F"/>
    <w:rsid w:val="00B75143"/>
    <w:rsid w:val="00B75836"/>
    <w:rsid w:val="00B75CEB"/>
    <w:rsid w:val="00B76B9D"/>
    <w:rsid w:val="00B774AF"/>
    <w:rsid w:val="00B77919"/>
    <w:rsid w:val="00B8213D"/>
    <w:rsid w:val="00B8341C"/>
    <w:rsid w:val="00B83ECD"/>
    <w:rsid w:val="00B841E1"/>
    <w:rsid w:val="00B85677"/>
    <w:rsid w:val="00B870C9"/>
    <w:rsid w:val="00B87C6B"/>
    <w:rsid w:val="00B90760"/>
    <w:rsid w:val="00B90A52"/>
    <w:rsid w:val="00B90F33"/>
    <w:rsid w:val="00B92098"/>
    <w:rsid w:val="00B921E6"/>
    <w:rsid w:val="00B92898"/>
    <w:rsid w:val="00B929B9"/>
    <w:rsid w:val="00B9325C"/>
    <w:rsid w:val="00B93853"/>
    <w:rsid w:val="00B93AF1"/>
    <w:rsid w:val="00B93BF1"/>
    <w:rsid w:val="00B9414B"/>
    <w:rsid w:val="00B94C1A"/>
    <w:rsid w:val="00B9572A"/>
    <w:rsid w:val="00B95CD5"/>
    <w:rsid w:val="00B96803"/>
    <w:rsid w:val="00B9691E"/>
    <w:rsid w:val="00B97370"/>
    <w:rsid w:val="00B97A4E"/>
    <w:rsid w:val="00BA09BE"/>
    <w:rsid w:val="00BA0C63"/>
    <w:rsid w:val="00BA10A8"/>
    <w:rsid w:val="00BA1266"/>
    <w:rsid w:val="00BA258A"/>
    <w:rsid w:val="00BA3085"/>
    <w:rsid w:val="00BA323F"/>
    <w:rsid w:val="00BA393F"/>
    <w:rsid w:val="00BA4C66"/>
    <w:rsid w:val="00BA51B4"/>
    <w:rsid w:val="00BA5316"/>
    <w:rsid w:val="00BA5535"/>
    <w:rsid w:val="00BA597E"/>
    <w:rsid w:val="00BA5D79"/>
    <w:rsid w:val="00BA629A"/>
    <w:rsid w:val="00BA67A0"/>
    <w:rsid w:val="00BA6F0C"/>
    <w:rsid w:val="00BA723D"/>
    <w:rsid w:val="00BA7ED0"/>
    <w:rsid w:val="00BB02E0"/>
    <w:rsid w:val="00BB0430"/>
    <w:rsid w:val="00BB0644"/>
    <w:rsid w:val="00BB0802"/>
    <w:rsid w:val="00BB109F"/>
    <w:rsid w:val="00BB12FD"/>
    <w:rsid w:val="00BB1992"/>
    <w:rsid w:val="00BB22C0"/>
    <w:rsid w:val="00BB2531"/>
    <w:rsid w:val="00BB2F81"/>
    <w:rsid w:val="00BB381C"/>
    <w:rsid w:val="00BB417E"/>
    <w:rsid w:val="00BB491B"/>
    <w:rsid w:val="00BB5E2F"/>
    <w:rsid w:val="00BB6E26"/>
    <w:rsid w:val="00BB6F13"/>
    <w:rsid w:val="00BB7D6D"/>
    <w:rsid w:val="00BB7ECA"/>
    <w:rsid w:val="00BC0DF7"/>
    <w:rsid w:val="00BC13E1"/>
    <w:rsid w:val="00BC16E7"/>
    <w:rsid w:val="00BC18EF"/>
    <w:rsid w:val="00BC26FD"/>
    <w:rsid w:val="00BC3233"/>
    <w:rsid w:val="00BC3258"/>
    <w:rsid w:val="00BC389E"/>
    <w:rsid w:val="00BC4188"/>
    <w:rsid w:val="00BC4542"/>
    <w:rsid w:val="00BC4789"/>
    <w:rsid w:val="00BC4C6A"/>
    <w:rsid w:val="00BC5363"/>
    <w:rsid w:val="00BC6101"/>
    <w:rsid w:val="00BC66CB"/>
    <w:rsid w:val="00BD05A5"/>
    <w:rsid w:val="00BD0648"/>
    <w:rsid w:val="00BD08A5"/>
    <w:rsid w:val="00BD0F4B"/>
    <w:rsid w:val="00BD110F"/>
    <w:rsid w:val="00BD125F"/>
    <w:rsid w:val="00BD1E90"/>
    <w:rsid w:val="00BD22C9"/>
    <w:rsid w:val="00BD40DB"/>
    <w:rsid w:val="00BD4826"/>
    <w:rsid w:val="00BD4874"/>
    <w:rsid w:val="00BD49AF"/>
    <w:rsid w:val="00BD4A6B"/>
    <w:rsid w:val="00BD4E83"/>
    <w:rsid w:val="00BD4F0E"/>
    <w:rsid w:val="00BD6CBF"/>
    <w:rsid w:val="00BD6CE5"/>
    <w:rsid w:val="00BD79EC"/>
    <w:rsid w:val="00BD7D76"/>
    <w:rsid w:val="00BE0035"/>
    <w:rsid w:val="00BE06EC"/>
    <w:rsid w:val="00BE2755"/>
    <w:rsid w:val="00BE2C0F"/>
    <w:rsid w:val="00BE44C7"/>
    <w:rsid w:val="00BE4F64"/>
    <w:rsid w:val="00BE4FCA"/>
    <w:rsid w:val="00BE519E"/>
    <w:rsid w:val="00BE589D"/>
    <w:rsid w:val="00BE5F0F"/>
    <w:rsid w:val="00BE6B67"/>
    <w:rsid w:val="00BE6D18"/>
    <w:rsid w:val="00BE7712"/>
    <w:rsid w:val="00BE7C31"/>
    <w:rsid w:val="00BF118F"/>
    <w:rsid w:val="00BF1466"/>
    <w:rsid w:val="00BF1BF1"/>
    <w:rsid w:val="00BF24EB"/>
    <w:rsid w:val="00BF2D4B"/>
    <w:rsid w:val="00BF2E44"/>
    <w:rsid w:val="00BF49B3"/>
    <w:rsid w:val="00BF4D90"/>
    <w:rsid w:val="00BF61E2"/>
    <w:rsid w:val="00BF6F42"/>
    <w:rsid w:val="00BF721C"/>
    <w:rsid w:val="00BF7C6A"/>
    <w:rsid w:val="00C00D20"/>
    <w:rsid w:val="00C01073"/>
    <w:rsid w:val="00C01C2E"/>
    <w:rsid w:val="00C02039"/>
    <w:rsid w:val="00C02436"/>
    <w:rsid w:val="00C02525"/>
    <w:rsid w:val="00C02D6A"/>
    <w:rsid w:val="00C03581"/>
    <w:rsid w:val="00C037AF"/>
    <w:rsid w:val="00C037DA"/>
    <w:rsid w:val="00C04497"/>
    <w:rsid w:val="00C04B52"/>
    <w:rsid w:val="00C052AC"/>
    <w:rsid w:val="00C05900"/>
    <w:rsid w:val="00C06055"/>
    <w:rsid w:val="00C06B15"/>
    <w:rsid w:val="00C06B86"/>
    <w:rsid w:val="00C06D9F"/>
    <w:rsid w:val="00C07B9C"/>
    <w:rsid w:val="00C07FCF"/>
    <w:rsid w:val="00C10464"/>
    <w:rsid w:val="00C10A25"/>
    <w:rsid w:val="00C10B68"/>
    <w:rsid w:val="00C10F4D"/>
    <w:rsid w:val="00C122DF"/>
    <w:rsid w:val="00C127D2"/>
    <w:rsid w:val="00C139BE"/>
    <w:rsid w:val="00C14281"/>
    <w:rsid w:val="00C143F3"/>
    <w:rsid w:val="00C14603"/>
    <w:rsid w:val="00C1460D"/>
    <w:rsid w:val="00C147F2"/>
    <w:rsid w:val="00C14C67"/>
    <w:rsid w:val="00C153D0"/>
    <w:rsid w:val="00C1569A"/>
    <w:rsid w:val="00C15C49"/>
    <w:rsid w:val="00C15C75"/>
    <w:rsid w:val="00C16B5D"/>
    <w:rsid w:val="00C1788C"/>
    <w:rsid w:val="00C20780"/>
    <w:rsid w:val="00C21695"/>
    <w:rsid w:val="00C2213B"/>
    <w:rsid w:val="00C223F2"/>
    <w:rsid w:val="00C226DE"/>
    <w:rsid w:val="00C24484"/>
    <w:rsid w:val="00C24CEB"/>
    <w:rsid w:val="00C26AEF"/>
    <w:rsid w:val="00C26F99"/>
    <w:rsid w:val="00C2714C"/>
    <w:rsid w:val="00C27595"/>
    <w:rsid w:val="00C27B6D"/>
    <w:rsid w:val="00C312F4"/>
    <w:rsid w:val="00C31828"/>
    <w:rsid w:val="00C3248D"/>
    <w:rsid w:val="00C331BC"/>
    <w:rsid w:val="00C331E6"/>
    <w:rsid w:val="00C33840"/>
    <w:rsid w:val="00C3477A"/>
    <w:rsid w:val="00C35679"/>
    <w:rsid w:val="00C36209"/>
    <w:rsid w:val="00C36B13"/>
    <w:rsid w:val="00C36BB1"/>
    <w:rsid w:val="00C3709A"/>
    <w:rsid w:val="00C37AC7"/>
    <w:rsid w:val="00C37EDE"/>
    <w:rsid w:val="00C402FE"/>
    <w:rsid w:val="00C41377"/>
    <w:rsid w:val="00C448C4"/>
    <w:rsid w:val="00C45302"/>
    <w:rsid w:val="00C467E0"/>
    <w:rsid w:val="00C47178"/>
    <w:rsid w:val="00C47F7C"/>
    <w:rsid w:val="00C50791"/>
    <w:rsid w:val="00C50DC4"/>
    <w:rsid w:val="00C514C5"/>
    <w:rsid w:val="00C51A43"/>
    <w:rsid w:val="00C528B1"/>
    <w:rsid w:val="00C52B5D"/>
    <w:rsid w:val="00C53A8F"/>
    <w:rsid w:val="00C53BB4"/>
    <w:rsid w:val="00C54111"/>
    <w:rsid w:val="00C54368"/>
    <w:rsid w:val="00C5474D"/>
    <w:rsid w:val="00C54C71"/>
    <w:rsid w:val="00C55B88"/>
    <w:rsid w:val="00C55CDB"/>
    <w:rsid w:val="00C565A2"/>
    <w:rsid w:val="00C56E36"/>
    <w:rsid w:val="00C57155"/>
    <w:rsid w:val="00C57434"/>
    <w:rsid w:val="00C57DFC"/>
    <w:rsid w:val="00C61634"/>
    <w:rsid w:val="00C61C1B"/>
    <w:rsid w:val="00C62542"/>
    <w:rsid w:val="00C6270A"/>
    <w:rsid w:val="00C643A9"/>
    <w:rsid w:val="00C64647"/>
    <w:rsid w:val="00C64B27"/>
    <w:rsid w:val="00C65631"/>
    <w:rsid w:val="00C656D4"/>
    <w:rsid w:val="00C65880"/>
    <w:rsid w:val="00C65DB5"/>
    <w:rsid w:val="00C66332"/>
    <w:rsid w:val="00C6691F"/>
    <w:rsid w:val="00C66B7F"/>
    <w:rsid w:val="00C66C0D"/>
    <w:rsid w:val="00C66F64"/>
    <w:rsid w:val="00C671CA"/>
    <w:rsid w:val="00C71079"/>
    <w:rsid w:val="00C72552"/>
    <w:rsid w:val="00C731A2"/>
    <w:rsid w:val="00C7342D"/>
    <w:rsid w:val="00C7358A"/>
    <w:rsid w:val="00C738A0"/>
    <w:rsid w:val="00C744B6"/>
    <w:rsid w:val="00C7457B"/>
    <w:rsid w:val="00C74D67"/>
    <w:rsid w:val="00C74EE8"/>
    <w:rsid w:val="00C75346"/>
    <w:rsid w:val="00C75C5D"/>
    <w:rsid w:val="00C75C73"/>
    <w:rsid w:val="00C7618D"/>
    <w:rsid w:val="00C76199"/>
    <w:rsid w:val="00C761CB"/>
    <w:rsid w:val="00C76C20"/>
    <w:rsid w:val="00C77CF4"/>
    <w:rsid w:val="00C8033E"/>
    <w:rsid w:val="00C80505"/>
    <w:rsid w:val="00C80561"/>
    <w:rsid w:val="00C809DB"/>
    <w:rsid w:val="00C80A9D"/>
    <w:rsid w:val="00C82D71"/>
    <w:rsid w:val="00C82D84"/>
    <w:rsid w:val="00C836DE"/>
    <w:rsid w:val="00C83A43"/>
    <w:rsid w:val="00C84EFA"/>
    <w:rsid w:val="00C85665"/>
    <w:rsid w:val="00C85FAD"/>
    <w:rsid w:val="00C86F04"/>
    <w:rsid w:val="00C86FAD"/>
    <w:rsid w:val="00C87582"/>
    <w:rsid w:val="00C90128"/>
    <w:rsid w:val="00C9057B"/>
    <w:rsid w:val="00C91D34"/>
    <w:rsid w:val="00C91FD8"/>
    <w:rsid w:val="00C93140"/>
    <w:rsid w:val="00C93162"/>
    <w:rsid w:val="00C9434B"/>
    <w:rsid w:val="00C97365"/>
    <w:rsid w:val="00C97CAB"/>
    <w:rsid w:val="00C97CC8"/>
    <w:rsid w:val="00C97DEB"/>
    <w:rsid w:val="00CA004A"/>
    <w:rsid w:val="00CA0553"/>
    <w:rsid w:val="00CA06EB"/>
    <w:rsid w:val="00CA0C83"/>
    <w:rsid w:val="00CA1912"/>
    <w:rsid w:val="00CA2118"/>
    <w:rsid w:val="00CA23EB"/>
    <w:rsid w:val="00CA2BD7"/>
    <w:rsid w:val="00CA391C"/>
    <w:rsid w:val="00CA3EF2"/>
    <w:rsid w:val="00CA4986"/>
    <w:rsid w:val="00CA633D"/>
    <w:rsid w:val="00CA6C87"/>
    <w:rsid w:val="00CA6F1A"/>
    <w:rsid w:val="00CA7532"/>
    <w:rsid w:val="00CA7738"/>
    <w:rsid w:val="00CA7CEC"/>
    <w:rsid w:val="00CB0DCB"/>
    <w:rsid w:val="00CB15A1"/>
    <w:rsid w:val="00CB1784"/>
    <w:rsid w:val="00CB1900"/>
    <w:rsid w:val="00CB1A76"/>
    <w:rsid w:val="00CB1C72"/>
    <w:rsid w:val="00CB2273"/>
    <w:rsid w:val="00CB23E5"/>
    <w:rsid w:val="00CB271B"/>
    <w:rsid w:val="00CB2869"/>
    <w:rsid w:val="00CB3416"/>
    <w:rsid w:val="00CB3486"/>
    <w:rsid w:val="00CB400F"/>
    <w:rsid w:val="00CB4086"/>
    <w:rsid w:val="00CB4C8F"/>
    <w:rsid w:val="00CB54C0"/>
    <w:rsid w:val="00CB570D"/>
    <w:rsid w:val="00CB620F"/>
    <w:rsid w:val="00CB66D4"/>
    <w:rsid w:val="00CB790A"/>
    <w:rsid w:val="00CB7E72"/>
    <w:rsid w:val="00CB7FBF"/>
    <w:rsid w:val="00CC105C"/>
    <w:rsid w:val="00CC1AE7"/>
    <w:rsid w:val="00CC2470"/>
    <w:rsid w:val="00CC3CCD"/>
    <w:rsid w:val="00CC405A"/>
    <w:rsid w:val="00CC4C9D"/>
    <w:rsid w:val="00CC6D30"/>
    <w:rsid w:val="00CC6D9B"/>
    <w:rsid w:val="00CC7182"/>
    <w:rsid w:val="00CC75BC"/>
    <w:rsid w:val="00CD074C"/>
    <w:rsid w:val="00CD0754"/>
    <w:rsid w:val="00CD0FB6"/>
    <w:rsid w:val="00CD1247"/>
    <w:rsid w:val="00CD1495"/>
    <w:rsid w:val="00CD2622"/>
    <w:rsid w:val="00CD361F"/>
    <w:rsid w:val="00CD3BA2"/>
    <w:rsid w:val="00CD3D98"/>
    <w:rsid w:val="00CD4E64"/>
    <w:rsid w:val="00CD506B"/>
    <w:rsid w:val="00CD603C"/>
    <w:rsid w:val="00CD6489"/>
    <w:rsid w:val="00CD6AE8"/>
    <w:rsid w:val="00CD6BD0"/>
    <w:rsid w:val="00CD6E86"/>
    <w:rsid w:val="00CD7431"/>
    <w:rsid w:val="00CE0230"/>
    <w:rsid w:val="00CE0421"/>
    <w:rsid w:val="00CE0571"/>
    <w:rsid w:val="00CE0F66"/>
    <w:rsid w:val="00CE1675"/>
    <w:rsid w:val="00CE2DBB"/>
    <w:rsid w:val="00CE39D6"/>
    <w:rsid w:val="00CE4040"/>
    <w:rsid w:val="00CE406D"/>
    <w:rsid w:val="00CE407B"/>
    <w:rsid w:val="00CE42F2"/>
    <w:rsid w:val="00CE4EEE"/>
    <w:rsid w:val="00CE5599"/>
    <w:rsid w:val="00CE5D27"/>
    <w:rsid w:val="00CE7519"/>
    <w:rsid w:val="00CE777C"/>
    <w:rsid w:val="00CE79E7"/>
    <w:rsid w:val="00CE7A80"/>
    <w:rsid w:val="00CF0EB8"/>
    <w:rsid w:val="00CF124D"/>
    <w:rsid w:val="00CF1510"/>
    <w:rsid w:val="00CF1715"/>
    <w:rsid w:val="00CF3433"/>
    <w:rsid w:val="00CF5C06"/>
    <w:rsid w:val="00CF6108"/>
    <w:rsid w:val="00CF6141"/>
    <w:rsid w:val="00CF6147"/>
    <w:rsid w:val="00CF6B27"/>
    <w:rsid w:val="00CF6BB9"/>
    <w:rsid w:val="00CF7193"/>
    <w:rsid w:val="00CF77A8"/>
    <w:rsid w:val="00D0028C"/>
    <w:rsid w:val="00D01939"/>
    <w:rsid w:val="00D01D76"/>
    <w:rsid w:val="00D02ED9"/>
    <w:rsid w:val="00D03A44"/>
    <w:rsid w:val="00D04D54"/>
    <w:rsid w:val="00D063C7"/>
    <w:rsid w:val="00D068BA"/>
    <w:rsid w:val="00D075B2"/>
    <w:rsid w:val="00D07A2E"/>
    <w:rsid w:val="00D07D0C"/>
    <w:rsid w:val="00D07F3C"/>
    <w:rsid w:val="00D11B43"/>
    <w:rsid w:val="00D1200C"/>
    <w:rsid w:val="00D12791"/>
    <w:rsid w:val="00D12E6C"/>
    <w:rsid w:val="00D1394A"/>
    <w:rsid w:val="00D13A90"/>
    <w:rsid w:val="00D14503"/>
    <w:rsid w:val="00D15631"/>
    <w:rsid w:val="00D15EEB"/>
    <w:rsid w:val="00D15FE2"/>
    <w:rsid w:val="00D164B2"/>
    <w:rsid w:val="00D16F83"/>
    <w:rsid w:val="00D17681"/>
    <w:rsid w:val="00D17894"/>
    <w:rsid w:val="00D17B26"/>
    <w:rsid w:val="00D20FA4"/>
    <w:rsid w:val="00D2126B"/>
    <w:rsid w:val="00D215C0"/>
    <w:rsid w:val="00D21986"/>
    <w:rsid w:val="00D21DDF"/>
    <w:rsid w:val="00D22481"/>
    <w:rsid w:val="00D22B4D"/>
    <w:rsid w:val="00D23AEA"/>
    <w:rsid w:val="00D24847"/>
    <w:rsid w:val="00D251BE"/>
    <w:rsid w:val="00D257A9"/>
    <w:rsid w:val="00D25EE4"/>
    <w:rsid w:val="00D27454"/>
    <w:rsid w:val="00D3011B"/>
    <w:rsid w:val="00D30F3D"/>
    <w:rsid w:val="00D31299"/>
    <w:rsid w:val="00D32488"/>
    <w:rsid w:val="00D32AC3"/>
    <w:rsid w:val="00D33946"/>
    <w:rsid w:val="00D34422"/>
    <w:rsid w:val="00D34EC5"/>
    <w:rsid w:val="00D35385"/>
    <w:rsid w:val="00D35401"/>
    <w:rsid w:val="00D359B0"/>
    <w:rsid w:val="00D36509"/>
    <w:rsid w:val="00D374B7"/>
    <w:rsid w:val="00D375C8"/>
    <w:rsid w:val="00D37633"/>
    <w:rsid w:val="00D400BD"/>
    <w:rsid w:val="00D41E40"/>
    <w:rsid w:val="00D41F2A"/>
    <w:rsid w:val="00D429E3"/>
    <w:rsid w:val="00D42FC1"/>
    <w:rsid w:val="00D43410"/>
    <w:rsid w:val="00D436DA"/>
    <w:rsid w:val="00D437DD"/>
    <w:rsid w:val="00D438E5"/>
    <w:rsid w:val="00D43AF8"/>
    <w:rsid w:val="00D44790"/>
    <w:rsid w:val="00D44877"/>
    <w:rsid w:val="00D448DE"/>
    <w:rsid w:val="00D4490B"/>
    <w:rsid w:val="00D45B41"/>
    <w:rsid w:val="00D465AC"/>
    <w:rsid w:val="00D46BFD"/>
    <w:rsid w:val="00D46E79"/>
    <w:rsid w:val="00D5014A"/>
    <w:rsid w:val="00D503B5"/>
    <w:rsid w:val="00D50D23"/>
    <w:rsid w:val="00D51B8C"/>
    <w:rsid w:val="00D51E16"/>
    <w:rsid w:val="00D527B2"/>
    <w:rsid w:val="00D54D46"/>
    <w:rsid w:val="00D555D1"/>
    <w:rsid w:val="00D55A69"/>
    <w:rsid w:val="00D55D79"/>
    <w:rsid w:val="00D55E22"/>
    <w:rsid w:val="00D55F26"/>
    <w:rsid w:val="00D568D8"/>
    <w:rsid w:val="00D56F96"/>
    <w:rsid w:val="00D579FC"/>
    <w:rsid w:val="00D57B82"/>
    <w:rsid w:val="00D600E9"/>
    <w:rsid w:val="00D6033B"/>
    <w:rsid w:val="00D60361"/>
    <w:rsid w:val="00D6085D"/>
    <w:rsid w:val="00D60EA1"/>
    <w:rsid w:val="00D61238"/>
    <w:rsid w:val="00D613AC"/>
    <w:rsid w:val="00D61CFC"/>
    <w:rsid w:val="00D62A0D"/>
    <w:rsid w:val="00D63334"/>
    <w:rsid w:val="00D6383B"/>
    <w:rsid w:val="00D63DED"/>
    <w:rsid w:val="00D641CD"/>
    <w:rsid w:val="00D644CC"/>
    <w:rsid w:val="00D64BFC"/>
    <w:rsid w:val="00D658D2"/>
    <w:rsid w:val="00D65942"/>
    <w:rsid w:val="00D65E1E"/>
    <w:rsid w:val="00D663B0"/>
    <w:rsid w:val="00D66607"/>
    <w:rsid w:val="00D672BF"/>
    <w:rsid w:val="00D6785B"/>
    <w:rsid w:val="00D703A3"/>
    <w:rsid w:val="00D709D0"/>
    <w:rsid w:val="00D70BBC"/>
    <w:rsid w:val="00D70BDC"/>
    <w:rsid w:val="00D71BB7"/>
    <w:rsid w:val="00D72774"/>
    <w:rsid w:val="00D73CCD"/>
    <w:rsid w:val="00D73D94"/>
    <w:rsid w:val="00D73DFE"/>
    <w:rsid w:val="00D7404B"/>
    <w:rsid w:val="00D74079"/>
    <w:rsid w:val="00D751F6"/>
    <w:rsid w:val="00D758A8"/>
    <w:rsid w:val="00D77866"/>
    <w:rsid w:val="00D7799F"/>
    <w:rsid w:val="00D80729"/>
    <w:rsid w:val="00D80F7D"/>
    <w:rsid w:val="00D8209F"/>
    <w:rsid w:val="00D825C0"/>
    <w:rsid w:val="00D82F81"/>
    <w:rsid w:val="00D836E1"/>
    <w:rsid w:val="00D83751"/>
    <w:rsid w:val="00D840BD"/>
    <w:rsid w:val="00D841C8"/>
    <w:rsid w:val="00D84B75"/>
    <w:rsid w:val="00D84F94"/>
    <w:rsid w:val="00D85613"/>
    <w:rsid w:val="00D863E2"/>
    <w:rsid w:val="00D86FC0"/>
    <w:rsid w:val="00D877BE"/>
    <w:rsid w:val="00D9127C"/>
    <w:rsid w:val="00D91A0E"/>
    <w:rsid w:val="00D932E4"/>
    <w:rsid w:val="00D932F8"/>
    <w:rsid w:val="00D93B02"/>
    <w:rsid w:val="00D952CA"/>
    <w:rsid w:val="00D96B42"/>
    <w:rsid w:val="00D96FE0"/>
    <w:rsid w:val="00DA046D"/>
    <w:rsid w:val="00DA0617"/>
    <w:rsid w:val="00DA09E7"/>
    <w:rsid w:val="00DA0A61"/>
    <w:rsid w:val="00DA0B91"/>
    <w:rsid w:val="00DA1808"/>
    <w:rsid w:val="00DA1CBC"/>
    <w:rsid w:val="00DA2E48"/>
    <w:rsid w:val="00DA3295"/>
    <w:rsid w:val="00DA375C"/>
    <w:rsid w:val="00DA42F5"/>
    <w:rsid w:val="00DA7328"/>
    <w:rsid w:val="00DB019C"/>
    <w:rsid w:val="00DB2FDA"/>
    <w:rsid w:val="00DB310F"/>
    <w:rsid w:val="00DB3DDC"/>
    <w:rsid w:val="00DB3F58"/>
    <w:rsid w:val="00DB4260"/>
    <w:rsid w:val="00DB4F5B"/>
    <w:rsid w:val="00DB5CAB"/>
    <w:rsid w:val="00DB5F2E"/>
    <w:rsid w:val="00DB611E"/>
    <w:rsid w:val="00DB6501"/>
    <w:rsid w:val="00DB6B01"/>
    <w:rsid w:val="00DB70B1"/>
    <w:rsid w:val="00DB7D8A"/>
    <w:rsid w:val="00DC0875"/>
    <w:rsid w:val="00DC158E"/>
    <w:rsid w:val="00DC1FB1"/>
    <w:rsid w:val="00DC2B05"/>
    <w:rsid w:val="00DC3626"/>
    <w:rsid w:val="00DC49EA"/>
    <w:rsid w:val="00DC5E11"/>
    <w:rsid w:val="00DC613A"/>
    <w:rsid w:val="00DC70D8"/>
    <w:rsid w:val="00DC726B"/>
    <w:rsid w:val="00DD081E"/>
    <w:rsid w:val="00DD24C3"/>
    <w:rsid w:val="00DD29DE"/>
    <w:rsid w:val="00DD37B6"/>
    <w:rsid w:val="00DD3D52"/>
    <w:rsid w:val="00DD3FBB"/>
    <w:rsid w:val="00DD4082"/>
    <w:rsid w:val="00DD4408"/>
    <w:rsid w:val="00DD45E8"/>
    <w:rsid w:val="00DD4813"/>
    <w:rsid w:val="00DD4CCD"/>
    <w:rsid w:val="00DD53EF"/>
    <w:rsid w:val="00DD71ED"/>
    <w:rsid w:val="00DD781D"/>
    <w:rsid w:val="00DE0284"/>
    <w:rsid w:val="00DE03D6"/>
    <w:rsid w:val="00DE049A"/>
    <w:rsid w:val="00DE07D3"/>
    <w:rsid w:val="00DE17A2"/>
    <w:rsid w:val="00DE17EA"/>
    <w:rsid w:val="00DE1FF9"/>
    <w:rsid w:val="00DE2B3A"/>
    <w:rsid w:val="00DE361C"/>
    <w:rsid w:val="00DE3FF1"/>
    <w:rsid w:val="00DE48CF"/>
    <w:rsid w:val="00DE4DDE"/>
    <w:rsid w:val="00DE5863"/>
    <w:rsid w:val="00DE5D0D"/>
    <w:rsid w:val="00DE6133"/>
    <w:rsid w:val="00DE7D29"/>
    <w:rsid w:val="00DF0176"/>
    <w:rsid w:val="00DF097E"/>
    <w:rsid w:val="00DF2272"/>
    <w:rsid w:val="00DF285B"/>
    <w:rsid w:val="00DF28EC"/>
    <w:rsid w:val="00DF2979"/>
    <w:rsid w:val="00DF2DEE"/>
    <w:rsid w:val="00DF2FF4"/>
    <w:rsid w:val="00DF36C1"/>
    <w:rsid w:val="00DF470B"/>
    <w:rsid w:val="00DF4AE7"/>
    <w:rsid w:val="00DF4EA7"/>
    <w:rsid w:val="00DF5AA9"/>
    <w:rsid w:val="00DF5C2E"/>
    <w:rsid w:val="00DF61DA"/>
    <w:rsid w:val="00DF634B"/>
    <w:rsid w:val="00DF6C43"/>
    <w:rsid w:val="00DF70CD"/>
    <w:rsid w:val="00DF71E5"/>
    <w:rsid w:val="00DF7A20"/>
    <w:rsid w:val="00E00168"/>
    <w:rsid w:val="00E0095A"/>
    <w:rsid w:val="00E01BAB"/>
    <w:rsid w:val="00E02213"/>
    <w:rsid w:val="00E02272"/>
    <w:rsid w:val="00E029D3"/>
    <w:rsid w:val="00E02AFC"/>
    <w:rsid w:val="00E0307A"/>
    <w:rsid w:val="00E0377F"/>
    <w:rsid w:val="00E03A6B"/>
    <w:rsid w:val="00E046EF"/>
    <w:rsid w:val="00E04839"/>
    <w:rsid w:val="00E04DF4"/>
    <w:rsid w:val="00E0501D"/>
    <w:rsid w:val="00E0550D"/>
    <w:rsid w:val="00E0603B"/>
    <w:rsid w:val="00E10358"/>
    <w:rsid w:val="00E10576"/>
    <w:rsid w:val="00E10D58"/>
    <w:rsid w:val="00E113B4"/>
    <w:rsid w:val="00E11BE8"/>
    <w:rsid w:val="00E127DA"/>
    <w:rsid w:val="00E128EA"/>
    <w:rsid w:val="00E13461"/>
    <w:rsid w:val="00E1377A"/>
    <w:rsid w:val="00E13887"/>
    <w:rsid w:val="00E13D35"/>
    <w:rsid w:val="00E14476"/>
    <w:rsid w:val="00E145EC"/>
    <w:rsid w:val="00E14921"/>
    <w:rsid w:val="00E14A30"/>
    <w:rsid w:val="00E14D33"/>
    <w:rsid w:val="00E14D91"/>
    <w:rsid w:val="00E14DD6"/>
    <w:rsid w:val="00E1545B"/>
    <w:rsid w:val="00E1603D"/>
    <w:rsid w:val="00E16CCE"/>
    <w:rsid w:val="00E1765A"/>
    <w:rsid w:val="00E20695"/>
    <w:rsid w:val="00E20A54"/>
    <w:rsid w:val="00E211BD"/>
    <w:rsid w:val="00E21358"/>
    <w:rsid w:val="00E22006"/>
    <w:rsid w:val="00E2220F"/>
    <w:rsid w:val="00E22C06"/>
    <w:rsid w:val="00E23059"/>
    <w:rsid w:val="00E23294"/>
    <w:rsid w:val="00E2370F"/>
    <w:rsid w:val="00E23C98"/>
    <w:rsid w:val="00E2403E"/>
    <w:rsid w:val="00E24D9B"/>
    <w:rsid w:val="00E2537A"/>
    <w:rsid w:val="00E25B2E"/>
    <w:rsid w:val="00E26567"/>
    <w:rsid w:val="00E26595"/>
    <w:rsid w:val="00E26C16"/>
    <w:rsid w:val="00E27436"/>
    <w:rsid w:val="00E27CA8"/>
    <w:rsid w:val="00E30208"/>
    <w:rsid w:val="00E30380"/>
    <w:rsid w:val="00E3054F"/>
    <w:rsid w:val="00E307E6"/>
    <w:rsid w:val="00E31B1B"/>
    <w:rsid w:val="00E333C5"/>
    <w:rsid w:val="00E33494"/>
    <w:rsid w:val="00E33769"/>
    <w:rsid w:val="00E3389A"/>
    <w:rsid w:val="00E338BD"/>
    <w:rsid w:val="00E33AB2"/>
    <w:rsid w:val="00E33C51"/>
    <w:rsid w:val="00E34667"/>
    <w:rsid w:val="00E372EB"/>
    <w:rsid w:val="00E3760F"/>
    <w:rsid w:val="00E40FDF"/>
    <w:rsid w:val="00E41843"/>
    <w:rsid w:val="00E41C0E"/>
    <w:rsid w:val="00E41F2D"/>
    <w:rsid w:val="00E422CA"/>
    <w:rsid w:val="00E42AD5"/>
    <w:rsid w:val="00E43869"/>
    <w:rsid w:val="00E43B25"/>
    <w:rsid w:val="00E43B2E"/>
    <w:rsid w:val="00E45755"/>
    <w:rsid w:val="00E45911"/>
    <w:rsid w:val="00E45969"/>
    <w:rsid w:val="00E45ED7"/>
    <w:rsid w:val="00E463CB"/>
    <w:rsid w:val="00E4722E"/>
    <w:rsid w:val="00E4724F"/>
    <w:rsid w:val="00E473B2"/>
    <w:rsid w:val="00E47E0F"/>
    <w:rsid w:val="00E50068"/>
    <w:rsid w:val="00E50C66"/>
    <w:rsid w:val="00E50C69"/>
    <w:rsid w:val="00E50E70"/>
    <w:rsid w:val="00E51027"/>
    <w:rsid w:val="00E51957"/>
    <w:rsid w:val="00E51B1C"/>
    <w:rsid w:val="00E52A57"/>
    <w:rsid w:val="00E53D2C"/>
    <w:rsid w:val="00E569BD"/>
    <w:rsid w:val="00E57F14"/>
    <w:rsid w:val="00E60506"/>
    <w:rsid w:val="00E6128C"/>
    <w:rsid w:val="00E6150A"/>
    <w:rsid w:val="00E61E18"/>
    <w:rsid w:val="00E61EED"/>
    <w:rsid w:val="00E6233D"/>
    <w:rsid w:val="00E6394B"/>
    <w:rsid w:val="00E650E8"/>
    <w:rsid w:val="00E656C7"/>
    <w:rsid w:val="00E65B51"/>
    <w:rsid w:val="00E6697B"/>
    <w:rsid w:val="00E70518"/>
    <w:rsid w:val="00E7182A"/>
    <w:rsid w:val="00E72244"/>
    <w:rsid w:val="00E726EF"/>
    <w:rsid w:val="00E72D95"/>
    <w:rsid w:val="00E72DA3"/>
    <w:rsid w:val="00E730DF"/>
    <w:rsid w:val="00E73FA4"/>
    <w:rsid w:val="00E74D9C"/>
    <w:rsid w:val="00E760FB"/>
    <w:rsid w:val="00E76117"/>
    <w:rsid w:val="00E76871"/>
    <w:rsid w:val="00E7771D"/>
    <w:rsid w:val="00E7794E"/>
    <w:rsid w:val="00E77D61"/>
    <w:rsid w:val="00E77E1C"/>
    <w:rsid w:val="00E77E5B"/>
    <w:rsid w:val="00E77FBE"/>
    <w:rsid w:val="00E82001"/>
    <w:rsid w:val="00E82756"/>
    <w:rsid w:val="00E8299D"/>
    <w:rsid w:val="00E83DAE"/>
    <w:rsid w:val="00E85DDA"/>
    <w:rsid w:val="00E85E6F"/>
    <w:rsid w:val="00E867BE"/>
    <w:rsid w:val="00E87CA3"/>
    <w:rsid w:val="00E87DD2"/>
    <w:rsid w:val="00E903BC"/>
    <w:rsid w:val="00E90AA6"/>
    <w:rsid w:val="00E91265"/>
    <w:rsid w:val="00E92012"/>
    <w:rsid w:val="00E9221D"/>
    <w:rsid w:val="00E92650"/>
    <w:rsid w:val="00E9373E"/>
    <w:rsid w:val="00E947F6"/>
    <w:rsid w:val="00E94BEB"/>
    <w:rsid w:val="00E9573E"/>
    <w:rsid w:val="00E95FB4"/>
    <w:rsid w:val="00E96B40"/>
    <w:rsid w:val="00E97B77"/>
    <w:rsid w:val="00EA00F2"/>
    <w:rsid w:val="00EA0E3D"/>
    <w:rsid w:val="00EA0E4F"/>
    <w:rsid w:val="00EA1899"/>
    <w:rsid w:val="00EA2470"/>
    <w:rsid w:val="00EA4B88"/>
    <w:rsid w:val="00EA519D"/>
    <w:rsid w:val="00EA65A3"/>
    <w:rsid w:val="00EB0643"/>
    <w:rsid w:val="00EB0B22"/>
    <w:rsid w:val="00EB0E4D"/>
    <w:rsid w:val="00EB0F17"/>
    <w:rsid w:val="00EB2879"/>
    <w:rsid w:val="00EB3422"/>
    <w:rsid w:val="00EB3B8D"/>
    <w:rsid w:val="00EB3BBF"/>
    <w:rsid w:val="00EB3D41"/>
    <w:rsid w:val="00EB4A38"/>
    <w:rsid w:val="00EB61F9"/>
    <w:rsid w:val="00EB641F"/>
    <w:rsid w:val="00EB6671"/>
    <w:rsid w:val="00EB6D5C"/>
    <w:rsid w:val="00EB7087"/>
    <w:rsid w:val="00EB77A2"/>
    <w:rsid w:val="00EC13FE"/>
    <w:rsid w:val="00EC1E48"/>
    <w:rsid w:val="00EC2284"/>
    <w:rsid w:val="00EC32DA"/>
    <w:rsid w:val="00EC335D"/>
    <w:rsid w:val="00EC37C1"/>
    <w:rsid w:val="00EC44A1"/>
    <w:rsid w:val="00EC4C1B"/>
    <w:rsid w:val="00EC4DD0"/>
    <w:rsid w:val="00EC553E"/>
    <w:rsid w:val="00EC58EA"/>
    <w:rsid w:val="00EC595E"/>
    <w:rsid w:val="00EC63CE"/>
    <w:rsid w:val="00ED01FB"/>
    <w:rsid w:val="00ED0E36"/>
    <w:rsid w:val="00ED0ECA"/>
    <w:rsid w:val="00ED19BD"/>
    <w:rsid w:val="00ED1D05"/>
    <w:rsid w:val="00ED238F"/>
    <w:rsid w:val="00ED34C5"/>
    <w:rsid w:val="00ED4605"/>
    <w:rsid w:val="00ED4626"/>
    <w:rsid w:val="00ED5354"/>
    <w:rsid w:val="00ED583C"/>
    <w:rsid w:val="00ED60F8"/>
    <w:rsid w:val="00ED64A1"/>
    <w:rsid w:val="00ED7809"/>
    <w:rsid w:val="00ED7A6A"/>
    <w:rsid w:val="00EE013E"/>
    <w:rsid w:val="00EE052F"/>
    <w:rsid w:val="00EE0935"/>
    <w:rsid w:val="00EE096B"/>
    <w:rsid w:val="00EE0B0B"/>
    <w:rsid w:val="00EE0F7E"/>
    <w:rsid w:val="00EE1024"/>
    <w:rsid w:val="00EE1274"/>
    <w:rsid w:val="00EE273E"/>
    <w:rsid w:val="00EE4161"/>
    <w:rsid w:val="00EE4915"/>
    <w:rsid w:val="00EE4D5B"/>
    <w:rsid w:val="00EE55B9"/>
    <w:rsid w:val="00EE607A"/>
    <w:rsid w:val="00EE623B"/>
    <w:rsid w:val="00EE64B1"/>
    <w:rsid w:val="00EE659B"/>
    <w:rsid w:val="00EE6D6D"/>
    <w:rsid w:val="00EF0525"/>
    <w:rsid w:val="00EF1603"/>
    <w:rsid w:val="00EF1CC7"/>
    <w:rsid w:val="00EF3799"/>
    <w:rsid w:val="00EF3893"/>
    <w:rsid w:val="00EF39DE"/>
    <w:rsid w:val="00EF3C52"/>
    <w:rsid w:val="00EF3C66"/>
    <w:rsid w:val="00EF51C9"/>
    <w:rsid w:val="00EF56BD"/>
    <w:rsid w:val="00EF612D"/>
    <w:rsid w:val="00EF6193"/>
    <w:rsid w:val="00EF634A"/>
    <w:rsid w:val="00EF688A"/>
    <w:rsid w:val="00EF7049"/>
    <w:rsid w:val="00EF7113"/>
    <w:rsid w:val="00EF7936"/>
    <w:rsid w:val="00F00075"/>
    <w:rsid w:val="00F0111A"/>
    <w:rsid w:val="00F01352"/>
    <w:rsid w:val="00F013AB"/>
    <w:rsid w:val="00F01FE2"/>
    <w:rsid w:val="00F0288D"/>
    <w:rsid w:val="00F02C8D"/>
    <w:rsid w:val="00F03138"/>
    <w:rsid w:val="00F03224"/>
    <w:rsid w:val="00F037D9"/>
    <w:rsid w:val="00F03C22"/>
    <w:rsid w:val="00F03EA4"/>
    <w:rsid w:val="00F054EA"/>
    <w:rsid w:val="00F05BE6"/>
    <w:rsid w:val="00F05E54"/>
    <w:rsid w:val="00F0677F"/>
    <w:rsid w:val="00F075D3"/>
    <w:rsid w:val="00F07C2F"/>
    <w:rsid w:val="00F10A1E"/>
    <w:rsid w:val="00F10AE8"/>
    <w:rsid w:val="00F10BAB"/>
    <w:rsid w:val="00F11142"/>
    <w:rsid w:val="00F1162B"/>
    <w:rsid w:val="00F12F7D"/>
    <w:rsid w:val="00F13633"/>
    <w:rsid w:val="00F1629D"/>
    <w:rsid w:val="00F17D95"/>
    <w:rsid w:val="00F214E2"/>
    <w:rsid w:val="00F21609"/>
    <w:rsid w:val="00F221DD"/>
    <w:rsid w:val="00F22D41"/>
    <w:rsid w:val="00F22DFB"/>
    <w:rsid w:val="00F23FC3"/>
    <w:rsid w:val="00F24B08"/>
    <w:rsid w:val="00F24DFD"/>
    <w:rsid w:val="00F24F47"/>
    <w:rsid w:val="00F24FE7"/>
    <w:rsid w:val="00F258F1"/>
    <w:rsid w:val="00F262A0"/>
    <w:rsid w:val="00F26702"/>
    <w:rsid w:val="00F273D2"/>
    <w:rsid w:val="00F27FB6"/>
    <w:rsid w:val="00F30144"/>
    <w:rsid w:val="00F30A63"/>
    <w:rsid w:val="00F32C01"/>
    <w:rsid w:val="00F3356F"/>
    <w:rsid w:val="00F335D0"/>
    <w:rsid w:val="00F338F5"/>
    <w:rsid w:val="00F34546"/>
    <w:rsid w:val="00F35756"/>
    <w:rsid w:val="00F3590C"/>
    <w:rsid w:val="00F36700"/>
    <w:rsid w:val="00F404DB"/>
    <w:rsid w:val="00F40AF8"/>
    <w:rsid w:val="00F40E24"/>
    <w:rsid w:val="00F416C8"/>
    <w:rsid w:val="00F435CB"/>
    <w:rsid w:val="00F437B5"/>
    <w:rsid w:val="00F43C46"/>
    <w:rsid w:val="00F43E1C"/>
    <w:rsid w:val="00F445CC"/>
    <w:rsid w:val="00F44FD0"/>
    <w:rsid w:val="00F451A3"/>
    <w:rsid w:val="00F45769"/>
    <w:rsid w:val="00F4618D"/>
    <w:rsid w:val="00F47206"/>
    <w:rsid w:val="00F47581"/>
    <w:rsid w:val="00F47990"/>
    <w:rsid w:val="00F47B2F"/>
    <w:rsid w:val="00F519AC"/>
    <w:rsid w:val="00F51A07"/>
    <w:rsid w:val="00F52BCD"/>
    <w:rsid w:val="00F53B18"/>
    <w:rsid w:val="00F53D42"/>
    <w:rsid w:val="00F54C29"/>
    <w:rsid w:val="00F551C8"/>
    <w:rsid w:val="00F5545A"/>
    <w:rsid w:val="00F557E8"/>
    <w:rsid w:val="00F55CE3"/>
    <w:rsid w:val="00F57775"/>
    <w:rsid w:val="00F57A38"/>
    <w:rsid w:val="00F57CC7"/>
    <w:rsid w:val="00F60739"/>
    <w:rsid w:val="00F60FF0"/>
    <w:rsid w:val="00F61396"/>
    <w:rsid w:val="00F631B8"/>
    <w:rsid w:val="00F64310"/>
    <w:rsid w:val="00F652B3"/>
    <w:rsid w:val="00F6578C"/>
    <w:rsid w:val="00F65881"/>
    <w:rsid w:val="00F662AE"/>
    <w:rsid w:val="00F66694"/>
    <w:rsid w:val="00F668B3"/>
    <w:rsid w:val="00F66BED"/>
    <w:rsid w:val="00F66CF9"/>
    <w:rsid w:val="00F675CC"/>
    <w:rsid w:val="00F67712"/>
    <w:rsid w:val="00F67DF3"/>
    <w:rsid w:val="00F7005B"/>
    <w:rsid w:val="00F700D4"/>
    <w:rsid w:val="00F70513"/>
    <w:rsid w:val="00F705A2"/>
    <w:rsid w:val="00F70E17"/>
    <w:rsid w:val="00F7145C"/>
    <w:rsid w:val="00F715E8"/>
    <w:rsid w:val="00F71A81"/>
    <w:rsid w:val="00F72152"/>
    <w:rsid w:val="00F73722"/>
    <w:rsid w:val="00F73A1D"/>
    <w:rsid w:val="00F74A89"/>
    <w:rsid w:val="00F755BC"/>
    <w:rsid w:val="00F75B40"/>
    <w:rsid w:val="00F76E58"/>
    <w:rsid w:val="00F779AD"/>
    <w:rsid w:val="00F800B0"/>
    <w:rsid w:val="00F80533"/>
    <w:rsid w:val="00F8077E"/>
    <w:rsid w:val="00F80B64"/>
    <w:rsid w:val="00F81097"/>
    <w:rsid w:val="00F81F94"/>
    <w:rsid w:val="00F82025"/>
    <w:rsid w:val="00F8260C"/>
    <w:rsid w:val="00F827D0"/>
    <w:rsid w:val="00F8305D"/>
    <w:rsid w:val="00F834ED"/>
    <w:rsid w:val="00F83761"/>
    <w:rsid w:val="00F84481"/>
    <w:rsid w:val="00F84D71"/>
    <w:rsid w:val="00F8561E"/>
    <w:rsid w:val="00F85748"/>
    <w:rsid w:val="00F85E76"/>
    <w:rsid w:val="00F85EB7"/>
    <w:rsid w:val="00F86CD3"/>
    <w:rsid w:val="00F86D0C"/>
    <w:rsid w:val="00F872EC"/>
    <w:rsid w:val="00F87DAB"/>
    <w:rsid w:val="00F90686"/>
    <w:rsid w:val="00F90DDE"/>
    <w:rsid w:val="00F90E85"/>
    <w:rsid w:val="00F91F99"/>
    <w:rsid w:val="00F92444"/>
    <w:rsid w:val="00F92722"/>
    <w:rsid w:val="00F93260"/>
    <w:rsid w:val="00F93492"/>
    <w:rsid w:val="00F93B5E"/>
    <w:rsid w:val="00F94113"/>
    <w:rsid w:val="00F9428D"/>
    <w:rsid w:val="00F946C2"/>
    <w:rsid w:val="00F948FD"/>
    <w:rsid w:val="00F952AC"/>
    <w:rsid w:val="00F959C9"/>
    <w:rsid w:val="00F96292"/>
    <w:rsid w:val="00F96A98"/>
    <w:rsid w:val="00FA12D8"/>
    <w:rsid w:val="00FA15C2"/>
    <w:rsid w:val="00FA1EF2"/>
    <w:rsid w:val="00FA2E0A"/>
    <w:rsid w:val="00FA3399"/>
    <w:rsid w:val="00FA387E"/>
    <w:rsid w:val="00FA38F5"/>
    <w:rsid w:val="00FA4CAA"/>
    <w:rsid w:val="00FA516A"/>
    <w:rsid w:val="00FA6C75"/>
    <w:rsid w:val="00FA731B"/>
    <w:rsid w:val="00FB1787"/>
    <w:rsid w:val="00FB1F20"/>
    <w:rsid w:val="00FB29CB"/>
    <w:rsid w:val="00FB374D"/>
    <w:rsid w:val="00FB3ADC"/>
    <w:rsid w:val="00FB5061"/>
    <w:rsid w:val="00FB524C"/>
    <w:rsid w:val="00FB5467"/>
    <w:rsid w:val="00FB5475"/>
    <w:rsid w:val="00FB56FC"/>
    <w:rsid w:val="00FB5BB9"/>
    <w:rsid w:val="00FB673D"/>
    <w:rsid w:val="00FB6FB1"/>
    <w:rsid w:val="00FC102A"/>
    <w:rsid w:val="00FC119D"/>
    <w:rsid w:val="00FC11FA"/>
    <w:rsid w:val="00FC147A"/>
    <w:rsid w:val="00FC1B94"/>
    <w:rsid w:val="00FC232F"/>
    <w:rsid w:val="00FC25BC"/>
    <w:rsid w:val="00FC37CD"/>
    <w:rsid w:val="00FC4918"/>
    <w:rsid w:val="00FC5457"/>
    <w:rsid w:val="00FC5BE7"/>
    <w:rsid w:val="00FC6FAE"/>
    <w:rsid w:val="00FC7B29"/>
    <w:rsid w:val="00FD06B7"/>
    <w:rsid w:val="00FD0868"/>
    <w:rsid w:val="00FD0A0A"/>
    <w:rsid w:val="00FD17B8"/>
    <w:rsid w:val="00FD208A"/>
    <w:rsid w:val="00FD2504"/>
    <w:rsid w:val="00FD26F3"/>
    <w:rsid w:val="00FD30C4"/>
    <w:rsid w:val="00FD3A22"/>
    <w:rsid w:val="00FD3E87"/>
    <w:rsid w:val="00FD4BC0"/>
    <w:rsid w:val="00FD5073"/>
    <w:rsid w:val="00FD5392"/>
    <w:rsid w:val="00FD5AA6"/>
    <w:rsid w:val="00FD5AD9"/>
    <w:rsid w:val="00FD5F3E"/>
    <w:rsid w:val="00FD6C0B"/>
    <w:rsid w:val="00FE0362"/>
    <w:rsid w:val="00FE0819"/>
    <w:rsid w:val="00FE0833"/>
    <w:rsid w:val="00FE127E"/>
    <w:rsid w:val="00FE12A5"/>
    <w:rsid w:val="00FE16FB"/>
    <w:rsid w:val="00FE1949"/>
    <w:rsid w:val="00FE1A20"/>
    <w:rsid w:val="00FE1CF5"/>
    <w:rsid w:val="00FE25D8"/>
    <w:rsid w:val="00FE2EB8"/>
    <w:rsid w:val="00FE3593"/>
    <w:rsid w:val="00FE3A76"/>
    <w:rsid w:val="00FE3B1E"/>
    <w:rsid w:val="00FE3D3D"/>
    <w:rsid w:val="00FE3EF5"/>
    <w:rsid w:val="00FE578A"/>
    <w:rsid w:val="00FE6407"/>
    <w:rsid w:val="00FE678D"/>
    <w:rsid w:val="00FE72A9"/>
    <w:rsid w:val="00FE75BC"/>
    <w:rsid w:val="00FF11B0"/>
    <w:rsid w:val="00FF172B"/>
    <w:rsid w:val="00FF1ABF"/>
    <w:rsid w:val="00FF1FB2"/>
    <w:rsid w:val="00FF26EC"/>
    <w:rsid w:val="00FF2CBB"/>
    <w:rsid w:val="00FF2EEA"/>
    <w:rsid w:val="00FF4922"/>
    <w:rsid w:val="00FF58FE"/>
    <w:rsid w:val="00FF6A0F"/>
    <w:rsid w:val="00FF6DCC"/>
    <w:rsid w:val="00FF730C"/>
    <w:rsid w:val="00FF7525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71616"/>
  <w15:chartTrackingRefBased/>
  <w15:docId w15:val="{1B336B32-D565-DA48-A52C-BCEDAD20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6A3"/>
    <w:rPr>
      <w:rFonts w:eastAsiaTheme="minorEastAsia"/>
      <w:kern w:val="2"/>
      <w:lang w:eastAsia="fr-F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1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1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E0016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16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fr-FR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168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E00168"/>
    <w:rPr>
      <w:rFonts w:eastAsiaTheme="minorEastAsia"/>
      <w:b/>
      <w:bCs/>
      <w:kern w:val="2"/>
      <w:sz w:val="27"/>
      <w:szCs w:val="27"/>
      <w:lang w:eastAsia="fr-FR"/>
      <w14:ligatures w14:val="standardContextual"/>
    </w:rPr>
  </w:style>
  <w:style w:type="paragraph" w:styleId="ListParagraph">
    <w:name w:val="List Paragraph"/>
    <w:basedOn w:val="Normal"/>
    <w:uiPriority w:val="34"/>
    <w:qFormat/>
    <w:rsid w:val="00E0016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E00168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00168"/>
    <w:rPr>
      <w:rFonts w:ascii="Calibri" w:eastAsiaTheme="minorEastAsia" w:hAnsi="Calibri" w:cs="Calibri"/>
      <w:kern w:val="2"/>
      <w:lang w:eastAsia="fr-FR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E00168"/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E00168"/>
    <w:rPr>
      <w:rFonts w:ascii="Calibri" w:eastAsiaTheme="minorEastAsia" w:hAnsi="Calibri" w:cs="Calibri"/>
      <w:kern w:val="2"/>
      <w:lang w:eastAsia="fr-FR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001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168"/>
    <w:rPr>
      <w:rFonts w:eastAsiaTheme="minorEastAsia"/>
      <w:kern w:val="2"/>
      <w:lang w:eastAsia="fr-F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00168"/>
  </w:style>
  <w:style w:type="paragraph" w:styleId="NormalWeb">
    <w:name w:val="Normal (Web)"/>
    <w:basedOn w:val="Normal"/>
    <w:uiPriority w:val="99"/>
    <w:semiHidden/>
    <w:unhideWhenUsed/>
    <w:rsid w:val="00E00168"/>
  </w:style>
  <w:style w:type="character" w:customStyle="1" w:styleId="A3">
    <w:name w:val="A3"/>
    <w:uiPriority w:val="99"/>
    <w:rsid w:val="00E00168"/>
    <w:rPr>
      <w:rFonts w:cs="Minion Pro"/>
      <w:color w:val="211D1E"/>
      <w:sz w:val="13"/>
      <w:szCs w:val="13"/>
    </w:rPr>
  </w:style>
  <w:style w:type="paragraph" w:customStyle="1" w:styleId="Normal1">
    <w:name w:val="Normal1"/>
    <w:qFormat/>
    <w:rsid w:val="00E00168"/>
    <w:rPr>
      <w:rFonts w:ascii="Times New Roman" w:eastAsia="Times New Roman" w:hAnsi="Times New Roman" w:cs="Times New Roman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E00168"/>
  </w:style>
  <w:style w:type="character" w:styleId="Hyperlink">
    <w:name w:val="Hyperlink"/>
    <w:basedOn w:val="DefaultParagraphFont"/>
    <w:uiPriority w:val="99"/>
    <w:unhideWhenUsed/>
    <w:rsid w:val="00E001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016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00168"/>
    <w:rPr>
      <w:i/>
      <w:iCs/>
    </w:rPr>
  </w:style>
  <w:style w:type="paragraph" w:customStyle="1" w:styleId="p">
    <w:name w:val="p"/>
    <w:basedOn w:val="Normal"/>
    <w:rsid w:val="00E0016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0016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1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168"/>
    <w:rPr>
      <w:rFonts w:eastAsiaTheme="minorEastAsia"/>
      <w:kern w:val="2"/>
      <w:sz w:val="18"/>
      <w:szCs w:val="18"/>
      <w:lang w:eastAsia="fr-FR"/>
      <w14:ligatures w14:val="standardContextual"/>
    </w:rPr>
  </w:style>
  <w:style w:type="character" w:customStyle="1" w:styleId="identifier">
    <w:name w:val="identifier"/>
    <w:basedOn w:val="DefaultParagraphFont"/>
    <w:rsid w:val="00E00168"/>
  </w:style>
  <w:style w:type="character" w:customStyle="1" w:styleId="id-label">
    <w:name w:val="id-label"/>
    <w:basedOn w:val="DefaultParagraphFont"/>
    <w:rsid w:val="00E00168"/>
  </w:style>
  <w:style w:type="character" w:customStyle="1" w:styleId="citation">
    <w:name w:val="citation"/>
    <w:basedOn w:val="DefaultParagraphFont"/>
    <w:rsid w:val="00E00168"/>
  </w:style>
  <w:style w:type="character" w:customStyle="1" w:styleId="ref-journal">
    <w:name w:val="ref-journal"/>
    <w:basedOn w:val="DefaultParagraphFont"/>
    <w:rsid w:val="00E00168"/>
  </w:style>
  <w:style w:type="character" w:customStyle="1" w:styleId="ref-vol">
    <w:name w:val="ref-vol"/>
    <w:basedOn w:val="DefaultParagraphFont"/>
    <w:rsid w:val="00E00168"/>
  </w:style>
  <w:style w:type="character" w:customStyle="1" w:styleId="nowrap">
    <w:name w:val="nowrap"/>
    <w:basedOn w:val="DefaultParagraphFont"/>
    <w:rsid w:val="00E00168"/>
  </w:style>
  <w:style w:type="character" w:styleId="FollowedHyperlink">
    <w:name w:val="FollowedHyperlink"/>
    <w:basedOn w:val="DefaultParagraphFont"/>
    <w:uiPriority w:val="99"/>
    <w:semiHidden/>
    <w:unhideWhenUsed/>
    <w:rsid w:val="00E00168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E00168"/>
  </w:style>
  <w:style w:type="character" w:customStyle="1" w:styleId="y2iqfc">
    <w:name w:val="y2iqfc"/>
    <w:basedOn w:val="DefaultParagraphFont"/>
    <w:rsid w:val="00E00168"/>
  </w:style>
  <w:style w:type="paragraph" w:styleId="HTMLPreformatted">
    <w:name w:val="HTML Preformatted"/>
    <w:basedOn w:val="Normal"/>
    <w:link w:val="HTMLPreformattedChar"/>
    <w:uiPriority w:val="99"/>
    <w:unhideWhenUsed/>
    <w:rsid w:val="00E001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0168"/>
    <w:rPr>
      <w:rFonts w:ascii="Courier New" w:eastAsiaTheme="minorEastAsia" w:hAnsi="Courier New" w:cs="Courier New"/>
      <w:kern w:val="2"/>
      <w:sz w:val="20"/>
      <w:szCs w:val="20"/>
      <w:lang w:eastAsia="fr-FR"/>
      <w14:ligatures w14:val="standardContextual"/>
    </w:rPr>
  </w:style>
  <w:style w:type="paragraph" w:customStyle="1" w:styleId="TableBody">
    <w:name w:val="Table_Body"/>
    <w:basedOn w:val="Normal"/>
    <w:link w:val="TableBodyChar"/>
    <w:rsid w:val="00E00168"/>
    <w:pPr>
      <w:spacing w:line="210" w:lineRule="exact"/>
    </w:pPr>
    <w:rPr>
      <w:rFonts w:ascii="Rotis Sans Serif Std Light" w:hAnsi="Rotis Sans Serif Std Light"/>
      <w:sz w:val="17"/>
      <w:szCs w:val="20"/>
      <w:lang w:val="en-US" w:eastAsia="en-US"/>
    </w:rPr>
  </w:style>
  <w:style w:type="paragraph" w:customStyle="1" w:styleId="TableHead">
    <w:name w:val="Table_Head"/>
    <w:basedOn w:val="TableBody"/>
    <w:link w:val="TableHeadChar"/>
    <w:rsid w:val="00E00168"/>
    <w:rPr>
      <w:b/>
    </w:rPr>
  </w:style>
  <w:style w:type="character" w:customStyle="1" w:styleId="TableBodyChar">
    <w:name w:val="Table_Body Char"/>
    <w:basedOn w:val="DefaultParagraphFont"/>
    <w:link w:val="TableBody"/>
    <w:rsid w:val="00E00168"/>
    <w:rPr>
      <w:rFonts w:ascii="Rotis Sans Serif Std Light" w:eastAsiaTheme="minorEastAsia" w:hAnsi="Rotis Sans Serif Std Light"/>
      <w:kern w:val="2"/>
      <w:sz w:val="17"/>
      <w:szCs w:val="20"/>
      <w:lang w:val="en-US"/>
      <w14:ligatures w14:val="standardContextual"/>
    </w:rPr>
  </w:style>
  <w:style w:type="character" w:customStyle="1" w:styleId="TableHeadChar">
    <w:name w:val="Table_Head Char"/>
    <w:basedOn w:val="TableBodyChar"/>
    <w:link w:val="TableHead"/>
    <w:rsid w:val="00E00168"/>
    <w:rPr>
      <w:rFonts w:ascii="Rotis Sans Serif Std Light" w:eastAsiaTheme="minorEastAsia" w:hAnsi="Rotis Sans Serif Std Light"/>
      <w:b/>
      <w:kern w:val="2"/>
      <w:sz w:val="17"/>
      <w:szCs w:val="20"/>
      <w:lang w:val="en-US"/>
      <w14:ligatures w14:val="standardContextual"/>
    </w:rPr>
  </w:style>
  <w:style w:type="paragraph" w:customStyle="1" w:styleId="TableTitle">
    <w:name w:val="Table_Title"/>
    <w:rsid w:val="00E00168"/>
    <w:pPr>
      <w:spacing w:before="240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001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16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E00168"/>
    <w:rPr>
      <w:rFonts w:eastAsiaTheme="minorEastAsia"/>
      <w:kern w:val="2"/>
      <w:lang w:eastAsia="fr-FR"/>
      <w14:ligatures w14:val="standardContextual"/>
    </w:rPr>
  </w:style>
  <w:style w:type="paragraph" w:customStyle="1" w:styleId="FrameContents">
    <w:name w:val="Frame Contents"/>
    <w:basedOn w:val="Normal"/>
    <w:qFormat/>
    <w:rsid w:val="00A62A6E"/>
    <w:pPr>
      <w:suppressAutoHyphens/>
    </w:pPr>
    <w:rPr>
      <w:rFonts w:ascii="Calibri" w:hAnsi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2"/>
      <w:sz w:val="20"/>
      <w:szCs w:val="20"/>
      <w:lang w:eastAsia="fr-FR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acknowledgement">
    <w:name w:val="acknowledgement"/>
    <w:basedOn w:val="Normal"/>
    <w:rsid w:val="005054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00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9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75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6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22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0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CBD650-7957-D447-8CA0-8D777CBC6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6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ny McGullam</cp:lastModifiedBy>
  <cp:revision>2</cp:revision>
  <cp:lastPrinted>2025-02-13T12:15:00Z</cp:lastPrinted>
  <dcterms:created xsi:type="dcterms:W3CDTF">2025-05-09T20:23:00Z</dcterms:created>
  <dcterms:modified xsi:type="dcterms:W3CDTF">2025-05-09T20:23:00Z</dcterms:modified>
</cp:coreProperties>
</file>